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73DFD5" w14:textId="77777777" w:rsidR="003F7656" w:rsidRPr="00E069A2" w:rsidRDefault="003F7656" w:rsidP="003F7656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069A2">
        <w:rPr>
          <w:rFonts w:ascii="Times New Roman" w:eastAsia="Times New Roman" w:hAnsi="Times New Roman" w:cs="Times New Roman"/>
          <w:b/>
          <w:sz w:val="24"/>
          <w:szCs w:val="24"/>
        </w:rPr>
        <w:t>Supplementary Tables and Figures:</w:t>
      </w:r>
    </w:p>
    <w:p w14:paraId="705EC418" w14:textId="1980A815" w:rsidR="00273DC2" w:rsidRPr="004342E6" w:rsidRDefault="00273DC2" w:rsidP="00273DC2">
      <w:pPr>
        <w:spacing w:after="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4342E6">
        <w:rPr>
          <w:rFonts w:ascii="Arial" w:eastAsia="Times New Roman" w:hAnsi="Arial" w:cs="Arial"/>
          <w:b/>
          <w:sz w:val="20"/>
          <w:szCs w:val="20"/>
        </w:rPr>
        <w:t xml:space="preserve">Supplementary Table </w:t>
      </w:r>
      <w:r w:rsidR="009D7BF5">
        <w:rPr>
          <w:rFonts w:ascii="Arial" w:eastAsia="Times New Roman" w:hAnsi="Arial" w:cs="Arial"/>
          <w:b/>
          <w:sz w:val="20"/>
          <w:szCs w:val="20"/>
        </w:rPr>
        <w:t>I</w:t>
      </w:r>
      <w:r w:rsidRPr="004342E6">
        <w:rPr>
          <w:rFonts w:ascii="Arial" w:eastAsia="Times New Roman" w:hAnsi="Arial" w:cs="Arial"/>
          <w:b/>
          <w:sz w:val="20"/>
          <w:szCs w:val="20"/>
        </w:rPr>
        <w:t>.</w:t>
      </w:r>
      <w:r w:rsidRPr="004342E6">
        <w:rPr>
          <w:rFonts w:ascii="Arial" w:eastAsia="Times New Roman" w:hAnsi="Arial" w:cs="Arial"/>
          <w:sz w:val="20"/>
          <w:szCs w:val="20"/>
        </w:rPr>
        <w:t xml:space="preserve"> </w:t>
      </w:r>
      <w:r w:rsidR="00F42573">
        <w:rPr>
          <w:rFonts w:ascii="Arial" w:eastAsia="Times New Roman" w:hAnsi="Arial" w:cs="Arial"/>
          <w:sz w:val="20"/>
          <w:szCs w:val="20"/>
        </w:rPr>
        <w:t>P</w:t>
      </w:r>
      <w:r w:rsidRPr="004342E6">
        <w:rPr>
          <w:rFonts w:ascii="Arial" w:eastAsia="Times New Roman" w:hAnsi="Arial" w:cs="Arial"/>
          <w:sz w:val="20"/>
          <w:szCs w:val="20"/>
        </w:rPr>
        <w:t xml:space="preserve">rimary </w:t>
      </w:r>
      <w:r w:rsidR="00F42573">
        <w:rPr>
          <w:rFonts w:ascii="Arial" w:eastAsia="Times New Roman" w:hAnsi="Arial" w:cs="Arial"/>
          <w:sz w:val="20"/>
          <w:szCs w:val="20"/>
        </w:rPr>
        <w:t>and secondary antibodies used for</w:t>
      </w:r>
      <w:r w:rsidRPr="004342E6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Pr="004342E6">
        <w:rPr>
          <w:rFonts w:ascii="Arial" w:eastAsia="Times New Roman" w:hAnsi="Arial" w:cs="Arial"/>
          <w:sz w:val="20"/>
          <w:szCs w:val="20"/>
        </w:rPr>
        <w:t>immunocytochemical</w:t>
      </w:r>
      <w:proofErr w:type="spellEnd"/>
      <w:r w:rsidRPr="004342E6">
        <w:rPr>
          <w:rFonts w:ascii="Arial" w:eastAsia="Times New Roman" w:hAnsi="Arial" w:cs="Arial"/>
          <w:sz w:val="20"/>
          <w:szCs w:val="20"/>
        </w:rPr>
        <w:t xml:space="preserve"> analy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992"/>
        <w:gridCol w:w="1276"/>
        <w:gridCol w:w="1417"/>
        <w:gridCol w:w="992"/>
        <w:gridCol w:w="963"/>
      </w:tblGrid>
      <w:tr w:rsidR="00273DC2" w:rsidRPr="004342E6" w14:paraId="7D9393D2" w14:textId="77777777" w:rsidTr="00E914E9">
        <w:tc>
          <w:tcPr>
            <w:tcW w:w="1809" w:type="dxa"/>
            <w:tcBorders>
              <w:bottom w:val="single" w:sz="4" w:space="0" w:color="auto"/>
            </w:tcBorders>
          </w:tcPr>
          <w:p w14:paraId="7E95C520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Antibod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2B858EE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Targe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38897E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Hos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FF50E2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Clonality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CECB17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Conjug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51F4CA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Dilution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428D582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Positive control cell line</w:t>
            </w:r>
          </w:p>
        </w:tc>
      </w:tr>
      <w:tr w:rsidR="00273DC2" w:rsidRPr="004342E6" w14:paraId="2917C524" w14:textId="77777777" w:rsidTr="00E914E9">
        <w:tc>
          <w:tcPr>
            <w:tcW w:w="9576" w:type="dxa"/>
            <w:gridSpan w:val="7"/>
            <w:tcBorders>
              <w:bottom w:val="nil"/>
            </w:tcBorders>
          </w:tcPr>
          <w:p w14:paraId="219AD6F4" w14:textId="77777777" w:rsidR="00273DC2" w:rsidRPr="004342E6" w:rsidRDefault="00273DC2" w:rsidP="00E914E9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i/>
                <w:sz w:val="20"/>
                <w:szCs w:val="20"/>
              </w:rPr>
              <w:t>Primary antibodies</w:t>
            </w:r>
          </w:p>
          <w:p w14:paraId="4C350543" w14:textId="77777777" w:rsidR="00273DC2" w:rsidRPr="004342E6" w:rsidRDefault="00273DC2" w:rsidP="00E914E9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</w:tr>
      <w:tr w:rsidR="00273DC2" w:rsidRPr="004342E6" w14:paraId="5A068061" w14:textId="77777777" w:rsidTr="00E914E9">
        <w:tc>
          <w:tcPr>
            <w:tcW w:w="1809" w:type="dxa"/>
            <w:tcBorders>
              <w:top w:val="nil"/>
              <w:bottom w:val="nil"/>
            </w:tcBorders>
          </w:tcPr>
          <w:p w14:paraId="0FF2BBD7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ab1919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E1CDEB3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Mouse serum albumin</w:t>
            </w:r>
          </w:p>
          <w:p w14:paraId="649870B0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27ECEC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Goa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B90388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C96488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226D00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1/20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21BC90AA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HepG2</w:t>
            </w:r>
          </w:p>
        </w:tc>
      </w:tr>
      <w:tr w:rsidR="00273DC2" w:rsidRPr="004342E6" w14:paraId="7D2AED38" w14:textId="77777777" w:rsidTr="00E914E9">
        <w:tc>
          <w:tcPr>
            <w:tcW w:w="1809" w:type="dxa"/>
            <w:tcBorders>
              <w:top w:val="nil"/>
              <w:bottom w:val="nil"/>
            </w:tcBorders>
          </w:tcPr>
          <w:p w14:paraId="4677F309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ab14047 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2B38C65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Human cytokeratin 18 (mouse reactivity)</w:t>
            </w:r>
          </w:p>
          <w:p w14:paraId="3D1DB64A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E7062F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Chicke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E506A0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3C01E3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215289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1/10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76808EB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HepG2</w:t>
            </w:r>
          </w:p>
        </w:tc>
      </w:tr>
      <w:tr w:rsidR="00273DC2" w:rsidRPr="004342E6" w14:paraId="1BBB41DA" w14:textId="77777777" w:rsidTr="00E914E9">
        <w:tc>
          <w:tcPr>
            <w:tcW w:w="1809" w:type="dxa"/>
            <w:tcBorders>
              <w:top w:val="nil"/>
              <w:bottom w:val="nil"/>
            </w:tcBorders>
          </w:tcPr>
          <w:p w14:paraId="72DB72FA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ab53119 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D6E7EA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Human cytokeratin 19 (mouse reactivity)</w:t>
            </w:r>
          </w:p>
          <w:p w14:paraId="3A8BE907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779666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D18D44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2524BE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FF9252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1/10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A9D3307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HepG2</w:t>
            </w:r>
          </w:p>
        </w:tc>
      </w:tr>
      <w:tr w:rsidR="00273DC2" w:rsidRPr="004342E6" w14:paraId="2E73DD77" w14:textId="77777777" w:rsidTr="00E914E9">
        <w:tc>
          <w:tcPr>
            <w:tcW w:w="1809" w:type="dxa"/>
            <w:tcBorders>
              <w:top w:val="nil"/>
              <w:bottom w:val="nil"/>
            </w:tcBorders>
          </w:tcPr>
          <w:p w14:paraId="79DA0569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Cell </w:t>
            </w: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Signaling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Technology 9854</w:t>
            </w:r>
          </w:p>
          <w:p w14:paraId="3C0E7658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DEE8B6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Human </w:t>
            </w: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vimentin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(mouse reactivity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924052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BA5818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D23D14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Alexa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Fluor® 4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7DF01E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1/50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1D71B685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A549</w:t>
            </w:r>
          </w:p>
        </w:tc>
      </w:tr>
      <w:tr w:rsidR="00273DC2" w:rsidRPr="004342E6" w14:paraId="577CCF0F" w14:textId="77777777" w:rsidTr="00E914E9">
        <w:tc>
          <w:tcPr>
            <w:tcW w:w="1809" w:type="dxa"/>
            <w:tcBorders>
              <w:top w:val="nil"/>
              <w:bottom w:val="nil"/>
            </w:tcBorders>
          </w:tcPr>
          <w:p w14:paraId="2E03ED35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ab1520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AFCEF6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Human </w:t>
            </w: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desmin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(mouse reactivity)</w:t>
            </w:r>
          </w:p>
          <w:p w14:paraId="5EA3A2DC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ABB68D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Rabbi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8716E4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85F03D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5E0B9B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1/10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0F02308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C2C12</w:t>
            </w:r>
          </w:p>
        </w:tc>
      </w:tr>
      <w:tr w:rsidR="00273DC2" w:rsidRPr="004342E6" w14:paraId="28C42FA2" w14:textId="77777777" w:rsidTr="00E914E9">
        <w:tc>
          <w:tcPr>
            <w:tcW w:w="1809" w:type="dxa"/>
            <w:tcBorders>
              <w:top w:val="nil"/>
              <w:bottom w:val="nil"/>
            </w:tcBorders>
          </w:tcPr>
          <w:p w14:paraId="6A205487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Abcam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ab60343</w:t>
            </w:r>
          </w:p>
          <w:p w14:paraId="7557B653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0FA94F3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Mouse F4/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30FF6C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Ra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C3C793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Monoclon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CC171E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FI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9F7CAA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1/10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4C7E6A63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RAW 264.7</w:t>
            </w:r>
          </w:p>
        </w:tc>
      </w:tr>
      <w:tr w:rsidR="00273DC2" w:rsidRPr="004342E6" w14:paraId="3E100EBE" w14:textId="77777777" w:rsidTr="00E914E9">
        <w:tc>
          <w:tcPr>
            <w:tcW w:w="9576" w:type="dxa"/>
            <w:gridSpan w:val="7"/>
            <w:tcBorders>
              <w:top w:val="nil"/>
              <w:bottom w:val="nil"/>
            </w:tcBorders>
          </w:tcPr>
          <w:p w14:paraId="09642143" w14:textId="77777777" w:rsidR="00273DC2" w:rsidRPr="004342E6" w:rsidRDefault="00273DC2" w:rsidP="00E914E9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i/>
                <w:sz w:val="20"/>
                <w:szCs w:val="20"/>
              </w:rPr>
              <w:t>Secondary antibodies</w:t>
            </w:r>
          </w:p>
          <w:p w14:paraId="615CBEC9" w14:textId="77777777" w:rsidR="00273DC2" w:rsidRPr="004342E6" w:rsidRDefault="00273DC2" w:rsidP="00E914E9">
            <w:pPr>
              <w:rPr>
                <w:rFonts w:ascii="Arial" w:eastAsia="Times New Roman" w:hAnsi="Arial" w:cs="Arial"/>
                <w:i/>
                <w:sz w:val="20"/>
                <w:szCs w:val="20"/>
              </w:rPr>
            </w:pPr>
          </w:p>
        </w:tc>
      </w:tr>
      <w:tr w:rsidR="00273DC2" w:rsidRPr="004342E6" w14:paraId="41B9BAE3" w14:textId="77777777" w:rsidTr="00E914E9">
        <w:tc>
          <w:tcPr>
            <w:tcW w:w="1809" w:type="dxa"/>
            <w:tcBorders>
              <w:top w:val="nil"/>
              <w:bottom w:val="nil"/>
            </w:tcBorders>
          </w:tcPr>
          <w:p w14:paraId="0912742E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ThermoFisher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Scientific A11058</w:t>
            </w:r>
          </w:p>
          <w:p w14:paraId="23FFC46E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61F80E3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Goat </w:t>
            </w: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A03E89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Donkey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8BDED8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F0CC79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Alexa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Fluor® 5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E12D27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1/200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08DF9EC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73DC2" w:rsidRPr="004342E6" w14:paraId="2133C92B" w14:textId="77777777" w:rsidTr="00E914E9">
        <w:tc>
          <w:tcPr>
            <w:tcW w:w="1809" w:type="dxa"/>
            <w:tcBorders>
              <w:top w:val="nil"/>
              <w:bottom w:val="nil"/>
            </w:tcBorders>
          </w:tcPr>
          <w:p w14:paraId="0D435C60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ThermoFisher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Scientific A11039</w:t>
            </w:r>
          </w:p>
          <w:p w14:paraId="6C3B9468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4B94933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Chicken </w:t>
            </w: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IgY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3A0744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Goa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357819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4D19FF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Alexa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Fluor® 4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EB06FA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1/2000</w:t>
            </w:r>
          </w:p>
        </w:tc>
        <w:tc>
          <w:tcPr>
            <w:tcW w:w="963" w:type="dxa"/>
            <w:tcBorders>
              <w:top w:val="nil"/>
              <w:bottom w:val="nil"/>
            </w:tcBorders>
          </w:tcPr>
          <w:p w14:paraId="6D779FA1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  <w:tr w:rsidR="00273DC2" w:rsidRPr="004342E6" w14:paraId="49ED374F" w14:textId="77777777" w:rsidTr="00E914E9">
        <w:trPr>
          <w:trHeight w:val="450"/>
        </w:trPr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5AB93CD4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ThermoFisher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Scientific A2144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F5F726D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Rabbit </w:t>
            </w: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BB5782B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Chicke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BCFE8C7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Polyclona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2220E5B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>Alexa</w:t>
            </w:r>
            <w:proofErr w:type="spellEnd"/>
            <w:r w:rsidRPr="004342E6">
              <w:rPr>
                <w:rFonts w:ascii="Arial" w:eastAsia="Times New Roman" w:hAnsi="Arial" w:cs="Arial"/>
                <w:sz w:val="20"/>
                <w:szCs w:val="20"/>
              </w:rPr>
              <w:t xml:space="preserve"> Fluor® 48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F8DA0C1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1/200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</w:tcPr>
          <w:p w14:paraId="775D1B4C" w14:textId="77777777" w:rsidR="00273DC2" w:rsidRPr="004342E6" w:rsidRDefault="00273DC2" w:rsidP="00E914E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</w:tr>
    </w:tbl>
    <w:p w14:paraId="2C6F9F8D" w14:textId="1313EA77" w:rsidR="00273DC2" w:rsidRDefault="00273DC2">
      <w:pPr>
        <w:rPr>
          <w:rFonts w:ascii="Arial" w:eastAsia="Times New Roman" w:hAnsi="Arial" w:cs="Arial"/>
          <w:b/>
          <w:sz w:val="20"/>
          <w:szCs w:val="24"/>
        </w:rPr>
      </w:pPr>
    </w:p>
    <w:p w14:paraId="4F1903AC" w14:textId="77777777" w:rsidR="00E46B40" w:rsidRDefault="00E46B40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br w:type="page"/>
      </w:r>
    </w:p>
    <w:p w14:paraId="0DAEC1AB" w14:textId="2345A3CB" w:rsidR="00273CBE" w:rsidRDefault="00273CBE" w:rsidP="00273CBE">
      <w:pPr>
        <w:rPr>
          <w:rFonts w:ascii="Arial" w:eastAsia="Times New Roman" w:hAnsi="Arial" w:cs="Arial"/>
          <w:sz w:val="20"/>
          <w:szCs w:val="20"/>
        </w:rPr>
      </w:pPr>
      <w:r w:rsidRPr="004342E6">
        <w:rPr>
          <w:rFonts w:ascii="Arial" w:eastAsia="Times New Roman" w:hAnsi="Arial" w:cs="Arial"/>
          <w:b/>
          <w:sz w:val="20"/>
          <w:szCs w:val="20"/>
        </w:rPr>
        <w:lastRenderedPageBreak/>
        <w:t xml:space="preserve">Supplementary Table </w:t>
      </w:r>
      <w:r w:rsidR="009D7BF5">
        <w:rPr>
          <w:rFonts w:ascii="Arial" w:eastAsia="Times New Roman" w:hAnsi="Arial" w:cs="Arial"/>
          <w:b/>
          <w:sz w:val="20"/>
          <w:szCs w:val="20"/>
        </w:rPr>
        <w:t>II</w:t>
      </w:r>
      <w:r w:rsidRPr="004342E6">
        <w:rPr>
          <w:rFonts w:ascii="Arial" w:eastAsia="Times New Roman" w:hAnsi="Arial" w:cs="Arial"/>
          <w:sz w:val="20"/>
          <w:szCs w:val="20"/>
        </w:rPr>
        <w:t xml:space="preserve">: </w:t>
      </w:r>
      <w:r>
        <w:rPr>
          <w:rFonts w:ascii="Arial" w:eastAsia="Times New Roman" w:hAnsi="Arial" w:cs="Arial"/>
          <w:sz w:val="20"/>
          <w:szCs w:val="20"/>
        </w:rPr>
        <w:t xml:space="preserve">Settings </w:t>
      </w:r>
      <w:r w:rsidR="00F42573">
        <w:rPr>
          <w:rFonts w:ascii="Arial" w:eastAsia="Times New Roman" w:hAnsi="Arial" w:cs="Arial"/>
          <w:sz w:val="20"/>
          <w:szCs w:val="20"/>
        </w:rPr>
        <w:t>for</w:t>
      </w:r>
      <w:r>
        <w:rPr>
          <w:rFonts w:ascii="Arial" w:eastAsia="Times New Roman" w:hAnsi="Arial" w:cs="Arial"/>
          <w:sz w:val="20"/>
          <w:szCs w:val="20"/>
        </w:rPr>
        <w:t xml:space="preserve"> the electrospray ion sources used for the acquisition</w:t>
      </w:r>
      <w:r w:rsidRPr="004342E6">
        <w:rPr>
          <w:rFonts w:ascii="Arial" w:eastAsia="Times New Roman" w:hAnsi="Arial" w:cs="Arial"/>
          <w:sz w:val="20"/>
          <w:szCs w:val="20"/>
        </w:rPr>
        <w:t xml:space="preserve"> </w:t>
      </w:r>
      <w:r>
        <w:rPr>
          <w:rFonts w:ascii="Arial" w:eastAsia="Times New Roman" w:hAnsi="Arial" w:cs="Arial"/>
          <w:sz w:val="20"/>
          <w:szCs w:val="20"/>
        </w:rPr>
        <w:t>of testosterone, 16β-</w:t>
      </w:r>
      <w:proofErr w:type="spellStart"/>
      <w:r>
        <w:rPr>
          <w:rFonts w:ascii="Arial" w:eastAsia="Times New Roman" w:hAnsi="Arial" w:cs="Arial"/>
          <w:sz w:val="20"/>
          <w:szCs w:val="20"/>
        </w:rPr>
        <w:t>hydroxytestosterone</w:t>
      </w:r>
      <w:proofErr w:type="spellEnd"/>
      <w:r>
        <w:rPr>
          <w:rFonts w:ascii="Arial" w:eastAsia="Times New Roman" w:hAnsi="Arial" w:cs="Arial"/>
          <w:sz w:val="20"/>
          <w:szCs w:val="20"/>
        </w:rPr>
        <w:t>, 6β-</w:t>
      </w:r>
      <w:proofErr w:type="spellStart"/>
      <w:r>
        <w:rPr>
          <w:rFonts w:ascii="Arial" w:eastAsia="Times New Roman" w:hAnsi="Arial" w:cs="Arial"/>
          <w:sz w:val="20"/>
          <w:szCs w:val="20"/>
        </w:rPr>
        <w:t>hydroxytestosterone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, and 7-hydroxycoumarin data with a Waters </w:t>
      </w:r>
      <w:proofErr w:type="spellStart"/>
      <w:r>
        <w:rPr>
          <w:rFonts w:ascii="Arial" w:eastAsia="Times New Roman" w:hAnsi="Arial" w:cs="Arial"/>
          <w:sz w:val="20"/>
          <w:szCs w:val="20"/>
        </w:rPr>
        <w:t>Xevo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</w:t>
      </w:r>
      <w:r w:rsidR="00E914E9">
        <w:rPr>
          <w:rFonts w:ascii="Arial" w:eastAsia="Times New Roman" w:hAnsi="Arial" w:cs="Arial"/>
          <w:sz w:val="20"/>
          <w:szCs w:val="20"/>
        </w:rPr>
        <w:t>T</w:t>
      </w:r>
      <w:r>
        <w:rPr>
          <w:rFonts w:ascii="Arial" w:eastAsia="Times New Roman" w:hAnsi="Arial" w:cs="Arial"/>
          <w:sz w:val="20"/>
          <w:szCs w:val="20"/>
        </w:rPr>
        <w:t>QMS</w:t>
      </w:r>
      <w:r w:rsidR="00F42573">
        <w:rPr>
          <w:rFonts w:ascii="Arial" w:eastAsia="Times New Roman" w:hAnsi="Arial" w:cs="Arial"/>
          <w:sz w:val="20"/>
          <w:szCs w:val="20"/>
        </w:rPr>
        <w:t>,</w:t>
      </w:r>
      <w:r>
        <w:rPr>
          <w:rFonts w:ascii="Arial" w:eastAsia="Times New Roman" w:hAnsi="Arial" w:cs="Arial"/>
          <w:sz w:val="20"/>
          <w:szCs w:val="20"/>
        </w:rPr>
        <w:t xml:space="preserve"> and acquisition of 7-hydroxycoumarin sulphate and 7-hydroxycoumarin </w:t>
      </w:r>
      <w:proofErr w:type="spellStart"/>
      <w:r>
        <w:rPr>
          <w:rFonts w:ascii="Arial" w:eastAsia="Times New Roman" w:hAnsi="Arial" w:cs="Arial"/>
          <w:sz w:val="20"/>
          <w:szCs w:val="20"/>
        </w:rPr>
        <w:t>glucuronide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data with a Waters TQ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73CBE" w14:paraId="064E7763" w14:textId="77777777" w:rsidTr="00E914E9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04486AFB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693CD8F3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etting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Xev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TQM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5E5BE434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tting TQS</w:t>
            </w:r>
          </w:p>
        </w:tc>
      </w:tr>
      <w:tr w:rsidR="00273CBE" w14:paraId="5E88F7B9" w14:textId="77777777" w:rsidTr="00E914E9">
        <w:tc>
          <w:tcPr>
            <w:tcW w:w="3192" w:type="dxa"/>
            <w:tcBorders>
              <w:top w:val="single" w:sz="4" w:space="0" w:color="auto"/>
            </w:tcBorders>
          </w:tcPr>
          <w:p w14:paraId="0B46B1F0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apillary voltage (kV)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3224F4AB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4ECB0B9A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</w:t>
            </w:r>
          </w:p>
        </w:tc>
      </w:tr>
      <w:tr w:rsidR="00273CBE" w14:paraId="02BD51AC" w14:textId="77777777" w:rsidTr="00E914E9">
        <w:tc>
          <w:tcPr>
            <w:tcW w:w="3192" w:type="dxa"/>
          </w:tcPr>
          <w:p w14:paraId="479459CF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ource temperature (°C)</w:t>
            </w:r>
          </w:p>
        </w:tc>
        <w:tc>
          <w:tcPr>
            <w:tcW w:w="3192" w:type="dxa"/>
          </w:tcPr>
          <w:p w14:paraId="21463FBB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3192" w:type="dxa"/>
          </w:tcPr>
          <w:p w14:paraId="1F07A122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</w:tr>
      <w:tr w:rsidR="00273CBE" w14:paraId="7B3FCD9C" w14:textId="77777777" w:rsidTr="00E914E9">
        <w:tc>
          <w:tcPr>
            <w:tcW w:w="3192" w:type="dxa"/>
          </w:tcPr>
          <w:p w14:paraId="33F2EF6E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solv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gas temperature (°C)</w:t>
            </w:r>
          </w:p>
        </w:tc>
        <w:tc>
          <w:tcPr>
            <w:tcW w:w="3192" w:type="dxa"/>
          </w:tcPr>
          <w:p w14:paraId="09D80E6E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3192" w:type="dxa"/>
          </w:tcPr>
          <w:p w14:paraId="40AE56AC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50</w:t>
            </w:r>
          </w:p>
        </w:tc>
      </w:tr>
      <w:tr w:rsidR="00273CBE" w14:paraId="55F70410" w14:textId="77777777" w:rsidTr="00E914E9">
        <w:tc>
          <w:tcPr>
            <w:tcW w:w="3192" w:type="dxa"/>
          </w:tcPr>
          <w:p w14:paraId="59BFE4AA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esolva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gas flow (L/h)</w:t>
            </w:r>
          </w:p>
        </w:tc>
        <w:tc>
          <w:tcPr>
            <w:tcW w:w="3192" w:type="dxa"/>
          </w:tcPr>
          <w:p w14:paraId="31B42580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0</w:t>
            </w:r>
          </w:p>
        </w:tc>
        <w:tc>
          <w:tcPr>
            <w:tcW w:w="3192" w:type="dxa"/>
          </w:tcPr>
          <w:p w14:paraId="670F6DDF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00</w:t>
            </w:r>
          </w:p>
        </w:tc>
      </w:tr>
      <w:tr w:rsidR="00273CBE" w14:paraId="6ECF403A" w14:textId="77777777" w:rsidTr="00E914E9">
        <w:tc>
          <w:tcPr>
            <w:tcW w:w="3192" w:type="dxa"/>
          </w:tcPr>
          <w:p w14:paraId="0063C3EA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ne gas flow (L/h)</w:t>
            </w:r>
          </w:p>
        </w:tc>
        <w:tc>
          <w:tcPr>
            <w:tcW w:w="3192" w:type="dxa"/>
          </w:tcPr>
          <w:p w14:paraId="0E5FA348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3192" w:type="dxa"/>
          </w:tcPr>
          <w:p w14:paraId="0607A846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</w:tr>
      <w:tr w:rsidR="00273CBE" w14:paraId="2BE2F2E6" w14:textId="77777777" w:rsidTr="00E914E9">
        <w:tc>
          <w:tcPr>
            <w:tcW w:w="3192" w:type="dxa"/>
            <w:tcBorders>
              <w:bottom w:val="single" w:sz="4" w:space="0" w:color="auto"/>
            </w:tcBorders>
          </w:tcPr>
          <w:p w14:paraId="1FDFE950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lision gas flow (mL/min)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6C0671DC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4E4AEFEB" w14:textId="77777777" w:rsidR="00273CBE" w:rsidRDefault="00273CBE" w:rsidP="00273C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</w:tr>
    </w:tbl>
    <w:p w14:paraId="3C8D23F1" w14:textId="77777777" w:rsidR="00273CBE" w:rsidRPr="004342E6" w:rsidRDefault="00273CBE" w:rsidP="00273CBE">
      <w:pPr>
        <w:rPr>
          <w:rFonts w:ascii="Arial" w:eastAsia="Times New Roman" w:hAnsi="Arial" w:cs="Arial"/>
          <w:sz w:val="20"/>
          <w:szCs w:val="20"/>
        </w:rPr>
      </w:pPr>
    </w:p>
    <w:p w14:paraId="0DA8ABD8" w14:textId="77777777" w:rsidR="00E914E9" w:rsidRDefault="00E914E9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br w:type="page"/>
      </w:r>
    </w:p>
    <w:p w14:paraId="1AD54866" w14:textId="1C8AEA46" w:rsidR="00E914E9" w:rsidRDefault="00E914E9" w:rsidP="003F7656">
      <w:pPr>
        <w:rPr>
          <w:rFonts w:ascii="Arial" w:eastAsia="Times New Roman" w:hAnsi="Arial" w:cs="Arial"/>
          <w:sz w:val="20"/>
          <w:szCs w:val="20"/>
        </w:rPr>
      </w:pPr>
      <w:r w:rsidRPr="004342E6">
        <w:rPr>
          <w:rFonts w:ascii="Arial" w:eastAsia="Times New Roman" w:hAnsi="Arial" w:cs="Arial"/>
          <w:b/>
          <w:sz w:val="20"/>
          <w:szCs w:val="20"/>
        </w:rPr>
        <w:lastRenderedPageBreak/>
        <w:t xml:space="preserve">Supplementary Table </w:t>
      </w:r>
      <w:r w:rsidR="009D7BF5">
        <w:rPr>
          <w:rFonts w:ascii="Arial" w:eastAsia="Times New Roman" w:hAnsi="Arial" w:cs="Arial"/>
          <w:b/>
          <w:sz w:val="20"/>
          <w:szCs w:val="20"/>
        </w:rPr>
        <w:t>III</w:t>
      </w:r>
      <w:r w:rsidRPr="004342E6">
        <w:rPr>
          <w:rFonts w:ascii="Arial" w:eastAsia="Times New Roman" w:hAnsi="Arial" w:cs="Arial"/>
          <w:sz w:val="20"/>
          <w:szCs w:val="20"/>
        </w:rPr>
        <w:t>:</w:t>
      </w:r>
      <w:r>
        <w:rPr>
          <w:rFonts w:ascii="Arial" w:eastAsia="Times New Roman" w:hAnsi="Arial" w:cs="Arial"/>
          <w:sz w:val="20"/>
          <w:szCs w:val="20"/>
        </w:rPr>
        <w:t xml:space="preserve"> Mass spectrometric detection parameters optimized </w:t>
      </w:r>
      <w:r w:rsidR="00F42573">
        <w:rPr>
          <w:rFonts w:ascii="Arial" w:eastAsia="Times New Roman" w:hAnsi="Arial" w:cs="Arial"/>
          <w:sz w:val="20"/>
          <w:szCs w:val="20"/>
        </w:rPr>
        <w:t>via</w:t>
      </w:r>
      <w:r>
        <w:rPr>
          <w:rFonts w:ascii="Arial" w:eastAsia="Times New Roman" w:hAnsi="Arial" w:cs="Arial"/>
          <w:sz w:val="20"/>
          <w:szCs w:val="20"/>
        </w:rPr>
        <w:t xml:space="preserve"> Multiple Reaction Monitoring (MRM) methods using </w:t>
      </w:r>
      <w:r w:rsidR="00F42573">
        <w:rPr>
          <w:rFonts w:ascii="Arial" w:eastAsia="Times New Roman" w:hAnsi="Arial" w:cs="Arial"/>
          <w:sz w:val="20"/>
          <w:szCs w:val="20"/>
        </w:rPr>
        <w:t xml:space="preserve">Waters </w:t>
      </w:r>
      <w:proofErr w:type="spellStart"/>
      <w:r>
        <w:rPr>
          <w:rFonts w:ascii="Arial" w:eastAsia="Times New Roman" w:hAnsi="Arial" w:cs="Arial"/>
          <w:sz w:val="20"/>
          <w:szCs w:val="20"/>
        </w:rPr>
        <w:t>QuanOptimise</w:t>
      </w:r>
      <w:proofErr w:type="spellEnd"/>
      <w:r>
        <w:rPr>
          <w:rFonts w:ascii="Arial" w:eastAsia="Times New Roman" w:hAnsi="Arial" w:cs="Arial"/>
          <w:sz w:val="20"/>
          <w:szCs w:val="20"/>
        </w:rPr>
        <w:t>.</w:t>
      </w:r>
      <w:r w:rsidR="00F42573">
        <w:rPr>
          <w:rFonts w:ascii="Arial" w:eastAsia="Times New Roman" w:hAnsi="Arial" w:cs="Arial"/>
          <w:sz w:val="20"/>
          <w:szCs w:val="20"/>
        </w:rPr>
        <w:t xml:space="preserve"> </w:t>
      </w:r>
      <w:proofErr w:type="gramStart"/>
      <w:r w:rsidR="00F42573">
        <w:rPr>
          <w:rFonts w:ascii="Arial" w:eastAsia="Times New Roman" w:hAnsi="Arial" w:cs="Arial"/>
          <w:sz w:val="20"/>
          <w:szCs w:val="20"/>
        </w:rPr>
        <w:t>ES- electrospray ionization.</w:t>
      </w:r>
      <w:proofErr w:type="gramEnd"/>
      <w:r w:rsidR="00F42573">
        <w:rPr>
          <w:rFonts w:ascii="Arial" w:eastAsia="Times New Roman" w:hAnsi="Arial" w:cs="Arial"/>
          <w:sz w:val="20"/>
          <w:szCs w:val="20"/>
        </w:rPr>
        <w:t xml:space="preserve"> + indicates positive 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134"/>
        <w:gridCol w:w="1843"/>
        <w:gridCol w:w="1701"/>
        <w:gridCol w:w="1813"/>
      </w:tblGrid>
      <w:tr w:rsidR="00E914E9" w14:paraId="02F35CA9" w14:textId="77777777" w:rsidTr="0021490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03473D1C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mpound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001CA8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onisation mo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2584FCC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rans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FA0BC5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ne voltage (V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03A24310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lision energy (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eV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E914E9" w14:paraId="0C8EA542" w14:textId="77777777" w:rsidTr="00214907">
        <w:tc>
          <w:tcPr>
            <w:tcW w:w="3085" w:type="dxa"/>
            <w:tcBorders>
              <w:top w:val="single" w:sz="4" w:space="0" w:color="auto"/>
            </w:tcBorders>
          </w:tcPr>
          <w:p w14:paraId="4D367A70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estostero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03F9A0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+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8C3EED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9.53 &gt; 109.0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56CEBB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2145C476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E914E9" w14:paraId="28C09594" w14:textId="77777777" w:rsidTr="00214907">
        <w:tc>
          <w:tcPr>
            <w:tcW w:w="3085" w:type="dxa"/>
          </w:tcPr>
          <w:p w14:paraId="576685E7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β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hydroxytestosterone</w:t>
            </w:r>
            <w:proofErr w:type="spellEnd"/>
          </w:p>
        </w:tc>
        <w:tc>
          <w:tcPr>
            <w:tcW w:w="1134" w:type="dxa"/>
          </w:tcPr>
          <w:p w14:paraId="132BE036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+</w:t>
            </w:r>
          </w:p>
        </w:tc>
        <w:tc>
          <w:tcPr>
            <w:tcW w:w="1843" w:type="dxa"/>
          </w:tcPr>
          <w:p w14:paraId="154543AC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5.17 &gt; 96.91</w:t>
            </w:r>
          </w:p>
        </w:tc>
        <w:tc>
          <w:tcPr>
            <w:tcW w:w="1701" w:type="dxa"/>
          </w:tcPr>
          <w:p w14:paraId="1D41DEF9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813" w:type="dxa"/>
          </w:tcPr>
          <w:p w14:paraId="0313C6DC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E914E9" w14:paraId="7C959BB3" w14:textId="77777777" w:rsidTr="00214907">
        <w:tc>
          <w:tcPr>
            <w:tcW w:w="3085" w:type="dxa"/>
          </w:tcPr>
          <w:p w14:paraId="7F371652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β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hydroxytestosterone</w:t>
            </w:r>
            <w:proofErr w:type="spellEnd"/>
          </w:p>
        </w:tc>
        <w:tc>
          <w:tcPr>
            <w:tcW w:w="1134" w:type="dxa"/>
          </w:tcPr>
          <w:p w14:paraId="7F604A89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+</w:t>
            </w:r>
          </w:p>
        </w:tc>
        <w:tc>
          <w:tcPr>
            <w:tcW w:w="1843" w:type="dxa"/>
          </w:tcPr>
          <w:p w14:paraId="2C1868A0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5.14 &gt; 268.98</w:t>
            </w:r>
          </w:p>
        </w:tc>
        <w:tc>
          <w:tcPr>
            <w:tcW w:w="1701" w:type="dxa"/>
          </w:tcPr>
          <w:p w14:paraId="3F728988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813" w:type="dxa"/>
          </w:tcPr>
          <w:p w14:paraId="28130438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E914E9" w14:paraId="4E95FF2E" w14:textId="77777777" w:rsidTr="00214907">
        <w:tc>
          <w:tcPr>
            <w:tcW w:w="3085" w:type="dxa"/>
          </w:tcPr>
          <w:p w14:paraId="12832D8C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-hydroxycoumarin</w:t>
            </w:r>
          </w:p>
        </w:tc>
        <w:tc>
          <w:tcPr>
            <w:tcW w:w="1134" w:type="dxa"/>
          </w:tcPr>
          <w:p w14:paraId="4D770FBA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+</w:t>
            </w:r>
          </w:p>
        </w:tc>
        <w:tc>
          <w:tcPr>
            <w:tcW w:w="1843" w:type="dxa"/>
          </w:tcPr>
          <w:p w14:paraId="6BA3316D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2.98 &gt; 107.02</w:t>
            </w:r>
          </w:p>
        </w:tc>
        <w:tc>
          <w:tcPr>
            <w:tcW w:w="1701" w:type="dxa"/>
          </w:tcPr>
          <w:p w14:paraId="6EAC2126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813" w:type="dxa"/>
          </w:tcPr>
          <w:p w14:paraId="5C80A710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E914E9" w14:paraId="63639D14" w14:textId="77777777" w:rsidTr="00214907">
        <w:tc>
          <w:tcPr>
            <w:tcW w:w="3085" w:type="dxa"/>
          </w:tcPr>
          <w:p w14:paraId="6B6B76E7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-hydroxycoumarin sulphate</w:t>
            </w:r>
          </w:p>
        </w:tc>
        <w:tc>
          <w:tcPr>
            <w:tcW w:w="1134" w:type="dxa"/>
          </w:tcPr>
          <w:p w14:paraId="14BD6B0A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-</w:t>
            </w:r>
          </w:p>
        </w:tc>
        <w:tc>
          <w:tcPr>
            <w:tcW w:w="1843" w:type="dxa"/>
          </w:tcPr>
          <w:p w14:paraId="41C0207F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0.81 &gt; 160.85</w:t>
            </w:r>
          </w:p>
        </w:tc>
        <w:tc>
          <w:tcPr>
            <w:tcW w:w="1701" w:type="dxa"/>
          </w:tcPr>
          <w:p w14:paraId="02AB7504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813" w:type="dxa"/>
          </w:tcPr>
          <w:p w14:paraId="06B4DBDF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E914E9" w14:paraId="5B1A9AFB" w14:textId="77777777" w:rsidTr="00214907">
        <w:tc>
          <w:tcPr>
            <w:tcW w:w="3085" w:type="dxa"/>
          </w:tcPr>
          <w:p w14:paraId="7F8DF965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7-hydroxycoumari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lucuronide</w:t>
            </w:r>
            <w:proofErr w:type="spellEnd"/>
          </w:p>
        </w:tc>
        <w:tc>
          <w:tcPr>
            <w:tcW w:w="1134" w:type="dxa"/>
          </w:tcPr>
          <w:p w14:paraId="04A59341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+</w:t>
            </w:r>
          </w:p>
        </w:tc>
        <w:tc>
          <w:tcPr>
            <w:tcW w:w="1843" w:type="dxa"/>
          </w:tcPr>
          <w:p w14:paraId="5F0EC5F4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8.80 &gt; 162.90</w:t>
            </w:r>
          </w:p>
        </w:tc>
        <w:tc>
          <w:tcPr>
            <w:tcW w:w="1701" w:type="dxa"/>
          </w:tcPr>
          <w:p w14:paraId="54CD1B53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813" w:type="dxa"/>
          </w:tcPr>
          <w:p w14:paraId="5B9E1864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E914E9" w14:paraId="0B6C3129" w14:textId="77777777" w:rsidTr="00214907">
        <w:tc>
          <w:tcPr>
            <w:tcW w:w="3085" w:type="dxa"/>
          </w:tcPr>
          <w:p w14:paraId="26B8632E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iclofenac</w:t>
            </w:r>
            <w:proofErr w:type="spellEnd"/>
          </w:p>
        </w:tc>
        <w:tc>
          <w:tcPr>
            <w:tcW w:w="1134" w:type="dxa"/>
          </w:tcPr>
          <w:p w14:paraId="0AC1A6F1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+</w:t>
            </w:r>
          </w:p>
        </w:tc>
        <w:tc>
          <w:tcPr>
            <w:tcW w:w="1843" w:type="dxa"/>
          </w:tcPr>
          <w:p w14:paraId="422E2D1D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96.05 &gt; 214.14</w:t>
            </w:r>
          </w:p>
        </w:tc>
        <w:tc>
          <w:tcPr>
            <w:tcW w:w="1701" w:type="dxa"/>
          </w:tcPr>
          <w:p w14:paraId="008588E8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 (TQMS)</w:t>
            </w:r>
          </w:p>
          <w:p w14:paraId="1DE1D7D1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 (TQS)</w:t>
            </w:r>
          </w:p>
        </w:tc>
        <w:tc>
          <w:tcPr>
            <w:tcW w:w="1813" w:type="dxa"/>
          </w:tcPr>
          <w:p w14:paraId="7C2134DB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2 (TQMS)</w:t>
            </w:r>
          </w:p>
          <w:p w14:paraId="20F5A94A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0 (TQS)</w:t>
            </w:r>
          </w:p>
        </w:tc>
      </w:tr>
      <w:tr w:rsidR="00E914E9" w14:paraId="48BBB86E" w14:textId="77777777" w:rsidTr="00214907">
        <w:tc>
          <w:tcPr>
            <w:tcW w:w="3085" w:type="dxa"/>
            <w:tcBorders>
              <w:bottom w:val="single" w:sz="4" w:space="0" w:color="auto"/>
            </w:tcBorders>
          </w:tcPr>
          <w:p w14:paraId="50A6AAFD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erp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FA957C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S+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458D44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09.37 &gt; 195.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492DAA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6 (TQMS)</w:t>
            </w:r>
          </w:p>
          <w:p w14:paraId="3969A2EF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6 (TQS)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249C6BF0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6 (TQMS)</w:t>
            </w:r>
          </w:p>
          <w:p w14:paraId="1FE5AA1C" w14:textId="77777777" w:rsidR="00E914E9" w:rsidRDefault="00E914E9" w:rsidP="003F76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4 (TQS)</w:t>
            </w:r>
          </w:p>
        </w:tc>
      </w:tr>
    </w:tbl>
    <w:p w14:paraId="649F4001" w14:textId="77777777" w:rsidR="00214907" w:rsidRDefault="00214907" w:rsidP="003F7656">
      <w:pPr>
        <w:rPr>
          <w:rFonts w:ascii="Arial" w:eastAsia="Times New Roman" w:hAnsi="Arial" w:cs="Arial"/>
          <w:sz w:val="20"/>
          <w:szCs w:val="20"/>
        </w:rPr>
      </w:pPr>
    </w:p>
    <w:p w14:paraId="4C6763B8" w14:textId="77777777" w:rsidR="00214907" w:rsidRDefault="00214907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br w:type="page"/>
      </w:r>
    </w:p>
    <w:p w14:paraId="35695F43" w14:textId="71B7FE24" w:rsidR="00214907" w:rsidRDefault="00214907" w:rsidP="00214907">
      <w:pPr>
        <w:rPr>
          <w:rFonts w:ascii="Arial" w:eastAsia="Times New Roman" w:hAnsi="Arial" w:cs="Arial"/>
          <w:sz w:val="20"/>
          <w:szCs w:val="20"/>
        </w:rPr>
      </w:pPr>
      <w:r w:rsidRPr="004342E6">
        <w:rPr>
          <w:rFonts w:ascii="Arial" w:eastAsia="Times New Roman" w:hAnsi="Arial" w:cs="Arial"/>
          <w:b/>
          <w:sz w:val="20"/>
          <w:szCs w:val="20"/>
        </w:rPr>
        <w:lastRenderedPageBreak/>
        <w:t xml:space="preserve">Supplementary Table </w:t>
      </w:r>
      <w:r w:rsidR="009D7BF5">
        <w:rPr>
          <w:rFonts w:ascii="Arial" w:eastAsia="Times New Roman" w:hAnsi="Arial" w:cs="Arial"/>
          <w:b/>
          <w:sz w:val="20"/>
          <w:szCs w:val="20"/>
        </w:rPr>
        <w:t>IV</w:t>
      </w:r>
      <w:r w:rsidRPr="004342E6">
        <w:rPr>
          <w:rFonts w:ascii="Arial" w:eastAsia="Times New Roman" w:hAnsi="Arial" w:cs="Arial"/>
          <w:sz w:val="20"/>
          <w:szCs w:val="20"/>
        </w:rPr>
        <w:t>:</w:t>
      </w:r>
      <w:r>
        <w:rPr>
          <w:rFonts w:ascii="Arial" w:eastAsia="Times New Roman" w:hAnsi="Arial" w:cs="Arial"/>
          <w:sz w:val="20"/>
          <w:szCs w:val="20"/>
        </w:rPr>
        <w:t xml:space="preserve"> UPLC gradient profile used for analysis of testosterone, 16β-</w:t>
      </w:r>
      <w:proofErr w:type="spellStart"/>
      <w:r>
        <w:rPr>
          <w:rFonts w:ascii="Arial" w:eastAsia="Times New Roman" w:hAnsi="Arial" w:cs="Arial"/>
          <w:sz w:val="20"/>
          <w:szCs w:val="20"/>
        </w:rPr>
        <w:t>hydroxytestosterone</w:t>
      </w:r>
      <w:proofErr w:type="spellEnd"/>
      <w:r>
        <w:rPr>
          <w:rFonts w:ascii="Arial" w:eastAsia="Times New Roman" w:hAnsi="Arial" w:cs="Arial"/>
          <w:sz w:val="20"/>
          <w:szCs w:val="20"/>
        </w:rPr>
        <w:t>, 6β-</w:t>
      </w:r>
      <w:proofErr w:type="spellStart"/>
      <w:r>
        <w:rPr>
          <w:rFonts w:ascii="Arial" w:eastAsia="Times New Roman" w:hAnsi="Arial" w:cs="Arial"/>
          <w:sz w:val="20"/>
          <w:szCs w:val="20"/>
        </w:rPr>
        <w:t>hydroxytestosterone</w:t>
      </w:r>
      <w:proofErr w:type="spellEnd"/>
      <w:r>
        <w:rPr>
          <w:rFonts w:ascii="Arial" w:eastAsia="Times New Roman" w:hAnsi="Arial" w:cs="Arial"/>
          <w:sz w:val="20"/>
          <w:szCs w:val="20"/>
        </w:rPr>
        <w:t xml:space="preserve"> and 7-hydroxycoumar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214907" w14:paraId="51C36A0E" w14:textId="77777777" w:rsidTr="00143A27">
        <w:tc>
          <w:tcPr>
            <w:tcW w:w="3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869E1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6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829CB9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tting</w:t>
            </w:r>
          </w:p>
        </w:tc>
      </w:tr>
      <w:tr w:rsidR="00214907" w14:paraId="5285151D" w14:textId="77777777" w:rsidTr="00143A27">
        <w:tc>
          <w:tcPr>
            <w:tcW w:w="3192" w:type="dxa"/>
            <w:tcBorders>
              <w:top w:val="single" w:sz="4" w:space="0" w:color="auto"/>
              <w:right w:val="single" w:sz="4" w:space="0" w:color="auto"/>
            </w:tcBorders>
          </w:tcPr>
          <w:p w14:paraId="50C876DF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umn</w:t>
            </w:r>
          </w:p>
        </w:tc>
        <w:tc>
          <w:tcPr>
            <w:tcW w:w="638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5853668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Kinetex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XB-C18 100A 50 x 2.1 mm, 2.6 µm</w:t>
            </w:r>
          </w:p>
        </w:tc>
      </w:tr>
      <w:tr w:rsidR="00214907" w14:paraId="5D470BFB" w14:textId="77777777" w:rsidTr="00143A27">
        <w:tc>
          <w:tcPr>
            <w:tcW w:w="3192" w:type="dxa"/>
            <w:tcBorders>
              <w:right w:val="single" w:sz="4" w:space="0" w:color="auto"/>
            </w:tcBorders>
          </w:tcPr>
          <w:p w14:paraId="5687D180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umn temperature</w:t>
            </w:r>
          </w:p>
        </w:tc>
        <w:tc>
          <w:tcPr>
            <w:tcW w:w="6384" w:type="dxa"/>
            <w:gridSpan w:val="2"/>
            <w:tcBorders>
              <w:left w:val="single" w:sz="4" w:space="0" w:color="auto"/>
            </w:tcBorders>
          </w:tcPr>
          <w:p w14:paraId="337CFEC8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 °C</w:t>
            </w:r>
          </w:p>
        </w:tc>
      </w:tr>
      <w:tr w:rsidR="00214907" w14:paraId="31989C38" w14:textId="77777777" w:rsidTr="00143A27">
        <w:tc>
          <w:tcPr>
            <w:tcW w:w="3192" w:type="dxa"/>
            <w:tcBorders>
              <w:right w:val="single" w:sz="4" w:space="0" w:color="auto"/>
            </w:tcBorders>
          </w:tcPr>
          <w:p w14:paraId="09A38769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low rate</w:t>
            </w:r>
          </w:p>
        </w:tc>
        <w:tc>
          <w:tcPr>
            <w:tcW w:w="6384" w:type="dxa"/>
            <w:gridSpan w:val="2"/>
            <w:tcBorders>
              <w:left w:val="single" w:sz="4" w:space="0" w:color="auto"/>
            </w:tcBorders>
          </w:tcPr>
          <w:p w14:paraId="618E77D9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 mL/min</w:t>
            </w:r>
          </w:p>
        </w:tc>
      </w:tr>
      <w:tr w:rsidR="00214907" w14:paraId="109A92AB" w14:textId="77777777" w:rsidTr="00143A27">
        <w:tc>
          <w:tcPr>
            <w:tcW w:w="3192" w:type="dxa"/>
            <w:tcBorders>
              <w:right w:val="single" w:sz="4" w:space="0" w:color="auto"/>
            </w:tcBorders>
          </w:tcPr>
          <w:p w14:paraId="46ADE8C2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jection volume</w:t>
            </w:r>
          </w:p>
        </w:tc>
        <w:tc>
          <w:tcPr>
            <w:tcW w:w="6384" w:type="dxa"/>
            <w:gridSpan w:val="2"/>
            <w:tcBorders>
              <w:left w:val="single" w:sz="4" w:space="0" w:color="auto"/>
            </w:tcBorders>
          </w:tcPr>
          <w:p w14:paraId="18C74135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 µL (testosterone, 16β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hydroxytestosteron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  <w:p w14:paraId="2F1D42DB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 µL (6β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hydroxytestosteron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>, 7-hydroxycoumarin)</w:t>
            </w:r>
          </w:p>
        </w:tc>
      </w:tr>
      <w:tr w:rsidR="00214907" w14:paraId="5CF5D3E6" w14:textId="77777777" w:rsidTr="00143A27">
        <w:tc>
          <w:tcPr>
            <w:tcW w:w="3192" w:type="dxa"/>
            <w:tcBorders>
              <w:right w:val="single" w:sz="4" w:space="0" w:color="auto"/>
            </w:tcBorders>
          </w:tcPr>
          <w:p w14:paraId="14F96C10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bile phase A</w:t>
            </w:r>
          </w:p>
        </w:tc>
        <w:tc>
          <w:tcPr>
            <w:tcW w:w="6384" w:type="dxa"/>
            <w:gridSpan w:val="2"/>
            <w:tcBorders>
              <w:left w:val="single" w:sz="4" w:space="0" w:color="auto"/>
            </w:tcBorders>
          </w:tcPr>
          <w:p w14:paraId="3FB34F4B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% Formic acid in water (v/v)</w:t>
            </w:r>
          </w:p>
        </w:tc>
      </w:tr>
      <w:tr w:rsidR="00214907" w14:paraId="750A6897" w14:textId="77777777" w:rsidTr="00143A27">
        <w:tc>
          <w:tcPr>
            <w:tcW w:w="3192" w:type="dxa"/>
            <w:tcBorders>
              <w:bottom w:val="single" w:sz="4" w:space="0" w:color="auto"/>
              <w:right w:val="single" w:sz="4" w:space="0" w:color="auto"/>
            </w:tcBorders>
          </w:tcPr>
          <w:p w14:paraId="5DCF0EB9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bile phase B</w:t>
            </w:r>
          </w:p>
        </w:tc>
        <w:tc>
          <w:tcPr>
            <w:tcW w:w="638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B74A5D2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% Formic acid in acetonitrile (v/v)</w:t>
            </w:r>
          </w:p>
        </w:tc>
      </w:tr>
      <w:tr w:rsidR="00214907" w14:paraId="3F0EC23B" w14:textId="77777777" w:rsidTr="00143A27">
        <w:tc>
          <w:tcPr>
            <w:tcW w:w="31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5B5A13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adient profil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B500F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me (minutes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5B4263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bile phase B (%)</w:t>
            </w:r>
          </w:p>
        </w:tc>
      </w:tr>
      <w:tr w:rsidR="00214907" w14:paraId="6331142B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343E2B59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11CDF9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</w:tcBorders>
          </w:tcPr>
          <w:p w14:paraId="56179EB9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214907" w14:paraId="7676E0F0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6CDFA436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5AABAFB7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0</w:t>
            </w:r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0780E251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214907" w14:paraId="552F2495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49A05B23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27D5229C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369D8CCB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214907" w14:paraId="3933BAEB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0C9B43FF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3B8C3546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0</w:t>
            </w:r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0CE49BA5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</w:tr>
      <w:tr w:rsidR="00214907" w14:paraId="6AAF5BAC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1096A922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7EE33612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85</w:t>
            </w:r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6D9E3DA2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214907" w14:paraId="20CBE7F7" w14:textId="77777777" w:rsidTr="00143A27">
        <w:tc>
          <w:tcPr>
            <w:tcW w:w="319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45CBE02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3B7A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0</w:t>
            </w:r>
          </w:p>
        </w:tc>
        <w:tc>
          <w:tcPr>
            <w:tcW w:w="3192" w:type="dxa"/>
            <w:tcBorders>
              <w:left w:val="single" w:sz="4" w:space="0" w:color="auto"/>
              <w:bottom w:val="single" w:sz="4" w:space="0" w:color="auto"/>
            </w:tcBorders>
          </w:tcPr>
          <w:p w14:paraId="6BE08E9C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214907" w14:paraId="1C259125" w14:textId="77777777" w:rsidTr="00143A27">
        <w:tc>
          <w:tcPr>
            <w:tcW w:w="31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8EBAC8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tention tim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A07283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estosteron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</w:tcBorders>
          </w:tcPr>
          <w:p w14:paraId="3D55B5A0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5 minutes</w:t>
            </w:r>
          </w:p>
        </w:tc>
      </w:tr>
      <w:tr w:rsidR="00214907" w14:paraId="2A476588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683DFFFF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2D92C563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β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hydroxytestosterone</w:t>
            </w:r>
            <w:proofErr w:type="spellEnd"/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72AB2215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1 minutes</w:t>
            </w:r>
          </w:p>
        </w:tc>
      </w:tr>
      <w:tr w:rsidR="00214907" w14:paraId="2FBB1414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100EED73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27B7FC7E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β-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hydroxytestosterone</w:t>
            </w:r>
            <w:proofErr w:type="spellEnd"/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585E2B97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5 minutes</w:t>
            </w:r>
          </w:p>
        </w:tc>
      </w:tr>
      <w:tr w:rsidR="00214907" w14:paraId="2D8BCE58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36FDFD09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48E11DD5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-hydroxycoumarin</w:t>
            </w:r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7F424CDE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6 minutes</w:t>
            </w:r>
          </w:p>
        </w:tc>
      </w:tr>
      <w:tr w:rsidR="00214907" w14:paraId="2A0ECA9C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6777DCCF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7C5EDF0A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iclofenac</w:t>
            </w:r>
            <w:proofErr w:type="spellEnd"/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5E9F8DC6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6 minutes</w:t>
            </w:r>
          </w:p>
        </w:tc>
      </w:tr>
      <w:tr w:rsidR="00214907" w14:paraId="2F843CFB" w14:textId="77777777" w:rsidTr="00143A27">
        <w:tc>
          <w:tcPr>
            <w:tcW w:w="319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47F88CF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02145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erpine</w:t>
            </w:r>
          </w:p>
        </w:tc>
        <w:tc>
          <w:tcPr>
            <w:tcW w:w="3192" w:type="dxa"/>
            <w:tcBorders>
              <w:left w:val="single" w:sz="4" w:space="0" w:color="auto"/>
              <w:bottom w:val="single" w:sz="4" w:space="0" w:color="auto"/>
            </w:tcBorders>
          </w:tcPr>
          <w:p w14:paraId="2EF95D7C" w14:textId="77777777" w:rsidR="00214907" w:rsidRDefault="00214907" w:rsidP="0021490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9 minutes</w:t>
            </w:r>
          </w:p>
        </w:tc>
      </w:tr>
    </w:tbl>
    <w:p w14:paraId="7F244857" w14:textId="77777777" w:rsidR="00214907" w:rsidRDefault="00214907" w:rsidP="00214907">
      <w:pPr>
        <w:rPr>
          <w:rFonts w:ascii="Arial" w:eastAsia="Times New Roman" w:hAnsi="Arial" w:cs="Arial"/>
          <w:sz w:val="20"/>
          <w:szCs w:val="20"/>
        </w:rPr>
      </w:pPr>
    </w:p>
    <w:p w14:paraId="2DF825AC" w14:textId="77777777" w:rsidR="00132206" w:rsidRDefault="00132206" w:rsidP="00214907">
      <w:pPr>
        <w:rPr>
          <w:rFonts w:ascii="Arial" w:eastAsia="Times New Roman" w:hAnsi="Arial" w:cs="Arial"/>
          <w:sz w:val="20"/>
          <w:szCs w:val="20"/>
        </w:rPr>
      </w:pPr>
    </w:p>
    <w:p w14:paraId="23C9F8E6" w14:textId="77777777" w:rsidR="00132206" w:rsidRDefault="00132206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br w:type="page"/>
      </w:r>
    </w:p>
    <w:p w14:paraId="165E58FD" w14:textId="4AC9DD0B" w:rsidR="00132206" w:rsidRDefault="00132206" w:rsidP="00132206">
      <w:pPr>
        <w:rPr>
          <w:rFonts w:ascii="Arial" w:eastAsia="Times New Roman" w:hAnsi="Arial" w:cs="Arial"/>
          <w:sz w:val="20"/>
          <w:szCs w:val="20"/>
        </w:rPr>
      </w:pPr>
      <w:r w:rsidRPr="004342E6">
        <w:rPr>
          <w:rFonts w:ascii="Arial" w:eastAsia="Times New Roman" w:hAnsi="Arial" w:cs="Arial"/>
          <w:b/>
          <w:sz w:val="20"/>
          <w:szCs w:val="20"/>
        </w:rPr>
        <w:lastRenderedPageBreak/>
        <w:t xml:space="preserve">Supplementary Table </w:t>
      </w:r>
      <w:r w:rsidR="009D7BF5">
        <w:rPr>
          <w:rFonts w:ascii="Arial" w:eastAsia="Times New Roman" w:hAnsi="Arial" w:cs="Arial"/>
          <w:b/>
          <w:sz w:val="20"/>
          <w:szCs w:val="20"/>
        </w:rPr>
        <w:t>V</w:t>
      </w:r>
      <w:r w:rsidRPr="004342E6">
        <w:rPr>
          <w:rFonts w:ascii="Arial" w:eastAsia="Times New Roman" w:hAnsi="Arial" w:cs="Arial"/>
          <w:sz w:val="20"/>
          <w:szCs w:val="20"/>
        </w:rPr>
        <w:t>:</w:t>
      </w:r>
      <w:r>
        <w:rPr>
          <w:rFonts w:ascii="Arial" w:eastAsia="Times New Roman" w:hAnsi="Arial" w:cs="Arial"/>
          <w:sz w:val="20"/>
          <w:szCs w:val="20"/>
        </w:rPr>
        <w:t xml:space="preserve"> UPLC gradient profile used for analysis of 7-hydroxycoumarin sulphate and 7-hydroxycoumarin </w:t>
      </w:r>
      <w:proofErr w:type="spellStart"/>
      <w:r>
        <w:rPr>
          <w:rFonts w:ascii="Arial" w:eastAsia="Times New Roman" w:hAnsi="Arial" w:cs="Arial"/>
          <w:sz w:val="20"/>
          <w:szCs w:val="20"/>
        </w:rPr>
        <w:t>glucuronide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132206" w14:paraId="5052962B" w14:textId="77777777" w:rsidTr="00143A27">
        <w:tc>
          <w:tcPr>
            <w:tcW w:w="31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895B0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6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E3481E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etting</w:t>
            </w:r>
          </w:p>
        </w:tc>
      </w:tr>
      <w:tr w:rsidR="00132206" w14:paraId="03660149" w14:textId="77777777" w:rsidTr="00143A27">
        <w:tc>
          <w:tcPr>
            <w:tcW w:w="3192" w:type="dxa"/>
            <w:tcBorders>
              <w:top w:val="single" w:sz="4" w:space="0" w:color="auto"/>
              <w:right w:val="single" w:sz="4" w:space="0" w:color="auto"/>
            </w:tcBorders>
          </w:tcPr>
          <w:p w14:paraId="0B57BF59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umn</w:t>
            </w:r>
          </w:p>
        </w:tc>
        <w:tc>
          <w:tcPr>
            <w:tcW w:w="6384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0547700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cquit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BEH-C18 100A 50 x 2.1 mm, 1.7 µm</w:t>
            </w:r>
          </w:p>
        </w:tc>
      </w:tr>
      <w:tr w:rsidR="00132206" w14:paraId="0BDAD6E1" w14:textId="77777777" w:rsidTr="00143A27">
        <w:tc>
          <w:tcPr>
            <w:tcW w:w="3192" w:type="dxa"/>
            <w:tcBorders>
              <w:right w:val="single" w:sz="4" w:space="0" w:color="auto"/>
            </w:tcBorders>
          </w:tcPr>
          <w:p w14:paraId="7B4C0F87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lumn temperature</w:t>
            </w:r>
          </w:p>
        </w:tc>
        <w:tc>
          <w:tcPr>
            <w:tcW w:w="6384" w:type="dxa"/>
            <w:gridSpan w:val="2"/>
            <w:tcBorders>
              <w:left w:val="single" w:sz="4" w:space="0" w:color="auto"/>
            </w:tcBorders>
          </w:tcPr>
          <w:p w14:paraId="2FFCAF38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0 °C</w:t>
            </w:r>
          </w:p>
        </w:tc>
      </w:tr>
      <w:tr w:rsidR="00132206" w14:paraId="1D44D8EE" w14:textId="77777777" w:rsidTr="00143A27">
        <w:tc>
          <w:tcPr>
            <w:tcW w:w="3192" w:type="dxa"/>
            <w:tcBorders>
              <w:right w:val="single" w:sz="4" w:space="0" w:color="auto"/>
            </w:tcBorders>
          </w:tcPr>
          <w:p w14:paraId="65723FEA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Flow rate</w:t>
            </w:r>
          </w:p>
        </w:tc>
        <w:tc>
          <w:tcPr>
            <w:tcW w:w="6384" w:type="dxa"/>
            <w:gridSpan w:val="2"/>
            <w:tcBorders>
              <w:left w:val="single" w:sz="4" w:space="0" w:color="auto"/>
            </w:tcBorders>
          </w:tcPr>
          <w:p w14:paraId="6B0AED77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 mL/min</w:t>
            </w:r>
          </w:p>
        </w:tc>
      </w:tr>
      <w:tr w:rsidR="00132206" w14:paraId="49BBB1B9" w14:textId="77777777" w:rsidTr="00143A27">
        <w:tc>
          <w:tcPr>
            <w:tcW w:w="3192" w:type="dxa"/>
            <w:tcBorders>
              <w:right w:val="single" w:sz="4" w:space="0" w:color="auto"/>
            </w:tcBorders>
          </w:tcPr>
          <w:p w14:paraId="7542EF1C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Injection volume</w:t>
            </w:r>
          </w:p>
        </w:tc>
        <w:tc>
          <w:tcPr>
            <w:tcW w:w="6384" w:type="dxa"/>
            <w:gridSpan w:val="2"/>
            <w:tcBorders>
              <w:left w:val="single" w:sz="4" w:space="0" w:color="auto"/>
            </w:tcBorders>
          </w:tcPr>
          <w:p w14:paraId="23DBFE68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2 µL </w:t>
            </w:r>
          </w:p>
        </w:tc>
      </w:tr>
      <w:tr w:rsidR="00132206" w14:paraId="6748B529" w14:textId="77777777" w:rsidTr="00143A27">
        <w:tc>
          <w:tcPr>
            <w:tcW w:w="3192" w:type="dxa"/>
            <w:tcBorders>
              <w:right w:val="single" w:sz="4" w:space="0" w:color="auto"/>
            </w:tcBorders>
          </w:tcPr>
          <w:p w14:paraId="409DED29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bile phase A</w:t>
            </w:r>
          </w:p>
        </w:tc>
        <w:tc>
          <w:tcPr>
            <w:tcW w:w="6384" w:type="dxa"/>
            <w:gridSpan w:val="2"/>
            <w:tcBorders>
              <w:left w:val="single" w:sz="4" w:space="0" w:color="auto"/>
            </w:tcBorders>
          </w:tcPr>
          <w:p w14:paraId="05A00767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% Formic acid in water (v/v)</w:t>
            </w:r>
          </w:p>
        </w:tc>
      </w:tr>
      <w:tr w:rsidR="00132206" w14:paraId="721CECE3" w14:textId="77777777" w:rsidTr="00143A27">
        <w:tc>
          <w:tcPr>
            <w:tcW w:w="3192" w:type="dxa"/>
            <w:tcBorders>
              <w:bottom w:val="single" w:sz="4" w:space="0" w:color="auto"/>
              <w:right w:val="single" w:sz="4" w:space="0" w:color="auto"/>
            </w:tcBorders>
          </w:tcPr>
          <w:p w14:paraId="6B5ACF51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bile phase B</w:t>
            </w:r>
          </w:p>
        </w:tc>
        <w:tc>
          <w:tcPr>
            <w:tcW w:w="638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5D04612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% Formic acid in acetonitrile (v/v)</w:t>
            </w:r>
          </w:p>
        </w:tc>
      </w:tr>
      <w:tr w:rsidR="00132206" w14:paraId="3ACF2467" w14:textId="77777777" w:rsidTr="00143A27">
        <w:tc>
          <w:tcPr>
            <w:tcW w:w="31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B8C430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radient profil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B4BDC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me (minutes)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AA42BD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obile phase B (%)</w:t>
            </w:r>
          </w:p>
        </w:tc>
      </w:tr>
      <w:tr w:rsidR="00132206" w14:paraId="5258AEDD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37B451CB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B2B270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</w:tcBorders>
          </w:tcPr>
          <w:p w14:paraId="3174366D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132206" w14:paraId="6B24D895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2F394820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4390C66C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2418EC10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132206" w14:paraId="29ABEE00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7F95C3DC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2F87D951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0</w:t>
            </w:r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09A8BEC9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132206" w14:paraId="6F6C9A48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43D64CB1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0F490236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0</w:t>
            </w:r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7EE69845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132206" w14:paraId="0BF4BE92" w14:textId="77777777" w:rsidTr="00143A27">
        <w:tc>
          <w:tcPr>
            <w:tcW w:w="319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67A8E1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688CC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0</w:t>
            </w:r>
          </w:p>
        </w:tc>
        <w:tc>
          <w:tcPr>
            <w:tcW w:w="3192" w:type="dxa"/>
            <w:tcBorders>
              <w:left w:val="single" w:sz="4" w:space="0" w:color="auto"/>
              <w:bottom w:val="single" w:sz="4" w:space="0" w:color="auto"/>
            </w:tcBorders>
          </w:tcPr>
          <w:p w14:paraId="667AB168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132206" w14:paraId="52BC2540" w14:textId="77777777" w:rsidTr="00143A27">
        <w:tc>
          <w:tcPr>
            <w:tcW w:w="3192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3FAE12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tention time</w:t>
            </w:r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05C9DE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7-hydroxycoumarin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lucuronide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  <w:left w:val="single" w:sz="4" w:space="0" w:color="auto"/>
            </w:tcBorders>
          </w:tcPr>
          <w:p w14:paraId="061E47FB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6 minutes</w:t>
            </w:r>
          </w:p>
        </w:tc>
      </w:tr>
      <w:tr w:rsidR="00132206" w14:paraId="4D1391E7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16EDE384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3F3DFB92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-hydroxycoumarin sulphate</w:t>
            </w:r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47E8E7DB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3 minutes</w:t>
            </w:r>
          </w:p>
        </w:tc>
      </w:tr>
      <w:tr w:rsidR="00132206" w14:paraId="70E2BED5" w14:textId="77777777" w:rsidTr="00143A27">
        <w:tc>
          <w:tcPr>
            <w:tcW w:w="3192" w:type="dxa"/>
            <w:vMerge/>
            <w:tcBorders>
              <w:right w:val="single" w:sz="4" w:space="0" w:color="auto"/>
            </w:tcBorders>
          </w:tcPr>
          <w:p w14:paraId="02D1207D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right w:val="single" w:sz="4" w:space="0" w:color="auto"/>
            </w:tcBorders>
          </w:tcPr>
          <w:p w14:paraId="2BD81F86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Diclofenac</w:t>
            </w:r>
            <w:proofErr w:type="spellEnd"/>
          </w:p>
        </w:tc>
        <w:tc>
          <w:tcPr>
            <w:tcW w:w="3192" w:type="dxa"/>
            <w:tcBorders>
              <w:left w:val="single" w:sz="4" w:space="0" w:color="auto"/>
            </w:tcBorders>
          </w:tcPr>
          <w:p w14:paraId="1D3E0F6E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4 minutes</w:t>
            </w:r>
          </w:p>
        </w:tc>
      </w:tr>
      <w:tr w:rsidR="00132206" w14:paraId="3D1B3EE0" w14:textId="77777777" w:rsidTr="00143A27">
        <w:tc>
          <w:tcPr>
            <w:tcW w:w="3192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5BFE358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18B72" w14:textId="77777777" w:rsidR="00132206" w:rsidRDefault="00132206" w:rsidP="002C5E1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serpine</w:t>
            </w:r>
          </w:p>
        </w:tc>
        <w:tc>
          <w:tcPr>
            <w:tcW w:w="3192" w:type="dxa"/>
            <w:tcBorders>
              <w:left w:val="single" w:sz="4" w:space="0" w:color="auto"/>
              <w:bottom w:val="single" w:sz="4" w:space="0" w:color="auto"/>
            </w:tcBorders>
          </w:tcPr>
          <w:p w14:paraId="1DCF8482" w14:textId="77777777" w:rsidR="00132206" w:rsidRDefault="00132206" w:rsidP="0013220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4 minutes</w:t>
            </w:r>
          </w:p>
        </w:tc>
      </w:tr>
    </w:tbl>
    <w:p w14:paraId="480992A2" w14:textId="77777777" w:rsidR="00D76A30" w:rsidRDefault="00D76A30" w:rsidP="003F7656">
      <w:pPr>
        <w:rPr>
          <w:rFonts w:ascii="Arial" w:eastAsia="Times New Roman" w:hAnsi="Arial" w:cs="Arial"/>
          <w:sz w:val="20"/>
          <w:szCs w:val="20"/>
        </w:rPr>
      </w:pPr>
    </w:p>
    <w:p w14:paraId="55FF4FD8" w14:textId="77777777" w:rsidR="00D76A30" w:rsidRDefault="00D76A30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br w:type="page"/>
      </w:r>
    </w:p>
    <w:p w14:paraId="2B985EB5" w14:textId="3CFD885E" w:rsidR="00C9090E" w:rsidRPr="004342E6" w:rsidRDefault="00C9090E" w:rsidP="00C9090E">
      <w:pPr>
        <w:rPr>
          <w:rFonts w:ascii="Arial" w:eastAsia="Times New Roman" w:hAnsi="Arial" w:cs="Arial"/>
          <w:sz w:val="20"/>
          <w:szCs w:val="20"/>
        </w:rPr>
      </w:pPr>
      <w:r w:rsidRPr="004342E6">
        <w:rPr>
          <w:rFonts w:ascii="Arial" w:eastAsia="Times New Roman" w:hAnsi="Arial" w:cs="Arial"/>
          <w:b/>
          <w:sz w:val="20"/>
          <w:szCs w:val="20"/>
        </w:rPr>
        <w:lastRenderedPageBreak/>
        <w:t xml:space="preserve">Supplementary Table </w:t>
      </w:r>
      <w:r w:rsidR="009D7BF5">
        <w:rPr>
          <w:rFonts w:ascii="Arial" w:eastAsia="Times New Roman" w:hAnsi="Arial" w:cs="Arial"/>
          <w:b/>
          <w:sz w:val="20"/>
          <w:szCs w:val="20"/>
        </w:rPr>
        <w:t>VI</w:t>
      </w:r>
      <w:r w:rsidRPr="004342E6">
        <w:rPr>
          <w:rFonts w:ascii="Arial" w:eastAsia="Times New Roman" w:hAnsi="Arial" w:cs="Arial"/>
          <w:sz w:val="20"/>
          <w:szCs w:val="20"/>
        </w:rPr>
        <w:t xml:space="preserve">: </w:t>
      </w:r>
      <w:r>
        <w:rPr>
          <w:rFonts w:ascii="Arial" w:eastAsia="Times New Roman" w:hAnsi="Arial" w:cs="Arial"/>
          <w:sz w:val="20"/>
          <w:szCs w:val="20"/>
        </w:rPr>
        <w:t xml:space="preserve">Genes included in the </w:t>
      </w:r>
      <w:proofErr w:type="spellStart"/>
      <w:r w:rsidRPr="004342E6">
        <w:rPr>
          <w:rFonts w:ascii="Arial" w:eastAsia="Times New Roman" w:hAnsi="Arial" w:cs="Arial"/>
          <w:sz w:val="20"/>
          <w:szCs w:val="20"/>
        </w:rPr>
        <w:t>Qiagen</w:t>
      </w:r>
      <w:proofErr w:type="spellEnd"/>
      <w:r w:rsidRPr="004342E6">
        <w:rPr>
          <w:rFonts w:ascii="Arial" w:eastAsia="Times New Roman" w:hAnsi="Arial" w:cs="Arial"/>
          <w:sz w:val="20"/>
          <w:szCs w:val="20"/>
        </w:rPr>
        <w:t xml:space="preserve"> Mouse Drug Metabolism RT2 profiler PCR </w:t>
      </w:r>
      <w:r>
        <w:rPr>
          <w:rFonts w:ascii="Arial" w:eastAsia="Times New Roman" w:hAnsi="Arial" w:cs="Arial"/>
          <w:sz w:val="20"/>
          <w:szCs w:val="20"/>
        </w:rPr>
        <w:t>array</w:t>
      </w:r>
      <w:r w:rsidR="000E2AC4">
        <w:rPr>
          <w:rFonts w:ascii="Arial" w:eastAsia="Times New Roman" w:hAnsi="Arial" w:cs="Arial"/>
          <w:sz w:val="20"/>
          <w:szCs w:val="20"/>
        </w:rPr>
        <w:t xml:space="preserve">. Genes shaded in green are housekeeping genes for normalization and genes shaded in grey are </w:t>
      </w:r>
      <w:proofErr w:type="spellStart"/>
      <w:r w:rsidR="000E2AC4">
        <w:rPr>
          <w:rFonts w:ascii="Arial" w:eastAsia="Times New Roman" w:hAnsi="Arial" w:cs="Arial"/>
          <w:sz w:val="20"/>
          <w:szCs w:val="20"/>
        </w:rPr>
        <w:t>qPCR</w:t>
      </w:r>
      <w:proofErr w:type="spellEnd"/>
      <w:r w:rsidR="000E2AC4">
        <w:rPr>
          <w:rFonts w:ascii="Arial" w:eastAsia="Times New Roman" w:hAnsi="Arial" w:cs="Arial"/>
          <w:sz w:val="20"/>
          <w:szCs w:val="20"/>
        </w:rPr>
        <w:t xml:space="preserve"> control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18"/>
        <w:gridCol w:w="7058"/>
      </w:tblGrid>
      <w:tr w:rsidR="00C9090E" w:rsidRPr="004342E6" w14:paraId="088B2A8E" w14:textId="77777777" w:rsidTr="00C9090E">
        <w:trPr>
          <w:trHeight w:val="300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0CDD" w14:textId="77777777" w:rsidR="00C9090E" w:rsidRPr="004342E6" w:rsidRDefault="00C9090E" w:rsidP="00C9090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  <w:t>Symbol</w:t>
            </w:r>
          </w:p>
        </w:tc>
        <w:tc>
          <w:tcPr>
            <w:tcW w:w="3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3C39" w14:textId="77777777" w:rsidR="00C9090E" w:rsidRPr="004342E6" w:rsidRDefault="00C9090E" w:rsidP="00C9090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  <w:t>Description</w:t>
            </w:r>
          </w:p>
        </w:tc>
      </w:tr>
      <w:tr w:rsidR="00C9090E" w:rsidRPr="004342E6" w14:paraId="4A5D7E1D" w14:textId="77777777" w:rsidTr="00C9090E">
        <w:trPr>
          <w:trHeight w:val="255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46E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bcb1a</w:t>
            </w:r>
          </w:p>
        </w:tc>
        <w:tc>
          <w:tcPr>
            <w:tcW w:w="36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EF8B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TP-binding cassette, sub-family B (MDR/TAP), member 1A</w:t>
            </w:r>
          </w:p>
        </w:tc>
      </w:tr>
      <w:tr w:rsidR="00C9090E" w:rsidRPr="004342E6" w14:paraId="6B1C79B5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FBBF77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bcb1b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6911CE1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TP-binding cassette, sub-family B (MDR/TAP), member 1B</w:t>
            </w:r>
          </w:p>
        </w:tc>
      </w:tr>
      <w:tr w:rsidR="00C9090E" w:rsidRPr="004342E6" w14:paraId="7BDAA325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E7612C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bcb4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52BB709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TP-binding cassette, sub-family B (MDR/TAP), member 4</w:t>
            </w:r>
          </w:p>
        </w:tc>
      </w:tr>
      <w:tr w:rsidR="00C9090E" w:rsidRPr="004342E6" w14:paraId="35464225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DB1CA4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bcc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8AA387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TP-binding cassette, sub-family C (CFTR/MRP), member 1</w:t>
            </w:r>
          </w:p>
        </w:tc>
      </w:tr>
      <w:tr w:rsidR="00C9090E" w:rsidRPr="004342E6" w14:paraId="2663D396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3644F6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oc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1A46BA3F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milorid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binding protein 1 (amine oxidase, copper-containing)</w:t>
            </w:r>
          </w:p>
        </w:tc>
      </w:tr>
      <w:tr w:rsidR="00C9090E" w:rsidRPr="004342E6" w14:paraId="2D81A27F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EB8ED0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dh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769B64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cohol dehydrogenase 1 (class I)</w:t>
            </w:r>
          </w:p>
        </w:tc>
      </w:tr>
      <w:tr w:rsidR="00C9090E" w:rsidRPr="004342E6" w14:paraId="2835F759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143B5A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dh4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D9DC25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cohol dehydrogenase 4 (class II), pi polypeptide</w:t>
            </w:r>
          </w:p>
        </w:tc>
      </w:tr>
      <w:tr w:rsidR="00C9090E" w:rsidRPr="004342E6" w14:paraId="11C10934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95EE687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dh5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8BE90A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cohol dehydrogenase 5 (class III), chi polypeptide</w:t>
            </w:r>
          </w:p>
        </w:tc>
      </w:tr>
      <w:tr w:rsidR="00C9090E" w:rsidRPr="004342E6" w14:paraId="2A13C88B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58AC6E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27FCD8B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ryl-hydrocarbon receptor</w:t>
            </w:r>
          </w:p>
        </w:tc>
      </w:tr>
      <w:tr w:rsidR="00C9090E" w:rsidRPr="004342E6" w14:paraId="48F623A1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40135F7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ad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4D802AC8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minolevulinat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, delta-,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ehydratase</w:t>
            </w:r>
            <w:proofErr w:type="spellEnd"/>
          </w:p>
        </w:tc>
      </w:tr>
      <w:tr w:rsidR="00C9090E" w:rsidRPr="004342E6" w14:paraId="75E32309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5C1C3B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dh1a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157CF58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dehyde dehydrogenase family 1, subfamily A1</w:t>
            </w:r>
          </w:p>
        </w:tc>
      </w:tr>
      <w:tr w:rsidR="00C9090E" w:rsidRPr="004342E6" w14:paraId="34DFB7B8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5C413E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ox1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6E3CFDC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rachidonat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2-lipoxygenase</w:t>
            </w:r>
          </w:p>
        </w:tc>
      </w:tr>
      <w:tr w:rsidR="00C9090E" w:rsidRPr="004342E6" w14:paraId="4436EE17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597E92F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ox15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2FD973A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rachidonat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5-lipoxygenase</w:t>
            </w:r>
          </w:p>
        </w:tc>
      </w:tr>
      <w:tr w:rsidR="00C9090E" w:rsidRPr="004342E6" w14:paraId="29113026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A58BE1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ox5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980B0F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rachidonat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5-lipoxygenase</w:t>
            </w:r>
          </w:p>
        </w:tc>
      </w:tr>
      <w:tr w:rsidR="00C9090E" w:rsidRPr="004342E6" w14:paraId="42281571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370DB6D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6B9EB23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polipoprotein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E</w:t>
            </w:r>
          </w:p>
        </w:tc>
      </w:tr>
      <w:tr w:rsidR="00C9090E" w:rsidRPr="004342E6" w14:paraId="176A20E2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6CB56B6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rnt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11CA429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Aryl hydrocarbon receptor nuclear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locator</w:t>
            </w:r>
            <w:proofErr w:type="spellEnd"/>
          </w:p>
        </w:tc>
      </w:tr>
      <w:tr w:rsidR="00C9090E" w:rsidRPr="004342E6" w14:paraId="50258509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D7C392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sna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1A91F6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rsA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rsenit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transporter, ATP-binding, homolog 1 (bacterial)</w:t>
            </w:r>
          </w:p>
        </w:tc>
      </w:tr>
      <w:tr w:rsidR="00C9090E" w:rsidRPr="004342E6" w14:paraId="7666BCC8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A6D77F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Blvra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64A05842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Biliverdin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duct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A</w:t>
            </w:r>
          </w:p>
        </w:tc>
      </w:tr>
      <w:tr w:rsidR="00C9090E" w:rsidRPr="004342E6" w14:paraId="3E391369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E653892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Blvrb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6C3812E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Biliverdin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duct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B (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flavin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duct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(NADPH))</w:t>
            </w:r>
          </w:p>
        </w:tc>
      </w:tr>
      <w:tr w:rsidR="00C9090E" w:rsidRPr="004342E6" w14:paraId="4AE1132C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EAA7CAF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es1g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5D7E21B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arboxylest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G</w:t>
            </w:r>
          </w:p>
        </w:tc>
      </w:tr>
      <w:tr w:rsidR="00C9090E" w:rsidRPr="004342E6" w14:paraId="12A9AEAE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7A94BB6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es2c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4CA5EF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arboxylest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2C</w:t>
            </w:r>
          </w:p>
        </w:tc>
      </w:tr>
      <w:tr w:rsidR="00C9090E" w:rsidRPr="004342E6" w14:paraId="136D3B80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29EFC6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hst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8453E2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arbohydrate (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keratan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ulfat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Gal-6)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ulfo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</w:t>
            </w:r>
          </w:p>
        </w:tc>
      </w:tr>
      <w:tr w:rsidR="00C9090E" w:rsidRPr="004342E6" w14:paraId="186A8236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0906A4D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omt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1F4AECC8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atechol-O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ethyltransferase</w:t>
            </w:r>
            <w:proofErr w:type="spellEnd"/>
          </w:p>
        </w:tc>
      </w:tr>
      <w:tr w:rsidR="00C9090E" w:rsidRPr="004342E6" w14:paraId="595EDAD3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912050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b5r3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53575B8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Cytochrome b5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duct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3</w:t>
            </w:r>
          </w:p>
        </w:tc>
      </w:tr>
      <w:tr w:rsidR="00C9090E" w:rsidRPr="004342E6" w14:paraId="04B20952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6FDC4D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11b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07647E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tochrome P450, family 11, subfamily b, polypeptide 2</w:t>
            </w:r>
          </w:p>
        </w:tc>
      </w:tr>
      <w:tr w:rsidR="00C9090E" w:rsidRPr="004342E6" w14:paraId="19EDBC9D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D1C478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17a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0F0335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tochrome P450, family 17, subfamily a, polypeptide 1</w:t>
            </w:r>
          </w:p>
        </w:tc>
      </w:tr>
      <w:tr w:rsidR="00C9090E" w:rsidRPr="004342E6" w14:paraId="4D16C598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069951F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19a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D8AB38B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tochrome P450, family 19, subfamily a, polypeptide 1</w:t>
            </w:r>
          </w:p>
        </w:tc>
      </w:tr>
      <w:tr w:rsidR="00C9090E" w:rsidRPr="004342E6" w14:paraId="5EDBF26E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DA739D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1a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13632DAD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tochrome P450, family 1, subfamily a, polypeptide 1</w:t>
            </w:r>
          </w:p>
        </w:tc>
      </w:tr>
      <w:tr w:rsidR="00C9090E" w:rsidRPr="004342E6" w14:paraId="3F3E1F91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6F042B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1a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3A3C881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tochrome P450, family 1, subfamily a, polypeptide 2</w:t>
            </w:r>
          </w:p>
        </w:tc>
      </w:tr>
      <w:tr w:rsidR="00C9090E" w:rsidRPr="004342E6" w14:paraId="1A8BC325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D4DDA8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27b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3EC4AF7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tochrome P450, family 27, subfamily b, polypeptide 1</w:t>
            </w:r>
          </w:p>
        </w:tc>
      </w:tr>
      <w:tr w:rsidR="00C9090E" w:rsidRPr="004342E6" w14:paraId="6863DE8A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ECA194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2c29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2A39043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tochrome P450, family 2, subfamily c, polypeptide 29</w:t>
            </w:r>
          </w:p>
        </w:tc>
      </w:tr>
      <w:tr w:rsidR="00C9090E" w:rsidRPr="004342E6" w14:paraId="748AE68E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A5D3A2F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2e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458E060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tochrome P450, family 2, subfamily e, polypeptide 1</w:t>
            </w:r>
          </w:p>
        </w:tc>
      </w:tr>
      <w:tr w:rsidR="00C9090E" w:rsidRPr="004342E6" w14:paraId="04BFDA26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FBBBA8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3a1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2FEF273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tochrome P450, family 3, subfamily a, polypeptide 11</w:t>
            </w:r>
          </w:p>
        </w:tc>
      </w:tr>
      <w:tr w:rsidR="00C9090E" w:rsidRPr="004342E6" w14:paraId="0DC6EE71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F2098A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3a44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308C348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tochrome P450, family 3, subfamily a, polypeptide 44</w:t>
            </w:r>
          </w:p>
        </w:tc>
      </w:tr>
      <w:tr w:rsidR="00C9090E" w:rsidRPr="004342E6" w14:paraId="3FC196FA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3B613A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4b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1B1CED2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tochrome P450, family 4, subfamily b, polypeptide 1</w:t>
            </w:r>
          </w:p>
        </w:tc>
      </w:tr>
      <w:tr w:rsidR="00C9090E" w:rsidRPr="004342E6" w14:paraId="37BED112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0C9D11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Ephx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5965F6ED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Epoxide hydrolase 1, microsomal</w:t>
            </w:r>
          </w:p>
        </w:tc>
      </w:tr>
      <w:tr w:rsidR="00C9090E" w:rsidRPr="004342E6" w14:paraId="20B009BE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E675EDB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Ephx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4EAEBDB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Epoxide hydrolase 2, cytoplasmic</w:t>
            </w:r>
          </w:p>
        </w:tc>
      </w:tr>
      <w:tr w:rsidR="00C9090E" w:rsidRPr="004342E6" w14:paraId="53D00AED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C727AB8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Faah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6EDA9D4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Fatty acid amide hydrolase</w:t>
            </w:r>
          </w:p>
        </w:tc>
      </w:tr>
      <w:tr w:rsidR="00C9090E" w:rsidRPr="004342E6" w14:paraId="2CCB2E26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F3FFC0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Fbp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4B4F297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Fructose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bisphosphat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</w:t>
            </w:r>
          </w:p>
        </w:tc>
      </w:tr>
      <w:tr w:rsidR="00C9090E" w:rsidRPr="004342E6" w14:paraId="12832F77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9B6307D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ad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2D6EE63B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mic acid decarboxylase 1</w:t>
            </w:r>
          </w:p>
        </w:tc>
      </w:tr>
      <w:tr w:rsidR="00C9090E" w:rsidRPr="004342E6" w14:paraId="72F80D2E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DC0AD6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ad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3C8A1E7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mic acid decarboxylase 2</w:t>
            </w:r>
          </w:p>
        </w:tc>
      </w:tr>
      <w:tr w:rsidR="00C9090E" w:rsidRPr="004342E6" w14:paraId="4199FF41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11E9E1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ckr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EA2AB7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cokin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regulatory protein</w:t>
            </w:r>
          </w:p>
        </w:tc>
      </w:tr>
      <w:tr w:rsidR="00C9090E" w:rsidRPr="004342E6" w14:paraId="29255BD2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BE22B77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gt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3EAA5FA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amma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myl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</w:t>
            </w:r>
          </w:p>
        </w:tc>
      </w:tr>
      <w:tr w:rsidR="00C9090E" w:rsidRPr="004342E6" w14:paraId="5FACFD1B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940575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pi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5462719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Glucose phosphate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isom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</w:t>
            </w:r>
          </w:p>
        </w:tc>
      </w:tr>
      <w:tr w:rsidR="00C9090E" w:rsidRPr="004342E6" w14:paraId="5E63DFCF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A76DEB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px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D49AC4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peroxidase 1</w:t>
            </w:r>
          </w:p>
        </w:tc>
      </w:tr>
      <w:tr w:rsidR="00C9090E" w:rsidRPr="004342E6" w14:paraId="6D6B1AA9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88E003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lastRenderedPageBreak/>
              <w:t>Gpx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3AABD73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peroxidase 2</w:t>
            </w:r>
          </w:p>
        </w:tc>
      </w:tr>
      <w:tr w:rsidR="00C9090E" w:rsidRPr="004342E6" w14:paraId="107FC36F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0EAB78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px3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78EE8A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peroxidase 3</w:t>
            </w:r>
          </w:p>
        </w:tc>
      </w:tr>
      <w:tr w:rsidR="00C9090E" w:rsidRPr="004342E6" w14:paraId="6256F49B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079235D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px5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124E567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peroxidase 5</w:t>
            </w:r>
          </w:p>
        </w:tc>
      </w:tr>
      <w:tr w:rsidR="00C9090E" w:rsidRPr="004342E6" w14:paraId="78720C93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CF2CA0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r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493E5C9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Glutathione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ductase</w:t>
            </w:r>
            <w:proofErr w:type="spellEnd"/>
          </w:p>
        </w:tc>
      </w:tr>
      <w:tr w:rsidR="00C9090E" w:rsidRPr="004342E6" w14:paraId="709BAEB1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A5964C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a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627D00F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, alpha 1 (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Ya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C9090E" w:rsidRPr="004342E6" w14:paraId="72A4E53E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1F89B2C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a3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09BC36D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, alpha 3</w:t>
            </w:r>
          </w:p>
        </w:tc>
      </w:tr>
      <w:tr w:rsidR="00C9090E" w:rsidRPr="004342E6" w14:paraId="5B6C9DEA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AFB61A7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a4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58DE18D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, alpha 4</w:t>
            </w:r>
          </w:p>
        </w:tc>
      </w:tr>
      <w:tr w:rsidR="00C9090E" w:rsidRPr="004342E6" w14:paraId="11D58B1B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0F30CB8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m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373BF292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, mu 1</w:t>
            </w:r>
          </w:p>
        </w:tc>
      </w:tr>
      <w:tr w:rsidR="00C9090E" w:rsidRPr="004342E6" w14:paraId="1B10763F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84649E6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m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4B8DD42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, mu 2</w:t>
            </w:r>
          </w:p>
        </w:tc>
      </w:tr>
      <w:tr w:rsidR="00C9090E" w:rsidRPr="004342E6" w14:paraId="10A9BD17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1950A7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m3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2DBEED7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, mu 3</w:t>
            </w:r>
          </w:p>
        </w:tc>
      </w:tr>
      <w:tr w:rsidR="00C9090E" w:rsidRPr="004342E6" w14:paraId="6565AAFF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AC7C55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m4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3CE9837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, mu 4</w:t>
            </w:r>
          </w:p>
        </w:tc>
      </w:tr>
      <w:tr w:rsidR="00C9090E" w:rsidRPr="004342E6" w14:paraId="6345AB14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85DE40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m5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150105B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, mu 5</w:t>
            </w:r>
          </w:p>
        </w:tc>
      </w:tr>
      <w:tr w:rsidR="00C9090E" w:rsidRPr="004342E6" w14:paraId="392E900F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2C0F76F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p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3FE116A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, pi 1</w:t>
            </w:r>
          </w:p>
        </w:tc>
      </w:tr>
      <w:tr w:rsidR="00C9090E" w:rsidRPr="004342E6" w14:paraId="50681C47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A59714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t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645C9FB7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, theta 1</w:t>
            </w:r>
          </w:p>
        </w:tc>
      </w:tr>
      <w:tr w:rsidR="00C9090E" w:rsidRPr="004342E6" w14:paraId="787EBD80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5119FB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z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502A0E98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Glutathione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zeta 1 (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aleylacetoacetat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isom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C9090E" w:rsidRPr="004342E6" w14:paraId="60AA7854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138C10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k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6950ED3F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exokinase 2</w:t>
            </w:r>
          </w:p>
        </w:tc>
      </w:tr>
      <w:tr w:rsidR="00C9090E" w:rsidRPr="004342E6" w14:paraId="4CB2A5FE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6D724A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sd17b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6A6EBD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ydroxysteroid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(17-beta) dehydrogenase 1</w:t>
            </w:r>
          </w:p>
        </w:tc>
      </w:tr>
      <w:tr w:rsidR="00C9090E" w:rsidRPr="004342E6" w14:paraId="4C6A4FF6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C96EA0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sd17b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449CBF7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ydroxysteroid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(17-beta) dehydrogenase 2</w:t>
            </w:r>
          </w:p>
        </w:tc>
      </w:tr>
      <w:tr w:rsidR="00C9090E" w:rsidRPr="004342E6" w14:paraId="136E6D71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58A636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sd17b3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4913B0B2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ydroxysteroid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(17-beta) dehydrogenase 3</w:t>
            </w:r>
          </w:p>
        </w:tc>
      </w:tr>
      <w:tr w:rsidR="00C9090E" w:rsidRPr="004342E6" w14:paraId="2D2B6B96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E69343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po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503C86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actoperoxidase</w:t>
            </w:r>
            <w:proofErr w:type="spellEnd"/>
          </w:p>
        </w:tc>
      </w:tr>
      <w:tr w:rsidR="00C9090E" w:rsidRPr="004342E6" w14:paraId="70620231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5CB297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gst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E01A6A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icrosomal 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</w:t>
            </w:r>
          </w:p>
        </w:tc>
      </w:tr>
      <w:tr w:rsidR="00C9090E" w:rsidRPr="004342E6" w14:paraId="4ED6C744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AFB093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gst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B9E3152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icrosomal 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2</w:t>
            </w:r>
          </w:p>
        </w:tc>
      </w:tr>
      <w:tr w:rsidR="00C9090E" w:rsidRPr="004342E6" w14:paraId="1083C6D2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0A7698D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gst3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518904A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icrosomal glutathione S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3</w:t>
            </w:r>
          </w:p>
        </w:tc>
      </w:tr>
      <w:tr w:rsidR="00C9090E" w:rsidRPr="004342E6" w14:paraId="6D3A02B5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A6F2575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po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4FCB1B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yeloperoxidase</w:t>
            </w:r>
          </w:p>
        </w:tc>
      </w:tr>
      <w:tr w:rsidR="00C9090E" w:rsidRPr="004342E6" w14:paraId="22AB84DD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586BC0F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t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CE97146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etallothionein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2</w:t>
            </w:r>
          </w:p>
        </w:tc>
      </w:tr>
      <w:tr w:rsidR="00C9090E" w:rsidRPr="004342E6" w14:paraId="41F434EF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914E4A2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t3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2193E63B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etallothionein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3</w:t>
            </w:r>
          </w:p>
        </w:tc>
      </w:tr>
      <w:tr w:rsidR="00C9090E" w:rsidRPr="004342E6" w14:paraId="18EFEBFD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09F83F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thfr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1295D3ED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5,10-methylenetetrahydrofolate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ductase</w:t>
            </w:r>
            <w:proofErr w:type="spellEnd"/>
          </w:p>
        </w:tc>
      </w:tr>
      <w:tr w:rsidR="00C9090E" w:rsidRPr="004342E6" w14:paraId="5E4480C4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73D07ED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at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B65DFB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N-acetyl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</w:t>
            </w:r>
          </w:p>
        </w:tc>
      </w:tr>
      <w:tr w:rsidR="00C9090E" w:rsidRPr="004342E6" w14:paraId="55F8903F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050CC0C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at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554BBF5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cetyl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2 (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rylamin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N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cetyltransfer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)</w:t>
            </w:r>
          </w:p>
        </w:tc>
      </w:tr>
      <w:tr w:rsidR="00C9090E" w:rsidRPr="004342E6" w14:paraId="13A6438E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3BC2B5B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os3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37C174B0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itric oxide synthase 3, endothelial cell</w:t>
            </w:r>
          </w:p>
        </w:tc>
      </w:tr>
      <w:tr w:rsidR="00C9090E" w:rsidRPr="009D7BF5" w14:paraId="4E5FE198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C7A5A3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qo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2CE4536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lang w:val="fr-CA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  <w:lang w:val="fr-CA"/>
              </w:rPr>
              <w:t>NAD(P</w:t>
            </w:r>
            <w:proofErr w:type="gram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  <w:lang w:val="fr-CA"/>
              </w:rPr>
              <w:t>)H</w:t>
            </w:r>
            <w:proofErr w:type="gram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  <w:lang w:val="fr-CA"/>
              </w:rPr>
              <w:t>dehydrogen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  <w:lang w:val="fr-CA"/>
              </w:rPr>
              <w:t>, quinone 1</w:t>
            </w:r>
          </w:p>
        </w:tc>
      </w:tr>
      <w:tr w:rsidR="00C9090E" w:rsidRPr="004342E6" w14:paraId="4C947AD2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4F5E5BE2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klr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71F7DAD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yruvate kinase liver and red blood cell</w:t>
            </w:r>
          </w:p>
        </w:tc>
      </w:tr>
      <w:tr w:rsidR="00C9090E" w:rsidRPr="004342E6" w14:paraId="2E6878C1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738B40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km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555EBC3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yruvate kinase, muscle</w:t>
            </w:r>
          </w:p>
        </w:tc>
      </w:tr>
      <w:tr w:rsidR="00C9090E" w:rsidRPr="004342E6" w14:paraId="400A2C34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78ED62F8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on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45FAC2A6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araoxon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</w:t>
            </w:r>
          </w:p>
        </w:tc>
      </w:tr>
      <w:tr w:rsidR="00C9090E" w:rsidRPr="004342E6" w14:paraId="6802F2D4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14E8ED2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on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1DC9F68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araoxon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2</w:t>
            </w:r>
          </w:p>
        </w:tc>
      </w:tr>
      <w:tr w:rsidR="00C9090E" w:rsidRPr="004342E6" w14:paraId="53D19F7C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542A96C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on3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00E7B32E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araoxon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3</w:t>
            </w:r>
          </w:p>
        </w:tc>
      </w:tr>
      <w:tr w:rsidR="00C9090E" w:rsidRPr="004342E6" w14:paraId="411BE490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BE04598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nn</w:t>
            </w:r>
            <w:proofErr w:type="spellEnd"/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55DAAC96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tannin</w:t>
            </w:r>
            <w:proofErr w:type="spellEnd"/>
          </w:p>
        </w:tc>
      </w:tr>
      <w:tr w:rsidR="00C9090E" w:rsidRPr="004342E6" w14:paraId="03064C03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661C3BA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rd5a1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64288F17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teroid 5 alpha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duct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1</w:t>
            </w:r>
          </w:p>
        </w:tc>
      </w:tr>
      <w:tr w:rsidR="00C9090E" w:rsidRPr="004342E6" w14:paraId="68DB3140" w14:textId="77777777" w:rsidTr="00C9090E">
        <w:trPr>
          <w:trHeight w:val="255"/>
        </w:trPr>
        <w:tc>
          <w:tcPr>
            <w:tcW w:w="1315" w:type="pct"/>
            <w:shd w:val="clear" w:color="auto" w:fill="auto"/>
            <w:noWrap/>
            <w:vAlign w:val="bottom"/>
            <w:hideMark/>
          </w:tcPr>
          <w:p w14:paraId="239EBCB9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rd5a2</w:t>
            </w:r>
          </w:p>
        </w:tc>
        <w:tc>
          <w:tcPr>
            <w:tcW w:w="3685" w:type="pct"/>
            <w:shd w:val="clear" w:color="auto" w:fill="auto"/>
            <w:noWrap/>
            <w:vAlign w:val="bottom"/>
            <w:hideMark/>
          </w:tcPr>
          <w:p w14:paraId="1BBAD07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teroid 5 alpha-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duct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2</w:t>
            </w:r>
          </w:p>
        </w:tc>
      </w:tr>
      <w:tr w:rsidR="00C9090E" w:rsidRPr="004342E6" w14:paraId="63225CCA" w14:textId="77777777" w:rsidTr="000E2AC4">
        <w:trPr>
          <w:trHeight w:val="255"/>
        </w:trPr>
        <w:tc>
          <w:tcPr>
            <w:tcW w:w="1315" w:type="pct"/>
            <w:shd w:val="clear" w:color="auto" w:fill="92D050"/>
            <w:noWrap/>
            <w:vAlign w:val="bottom"/>
            <w:hideMark/>
          </w:tcPr>
          <w:p w14:paraId="3BFD58E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685" w:type="pct"/>
            <w:shd w:val="clear" w:color="auto" w:fill="92D050"/>
            <w:noWrap/>
            <w:vAlign w:val="bottom"/>
            <w:hideMark/>
          </w:tcPr>
          <w:p w14:paraId="0148DBB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ctin, beta</w:t>
            </w:r>
          </w:p>
        </w:tc>
      </w:tr>
      <w:tr w:rsidR="00C9090E" w:rsidRPr="004342E6" w14:paraId="2BC2B105" w14:textId="77777777" w:rsidTr="000E2AC4">
        <w:trPr>
          <w:trHeight w:val="255"/>
        </w:trPr>
        <w:tc>
          <w:tcPr>
            <w:tcW w:w="1315" w:type="pct"/>
            <w:shd w:val="clear" w:color="auto" w:fill="92D050"/>
            <w:noWrap/>
            <w:vAlign w:val="bottom"/>
            <w:hideMark/>
          </w:tcPr>
          <w:p w14:paraId="384E92A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B2m</w:t>
            </w:r>
          </w:p>
        </w:tc>
        <w:tc>
          <w:tcPr>
            <w:tcW w:w="3685" w:type="pct"/>
            <w:shd w:val="clear" w:color="auto" w:fill="92D050"/>
            <w:noWrap/>
            <w:vAlign w:val="bottom"/>
            <w:hideMark/>
          </w:tcPr>
          <w:p w14:paraId="395C7A0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Beta-2 </w:t>
            </w: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icroglobulin</w:t>
            </w:r>
            <w:proofErr w:type="spellEnd"/>
          </w:p>
        </w:tc>
      </w:tr>
      <w:tr w:rsidR="00C9090E" w:rsidRPr="004342E6" w14:paraId="3BBB4BF8" w14:textId="77777777" w:rsidTr="000E2AC4">
        <w:trPr>
          <w:trHeight w:val="255"/>
        </w:trPr>
        <w:tc>
          <w:tcPr>
            <w:tcW w:w="1315" w:type="pct"/>
            <w:shd w:val="clear" w:color="auto" w:fill="92D050"/>
            <w:noWrap/>
            <w:vAlign w:val="bottom"/>
            <w:hideMark/>
          </w:tcPr>
          <w:p w14:paraId="670DC90F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685" w:type="pct"/>
            <w:shd w:val="clear" w:color="auto" w:fill="92D050"/>
            <w:noWrap/>
            <w:vAlign w:val="bottom"/>
            <w:hideMark/>
          </w:tcPr>
          <w:p w14:paraId="16E71FC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yceraldehyde-3-phosphate dehydrogenase</w:t>
            </w:r>
          </w:p>
        </w:tc>
      </w:tr>
      <w:tr w:rsidR="00C9090E" w:rsidRPr="004342E6" w14:paraId="3304A27E" w14:textId="77777777" w:rsidTr="000E2AC4">
        <w:trPr>
          <w:trHeight w:val="255"/>
        </w:trPr>
        <w:tc>
          <w:tcPr>
            <w:tcW w:w="1315" w:type="pct"/>
            <w:shd w:val="clear" w:color="auto" w:fill="92D050"/>
            <w:noWrap/>
            <w:vAlign w:val="bottom"/>
            <w:hideMark/>
          </w:tcPr>
          <w:p w14:paraId="1B5E3CCB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3685" w:type="pct"/>
            <w:shd w:val="clear" w:color="auto" w:fill="92D050"/>
            <w:noWrap/>
            <w:vAlign w:val="bottom"/>
            <w:hideMark/>
          </w:tcPr>
          <w:p w14:paraId="094EE71B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lucuronidase</w:t>
            </w:r>
            <w:proofErr w:type="spellEnd"/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, beta</w:t>
            </w:r>
          </w:p>
        </w:tc>
      </w:tr>
      <w:tr w:rsidR="00C9090E" w:rsidRPr="004342E6" w14:paraId="697801F0" w14:textId="77777777" w:rsidTr="000E2AC4">
        <w:trPr>
          <w:trHeight w:val="255"/>
        </w:trPr>
        <w:tc>
          <w:tcPr>
            <w:tcW w:w="1315" w:type="pct"/>
            <w:shd w:val="clear" w:color="auto" w:fill="92D050"/>
            <w:noWrap/>
            <w:vAlign w:val="bottom"/>
            <w:hideMark/>
          </w:tcPr>
          <w:p w14:paraId="53DA91A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sp90ab1</w:t>
            </w:r>
          </w:p>
        </w:tc>
        <w:tc>
          <w:tcPr>
            <w:tcW w:w="3685" w:type="pct"/>
            <w:shd w:val="clear" w:color="auto" w:fill="92D050"/>
            <w:noWrap/>
            <w:vAlign w:val="bottom"/>
            <w:hideMark/>
          </w:tcPr>
          <w:p w14:paraId="0312209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eat shock protein 90 alpha (cytosolic), class B member 1</w:t>
            </w:r>
          </w:p>
        </w:tc>
      </w:tr>
      <w:tr w:rsidR="00C9090E" w:rsidRPr="004342E6" w14:paraId="1894619C" w14:textId="77777777" w:rsidTr="000E2AC4">
        <w:trPr>
          <w:trHeight w:val="255"/>
        </w:trPr>
        <w:tc>
          <w:tcPr>
            <w:tcW w:w="1315" w:type="pct"/>
            <w:shd w:val="clear" w:color="auto" w:fill="D9D9D9" w:themeFill="background1" w:themeFillShade="D9"/>
            <w:noWrap/>
            <w:vAlign w:val="bottom"/>
            <w:hideMark/>
          </w:tcPr>
          <w:p w14:paraId="3BEF34EC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GDC</w:t>
            </w:r>
          </w:p>
        </w:tc>
        <w:tc>
          <w:tcPr>
            <w:tcW w:w="3685" w:type="pct"/>
            <w:shd w:val="clear" w:color="auto" w:fill="D9D9D9" w:themeFill="background1" w:themeFillShade="D9"/>
            <w:noWrap/>
            <w:vAlign w:val="bottom"/>
            <w:hideMark/>
          </w:tcPr>
          <w:p w14:paraId="62CE1F51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ouse Genomic DNA Contamination</w:t>
            </w:r>
          </w:p>
        </w:tc>
      </w:tr>
      <w:tr w:rsidR="00C9090E" w:rsidRPr="004342E6" w14:paraId="06FB072A" w14:textId="77777777" w:rsidTr="000E2AC4">
        <w:trPr>
          <w:trHeight w:val="255"/>
        </w:trPr>
        <w:tc>
          <w:tcPr>
            <w:tcW w:w="1315" w:type="pct"/>
            <w:shd w:val="clear" w:color="auto" w:fill="D9D9D9" w:themeFill="background1" w:themeFillShade="D9"/>
            <w:noWrap/>
            <w:vAlign w:val="bottom"/>
            <w:hideMark/>
          </w:tcPr>
          <w:p w14:paraId="0F7168D4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TC</w:t>
            </w:r>
          </w:p>
        </w:tc>
        <w:tc>
          <w:tcPr>
            <w:tcW w:w="3685" w:type="pct"/>
            <w:shd w:val="clear" w:color="auto" w:fill="D9D9D9" w:themeFill="background1" w:themeFillShade="D9"/>
            <w:noWrap/>
            <w:vAlign w:val="bottom"/>
            <w:hideMark/>
          </w:tcPr>
          <w:p w14:paraId="0CCF479D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verse Transcription Control</w:t>
            </w:r>
          </w:p>
        </w:tc>
      </w:tr>
      <w:tr w:rsidR="00C9090E" w:rsidRPr="004342E6" w14:paraId="0CEA939F" w14:textId="77777777" w:rsidTr="000E2AC4">
        <w:trPr>
          <w:trHeight w:val="255"/>
        </w:trPr>
        <w:tc>
          <w:tcPr>
            <w:tcW w:w="131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4E816A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PC</w:t>
            </w:r>
          </w:p>
        </w:tc>
        <w:tc>
          <w:tcPr>
            <w:tcW w:w="3685" w:type="pct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C7B153" w14:textId="77777777" w:rsidR="00C9090E" w:rsidRPr="004342E6" w:rsidRDefault="00C9090E" w:rsidP="00C9090E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4342E6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ositive PCR Control</w:t>
            </w:r>
          </w:p>
        </w:tc>
      </w:tr>
    </w:tbl>
    <w:p w14:paraId="1E2E05C4" w14:textId="77777777" w:rsidR="00C9090E" w:rsidRDefault="00C9090E" w:rsidP="00C9090E">
      <w:pPr>
        <w:rPr>
          <w:rFonts w:ascii="Arial" w:eastAsia="Times New Roman" w:hAnsi="Arial" w:cs="Arial"/>
          <w:sz w:val="20"/>
          <w:szCs w:val="20"/>
        </w:rPr>
      </w:pPr>
    </w:p>
    <w:p w14:paraId="23A88570" w14:textId="77777777" w:rsidR="00C9090E" w:rsidRDefault="00C9090E">
      <w:pPr>
        <w:rPr>
          <w:rFonts w:ascii="Arial" w:eastAsia="Times New Roman" w:hAnsi="Arial" w:cs="Arial"/>
          <w:b/>
          <w:sz w:val="20"/>
          <w:szCs w:val="20"/>
        </w:rPr>
      </w:pPr>
      <w:r>
        <w:rPr>
          <w:rFonts w:ascii="Arial" w:eastAsia="Times New Roman" w:hAnsi="Arial" w:cs="Arial"/>
          <w:b/>
          <w:sz w:val="20"/>
          <w:szCs w:val="20"/>
        </w:rPr>
        <w:br w:type="page"/>
      </w:r>
    </w:p>
    <w:p w14:paraId="07BA6519" w14:textId="7B383EBA" w:rsidR="00D76A30" w:rsidRPr="00C202F6" w:rsidRDefault="00D76A30">
      <w:pPr>
        <w:rPr>
          <w:rFonts w:ascii="Arial" w:eastAsia="Times New Roman" w:hAnsi="Arial" w:cs="Arial"/>
          <w:sz w:val="20"/>
          <w:szCs w:val="20"/>
        </w:rPr>
      </w:pPr>
      <w:r w:rsidRPr="00D76A30">
        <w:rPr>
          <w:rFonts w:ascii="Arial" w:eastAsia="Times New Roman" w:hAnsi="Arial" w:cs="Arial"/>
          <w:b/>
          <w:sz w:val="20"/>
          <w:szCs w:val="20"/>
        </w:rPr>
        <w:lastRenderedPageBreak/>
        <w:t xml:space="preserve">Supplementary Table </w:t>
      </w:r>
      <w:r w:rsidR="009D7BF5">
        <w:rPr>
          <w:rFonts w:ascii="Arial" w:eastAsia="Times New Roman" w:hAnsi="Arial" w:cs="Arial"/>
          <w:b/>
          <w:sz w:val="20"/>
          <w:szCs w:val="20"/>
        </w:rPr>
        <w:t>VII</w:t>
      </w:r>
      <w:bookmarkStart w:id="0" w:name="_GoBack"/>
      <w:bookmarkEnd w:id="0"/>
      <w:r w:rsidRPr="00D76A30">
        <w:rPr>
          <w:rFonts w:ascii="Arial" w:eastAsia="Times New Roman" w:hAnsi="Arial" w:cs="Arial"/>
          <w:b/>
          <w:sz w:val="20"/>
          <w:szCs w:val="20"/>
        </w:rPr>
        <w:t>.</w:t>
      </w:r>
      <w:r w:rsidR="00C202F6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="00C202F6" w:rsidRPr="00C202F6">
        <w:rPr>
          <w:rFonts w:ascii="Arial" w:eastAsia="Times New Roman" w:hAnsi="Arial" w:cs="Arial"/>
          <w:sz w:val="20"/>
          <w:szCs w:val="20"/>
        </w:rPr>
        <w:t xml:space="preserve">The fold-changes in gene expression </w:t>
      </w:r>
      <w:r w:rsidR="00C202F6">
        <w:rPr>
          <w:rFonts w:ascii="Arial" w:eastAsia="Times New Roman" w:hAnsi="Arial" w:cs="Arial"/>
          <w:sz w:val="20"/>
          <w:szCs w:val="20"/>
        </w:rPr>
        <w:t xml:space="preserve">in </w:t>
      </w:r>
      <w:proofErr w:type="spellStart"/>
      <w:r w:rsidR="00C202F6">
        <w:rPr>
          <w:rFonts w:ascii="Arial" w:eastAsia="Times New Roman" w:hAnsi="Arial" w:cs="Arial"/>
          <w:sz w:val="20"/>
          <w:szCs w:val="20"/>
        </w:rPr>
        <w:t>MutaMouse</w:t>
      </w:r>
      <w:proofErr w:type="spellEnd"/>
      <w:r w:rsidR="00C202F6">
        <w:rPr>
          <w:rFonts w:ascii="Arial" w:eastAsia="Times New Roman" w:hAnsi="Arial" w:cs="Arial"/>
          <w:sz w:val="20"/>
          <w:szCs w:val="20"/>
        </w:rPr>
        <w:t xml:space="preserve"> primary hepatocytes over time </w:t>
      </w:r>
      <w:r w:rsidR="00F012A0">
        <w:rPr>
          <w:rFonts w:ascii="Arial" w:eastAsia="Times New Roman" w:hAnsi="Arial" w:cs="Arial"/>
          <w:sz w:val="20"/>
          <w:szCs w:val="20"/>
        </w:rPr>
        <w:t>for</w:t>
      </w:r>
      <w:r w:rsidR="00F012A0" w:rsidRPr="00C202F6">
        <w:rPr>
          <w:rFonts w:ascii="Arial" w:eastAsia="Times New Roman" w:hAnsi="Arial" w:cs="Arial"/>
          <w:sz w:val="20"/>
          <w:szCs w:val="20"/>
        </w:rPr>
        <w:t xml:space="preserve"> </w:t>
      </w:r>
      <w:r w:rsidR="00C202F6" w:rsidRPr="00C202F6">
        <w:rPr>
          <w:rFonts w:ascii="Arial" w:eastAsia="Times New Roman" w:hAnsi="Arial" w:cs="Arial"/>
          <w:sz w:val="20"/>
          <w:szCs w:val="20"/>
        </w:rPr>
        <w:t xml:space="preserve">84 </w:t>
      </w:r>
      <w:r w:rsidR="00F012A0" w:rsidRPr="00C202F6">
        <w:rPr>
          <w:rFonts w:ascii="Arial" w:eastAsia="Times New Roman" w:hAnsi="Arial" w:cs="Arial"/>
          <w:sz w:val="20"/>
          <w:szCs w:val="20"/>
        </w:rPr>
        <w:t xml:space="preserve">murine </w:t>
      </w:r>
      <w:proofErr w:type="gramStart"/>
      <w:r w:rsidR="00F012A0" w:rsidRPr="00C202F6">
        <w:rPr>
          <w:rFonts w:ascii="Arial" w:eastAsia="Times New Roman" w:hAnsi="Arial" w:cs="Arial"/>
          <w:sz w:val="20"/>
          <w:szCs w:val="20"/>
        </w:rPr>
        <w:t>metabolism</w:t>
      </w:r>
      <w:proofErr w:type="gramEnd"/>
      <w:r w:rsidR="00F012A0">
        <w:rPr>
          <w:rFonts w:ascii="Arial" w:eastAsia="Times New Roman" w:hAnsi="Arial" w:cs="Arial"/>
          <w:sz w:val="20"/>
          <w:szCs w:val="20"/>
        </w:rPr>
        <w:t>. Expression measured using</w:t>
      </w:r>
      <w:r w:rsidR="00C202F6" w:rsidRPr="00C202F6">
        <w:rPr>
          <w:rFonts w:ascii="Arial" w:eastAsia="Times New Roman" w:hAnsi="Arial" w:cs="Arial"/>
          <w:sz w:val="20"/>
          <w:szCs w:val="20"/>
        </w:rPr>
        <w:t xml:space="preserve"> the </w:t>
      </w:r>
      <w:proofErr w:type="spellStart"/>
      <w:r w:rsidR="00C202F6" w:rsidRPr="00C202F6">
        <w:rPr>
          <w:rFonts w:ascii="Arial" w:eastAsia="Times New Roman" w:hAnsi="Arial" w:cs="Arial"/>
          <w:sz w:val="20"/>
          <w:szCs w:val="20"/>
        </w:rPr>
        <w:t>Qiagen</w:t>
      </w:r>
      <w:proofErr w:type="spellEnd"/>
      <w:r w:rsidR="00C202F6" w:rsidRPr="00C202F6">
        <w:rPr>
          <w:rFonts w:ascii="Arial" w:eastAsia="Times New Roman" w:hAnsi="Arial" w:cs="Arial"/>
          <w:sz w:val="20"/>
          <w:szCs w:val="20"/>
        </w:rPr>
        <w:t xml:space="preserve"> Mouse Drug Metabolism RT2 profiler PCR array</w:t>
      </w:r>
      <w:r w:rsidR="00C202F6">
        <w:rPr>
          <w:rFonts w:ascii="Arial" w:eastAsia="Times New Roman" w:hAnsi="Arial" w:cs="Arial"/>
          <w:sz w:val="20"/>
          <w:szCs w:val="20"/>
        </w:rPr>
        <w:t>. Red-shaded cells indicate a significant fold-increase, whereas green-shaded cells indicate a significant fold-decrease (p≤0.05).</w:t>
      </w:r>
      <w:r w:rsidR="00532CE7">
        <w:rPr>
          <w:rFonts w:ascii="Arial" w:eastAsia="Times New Roman" w:hAnsi="Arial" w:cs="Arial"/>
          <w:sz w:val="20"/>
          <w:szCs w:val="20"/>
        </w:rPr>
        <w:t xml:space="preserve"> Grey shading indicates </w:t>
      </w:r>
      <w:r w:rsidR="00532CE7">
        <w:rPr>
          <w:lang w:val="en-US"/>
        </w:rPr>
        <w:t>lack of signal or a C</w:t>
      </w:r>
      <w:r w:rsidR="00532CE7">
        <w:rPr>
          <w:vertAlign w:val="subscript"/>
          <w:lang w:val="en-US"/>
        </w:rPr>
        <w:t xml:space="preserve">t </w:t>
      </w:r>
      <w:r w:rsidR="00532CE7">
        <w:rPr>
          <w:lang w:val="en-US"/>
        </w:rPr>
        <w:t>value above the cut-off of 3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57"/>
        <w:gridCol w:w="1350"/>
        <w:gridCol w:w="1423"/>
        <w:gridCol w:w="1659"/>
        <w:gridCol w:w="1659"/>
        <w:gridCol w:w="1728"/>
      </w:tblGrid>
      <w:tr w:rsidR="00D76A30" w:rsidRPr="00890295" w14:paraId="043C7D3A" w14:textId="77777777" w:rsidTr="007F5273">
        <w:trPr>
          <w:trHeight w:val="300"/>
        </w:trPr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52C4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679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  <w:t>0 h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067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  <w:t>2 h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FCF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  <w:t>8 h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563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  <w:t>24 h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7F4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  <w:t>48 h</w:t>
            </w:r>
          </w:p>
        </w:tc>
      </w:tr>
      <w:tr w:rsidR="00D76A30" w:rsidRPr="00890295" w14:paraId="7EF16059" w14:textId="77777777" w:rsidTr="007F5273">
        <w:trPr>
          <w:trHeight w:val="255"/>
        </w:trPr>
        <w:tc>
          <w:tcPr>
            <w:tcW w:w="9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BBC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bcb1a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042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FE5E5E"/>
            <w:noWrap/>
            <w:vAlign w:val="center"/>
            <w:hideMark/>
          </w:tcPr>
          <w:p w14:paraId="6BF643B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1.73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FE5E5E"/>
            <w:noWrap/>
            <w:vAlign w:val="center"/>
            <w:hideMark/>
          </w:tcPr>
          <w:p w14:paraId="61905F4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3.31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FE5E5E"/>
            <w:noWrap/>
            <w:vAlign w:val="center"/>
            <w:hideMark/>
          </w:tcPr>
          <w:p w14:paraId="7AA40F9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7.70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FE5E5E"/>
            <w:noWrap/>
            <w:vAlign w:val="center"/>
            <w:hideMark/>
          </w:tcPr>
          <w:p w14:paraId="02F7FEA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2.07</w:t>
            </w:r>
          </w:p>
        </w:tc>
      </w:tr>
      <w:tr w:rsidR="00D76A30" w:rsidRPr="00890295" w14:paraId="3B5AE430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D0A371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bcb1b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BEF2D9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FE5E5E"/>
            <w:noWrap/>
            <w:vAlign w:val="center"/>
            <w:hideMark/>
          </w:tcPr>
          <w:p w14:paraId="01B5C0D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20.46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34B3EC0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190.96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7572559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5764.58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3E4A16D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1474.46</w:t>
            </w:r>
          </w:p>
        </w:tc>
      </w:tr>
      <w:tr w:rsidR="00D76A30" w:rsidRPr="00890295" w14:paraId="5191AF2A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8F0D41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bcb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A062BB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9C8A4E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16B61C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4F92CEA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0.23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4E0FDCA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</w:tr>
      <w:tr w:rsidR="00D76A30" w:rsidRPr="00890295" w14:paraId="4473B6A9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CF9C1B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bcc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488583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FE5E5E"/>
            <w:noWrap/>
            <w:vAlign w:val="center"/>
            <w:hideMark/>
          </w:tcPr>
          <w:p w14:paraId="2DAC7F8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2.9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4DA4761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7.37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3954393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15.25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6F239E1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13.59</w:t>
            </w:r>
          </w:p>
        </w:tc>
      </w:tr>
      <w:tr w:rsidR="00D76A30" w:rsidRPr="00890295" w14:paraId="3F1B22F5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6334C2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oc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8FC8CE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BB6E1A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21FC5635" w14:textId="09D88BA6" w:rsidR="00D76A30" w:rsidRPr="00C202F6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</w:rPr>
            </w:pPr>
            <w:proofErr w:type="spellStart"/>
            <w:r w:rsidRPr="00890295">
              <w:rPr>
                <w:rFonts w:ascii="Arial" w:hAnsi="Arial" w:cs="Arial"/>
                <w:sz w:val="20"/>
                <w:szCs w:val="20"/>
              </w:rPr>
              <w:t>ND</w:t>
            </w:r>
            <w:r w:rsidR="00C202F6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6883F71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29ABCE6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D76A30" w:rsidRPr="00890295" w14:paraId="7A3BBD2F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F18F86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dh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BFE7AB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CB746A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1E1F468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0.77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30E136E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4B042CE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D76A30" w:rsidRPr="00890295" w14:paraId="4A2773C8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0D5AC6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dh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044073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CD4D4D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1BF6277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0.22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4D5566B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0.16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6052237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b/>
                <w:sz w:val="20"/>
                <w:szCs w:val="20"/>
              </w:rPr>
              <w:t>0.13</w:t>
            </w:r>
          </w:p>
        </w:tc>
      </w:tr>
      <w:tr w:rsidR="00D76A30" w:rsidRPr="00890295" w14:paraId="2E2C0804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6919A8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dh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AE2ACF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5139F0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3CC9D5F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26235F6C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91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36106629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48</w:t>
            </w:r>
          </w:p>
        </w:tc>
      </w:tr>
      <w:tr w:rsidR="00D76A30" w:rsidRPr="00890295" w14:paraId="3CA28E8B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A3C421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4C1496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FE5E5E"/>
            <w:noWrap/>
            <w:vAlign w:val="center"/>
            <w:hideMark/>
          </w:tcPr>
          <w:p w14:paraId="26289E80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.9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7F5557EF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.78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081B57F3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2.56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1C09BCF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D76A30" w:rsidRPr="00890295" w14:paraId="0F02E644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343434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ad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6792AB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168E7E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60965E70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62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3B1EBE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5BB377AC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</w:tr>
      <w:tr w:rsidR="00D76A30" w:rsidRPr="00890295" w14:paraId="40EC3E5B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D487DF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dh1a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1146C1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78319E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2B85763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3A148714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2.74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08ECA1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 w:rsidR="00D76A30" w:rsidRPr="00890295" w14:paraId="131CEF74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2210D0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ox1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8FD11C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F9F78B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53E6457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403C95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6050B42C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2.49</w:t>
            </w:r>
          </w:p>
        </w:tc>
      </w:tr>
      <w:tr w:rsidR="00D76A30" w:rsidRPr="00890295" w14:paraId="4CBAD86A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81AE51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ox1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AD3AD2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5A6661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BA67D2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5D1C3F5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3.77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1FB70EA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D76A30" w:rsidRPr="00890295" w14:paraId="20E1173B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70D44F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lox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31C2F4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B4F2F7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67DD565A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3.27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31469E47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6.09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7D32CCA0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0.46</w:t>
            </w:r>
          </w:p>
        </w:tc>
      </w:tr>
      <w:tr w:rsidR="00D76A30" w:rsidRPr="00890295" w14:paraId="2D5D7845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644E4B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C06EF6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11A77B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2F6F7DA6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79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63341ECC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49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618E5B9D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13</w:t>
            </w:r>
          </w:p>
        </w:tc>
      </w:tr>
      <w:tr w:rsidR="00D76A30" w:rsidRPr="00890295" w14:paraId="159CF98B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5DBA78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rnt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6B8178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FE5E5E"/>
            <w:noWrap/>
            <w:vAlign w:val="center"/>
            <w:hideMark/>
          </w:tcPr>
          <w:p w14:paraId="5F6A81C2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.70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400DDC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0048B6CC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2.95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009956A0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2.12</w:t>
            </w:r>
          </w:p>
        </w:tc>
      </w:tr>
      <w:tr w:rsidR="00D76A30" w:rsidRPr="00890295" w14:paraId="7A2E9E51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21DFAF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sna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330932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989B0A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24A078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2D1077C0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5.23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6BCEDE2F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3.74</w:t>
            </w:r>
          </w:p>
        </w:tc>
      </w:tr>
      <w:tr w:rsidR="00D76A30" w:rsidRPr="00890295" w14:paraId="5B0B7EE6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97C835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Blvra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8C7421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F3F9A5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0610CC9B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.26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4D861759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4.11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2C3A7E49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.91</w:t>
            </w:r>
          </w:p>
        </w:tc>
      </w:tr>
      <w:tr w:rsidR="00D76A30" w:rsidRPr="00890295" w14:paraId="6DC09FD5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310293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Blvrb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E0A709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18DEE2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6CF628E7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4.06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3A8C24EC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7.72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2D71471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</w:tr>
      <w:tr w:rsidR="00D76A30" w:rsidRPr="00890295" w14:paraId="3FCABAE9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1C098D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es1g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4B4C16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56B8C7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9F79B9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3B192089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22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4E020D72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D76A30" w:rsidRPr="00890295" w14:paraId="2B3E1B76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F71571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es2c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A26A3B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7624F5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718B4DA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082E88E3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73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7C462D20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23</w:t>
            </w:r>
          </w:p>
        </w:tc>
      </w:tr>
      <w:tr w:rsidR="00D76A30" w:rsidRPr="00890295" w14:paraId="4434FFEC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8B05B0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hst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0A006B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62F3E2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D71232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185DA094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6.25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AE5FD5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</w:tr>
      <w:tr w:rsidR="00D76A30" w:rsidRPr="00890295" w14:paraId="276D2EEE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04ACA3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omt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03D674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EAF852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E930C4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7A4A7F4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1701497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</w:tr>
      <w:tr w:rsidR="00D76A30" w:rsidRPr="00890295" w14:paraId="0DE38370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2AE373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b5r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08992F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8D736D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35EAEC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2264646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006DC32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D76A30" w:rsidRPr="00890295" w14:paraId="3021C80B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C3606E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11b2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vAlign w:val="center"/>
          </w:tcPr>
          <w:p w14:paraId="6FB2A4A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743" w:type="pct"/>
            <w:shd w:val="clear" w:color="auto" w:fill="D9D9D9" w:themeFill="background1" w:themeFillShade="D9"/>
            <w:noWrap/>
            <w:vAlign w:val="center"/>
          </w:tcPr>
          <w:p w14:paraId="336300F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7828F86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56CE0D6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14:paraId="39E5635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</w:tr>
      <w:tr w:rsidR="00D76A30" w:rsidRPr="00890295" w14:paraId="2E3919CA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B041EF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17a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825DDA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FB602C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74963ADA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54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425CA8DE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11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77C7273C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</w:tr>
      <w:tr w:rsidR="00D76A30" w:rsidRPr="00890295" w14:paraId="4625BB38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F9F30E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19a1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vAlign w:val="center"/>
          </w:tcPr>
          <w:p w14:paraId="7924C61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743" w:type="pct"/>
            <w:shd w:val="clear" w:color="auto" w:fill="D9D9D9" w:themeFill="background1" w:themeFillShade="D9"/>
            <w:noWrap/>
            <w:vAlign w:val="center"/>
          </w:tcPr>
          <w:p w14:paraId="12CF6F7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3AF2FFD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174EBBD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14:paraId="428A13C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</w:tr>
      <w:tr w:rsidR="00D76A30" w:rsidRPr="00890295" w14:paraId="142F3610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08C2BD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1a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C7A781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15D47B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6.4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029631DF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6.66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5703F66D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4.06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E11993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</w:tr>
      <w:tr w:rsidR="00D76A30" w:rsidRPr="00890295" w14:paraId="07236563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239B2F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1a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A92AB0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7B91A5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73337448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61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1800ECB7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7685D403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D76A30" w:rsidRPr="00890295" w14:paraId="60552D74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3F548D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27b1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vAlign w:val="center"/>
          </w:tcPr>
          <w:p w14:paraId="23F7B9E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743" w:type="pct"/>
            <w:shd w:val="clear" w:color="auto" w:fill="D9D9D9" w:themeFill="background1" w:themeFillShade="D9"/>
            <w:noWrap/>
            <w:vAlign w:val="center"/>
          </w:tcPr>
          <w:p w14:paraId="71A347C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20048E7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69DAD6B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14:paraId="0B6C99C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</w:tr>
      <w:tr w:rsidR="00D76A30" w:rsidRPr="00890295" w14:paraId="7959E48D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EBDAF2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2c29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DF465B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3EF30C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3A2F934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4E318878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5D4D4B98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D76A30" w:rsidRPr="00890295" w14:paraId="216D3CD6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8A1E95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2e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6825D3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23FDFC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377991DE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67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4DDDB5AF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19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4D8FD1B7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</w:tr>
      <w:tr w:rsidR="00D76A30" w:rsidRPr="00890295" w14:paraId="52827A5E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6C3B20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3a1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C91EA5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4D915F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72C0A8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F9BE10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3A14FEDF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</w:tr>
      <w:tr w:rsidR="00D76A30" w:rsidRPr="00890295" w14:paraId="43A71393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29D3B5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3a4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4F9841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34D555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8CF2B5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0EBF834D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37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641CE5C1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</w:tr>
      <w:tr w:rsidR="00D76A30" w:rsidRPr="00890295" w14:paraId="05048297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BA6CEE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yp4b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95C98A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05A5BE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258456B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6100050C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.74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8CE7FA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D76A30" w:rsidRPr="00890295" w14:paraId="5B3332BA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912889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Ephx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70DCE8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7B8350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20D74BA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7E7DEDAD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3.00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401405E7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3.78</w:t>
            </w:r>
          </w:p>
        </w:tc>
      </w:tr>
      <w:tr w:rsidR="00D76A30" w:rsidRPr="00890295" w14:paraId="55DED5D1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62DF22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Ephx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BB04B5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5471BC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44016C99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61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05AFF231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49EAF5A7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20</w:t>
            </w:r>
          </w:p>
        </w:tc>
      </w:tr>
      <w:tr w:rsidR="00D76A30" w:rsidRPr="00890295" w14:paraId="02482AD0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0BD9E1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Faah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5660F0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75A538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7F427A44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55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34596CF4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34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65B595FE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16</w:t>
            </w:r>
          </w:p>
        </w:tc>
      </w:tr>
      <w:tr w:rsidR="00D76A30" w:rsidRPr="00890295" w14:paraId="72900A89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59F128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Fbp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295A76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243B7F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1AF461C2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81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2C5714B6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22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23C25DA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D76A30" w:rsidRPr="00890295" w14:paraId="24BA3566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AF12A6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ad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0F5466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C9BB19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BF8E09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5CC1E6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62B7155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4.58</w:t>
            </w:r>
          </w:p>
        </w:tc>
      </w:tr>
      <w:tr w:rsidR="00D76A30" w:rsidRPr="00890295" w14:paraId="14CEE72A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69F438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ad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6EE51B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D9D9D9" w:themeFill="background1" w:themeFillShade="D9"/>
            <w:noWrap/>
            <w:vAlign w:val="center"/>
          </w:tcPr>
          <w:p w14:paraId="2FC25BE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4E4CBF8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715D701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14:paraId="28A31E5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</w:tr>
      <w:tr w:rsidR="00D76A30" w:rsidRPr="00890295" w14:paraId="2C39EDFD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086F2A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ckr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417B39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C51167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1DD7F46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00C7E219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51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0F3981EC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D76A30" w:rsidRPr="00890295" w14:paraId="04A52718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56BCB2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gt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35E71B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93EA03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2295A3D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1BC4A7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0F81E11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</w:tr>
      <w:tr w:rsidR="00D76A30" w:rsidRPr="00890295" w14:paraId="1E4BB49C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ED9813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lastRenderedPageBreak/>
              <w:t>Gpi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93FB98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FE5E5E"/>
            <w:noWrap/>
            <w:vAlign w:val="center"/>
            <w:hideMark/>
          </w:tcPr>
          <w:p w14:paraId="6CBC7A7A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.60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15B39AC0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2.52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2644781E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5.06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2BC0CB80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2.61</w:t>
            </w:r>
          </w:p>
        </w:tc>
      </w:tr>
      <w:tr w:rsidR="00D76A30" w:rsidRPr="00890295" w14:paraId="05DC81D8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95C869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px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DA4E28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992C59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EB3BB7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702C0DE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651F8920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49</w:t>
            </w:r>
          </w:p>
        </w:tc>
      </w:tr>
      <w:tr w:rsidR="00D76A30" w:rsidRPr="00890295" w14:paraId="261B398C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76E008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px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2180D3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FBF074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7.41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5E8675D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8.65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6763DDDF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35.11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7D439E42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6.12</w:t>
            </w:r>
          </w:p>
        </w:tc>
      </w:tr>
      <w:tr w:rsidR="00D76A30" w:rsidRPr="00890295" w14:paraId="3E8E4068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D7B752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px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4ACD2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4AC7B6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2805EC8A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9.84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06503BBC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26.35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4F10475B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65.21</w:t>
            </w:r>
          </w:p>
        </w:tc>
      </w:tr>
      <w:tr w:rsidR="00D76A30" w:rsidRPr="00890295" w14:paraId="614D5854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249A12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px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DB8716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D9D9D9" w:themeFill="background1" w:themeFillShade="D9"/>
            <w:noWrap/>
            <w:vAlign w:val="center"/>
            <w:hideMark/>
          </w:tcPr>
          <w:p w14:paraId="77E2FEE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5A594A7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2E89B42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73D22E7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</w:tr>
      <w:tr w:rsidR="00D76A30" w:rsidRPr="00890295" w14:paraId="4525F11C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F428B4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r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6E5C07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7156C6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2BEB5BDE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3.9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7F3027F0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5.28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75792FA6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5.04</w:t>
            </w:r>
          </w:p>
        </w:tc>
      </w:tr>
      <w:tr w:rsidR="00D76A30" w:rsidRPr="00890295" w14:paraId="685167AF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B9F981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a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49B5B5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70AF08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43.34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69BACE39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2612.45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3E8656B8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5323.62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42B9ADE8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471.67</w:t>
            </w:r>
          </w:p>
        </w:tc>
      </w:tr>
      <w:tr w:rsidR="00D76A30" w:rsidRPr="00890295" w14:paraId="1A8AC7AF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6038C9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a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134C1B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FF93D6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17B6B9FF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67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580A2A0D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13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18FC1A54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D76A30" w:rsidRPr="00890295" w14:paraId="41E81AFD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91B3CC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a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F7344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A9C373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75FE38A0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.48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34CF4C8F" w14:textId="77777777" w:rsidR="00D76A30" w:rsidRPr="009B7B9E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B7B9E">
              <w:rPr>
                <w:rFonts w:ascii="Arial" w:hAnsi="Arial" w:cs="Arial"/>
                <w:b/>
                <w:sz w:val="20"/>
                <w:szCs w:val="20"/>
              </w:rPr>
              <w:t>1.58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0FB8DC4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D76A30" w:rsidRPr="00890295" w14:paraId="2E2E23F5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0602B6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m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6E2A4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1586BB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08291ABF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1.31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2BF3B4B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3F68AFD4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17</w:t>
            </w:r>
          </w:p>
        </w:tc>
      </w:tr>
      <w:tr w:rsidR="00D76A30" w:rsidRPr="00890295" w14:paraId="0436AC10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B26382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m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446362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498FA5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BC7E87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F2D09E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4DE27887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20</w:t>
            </w:r>
          </w:p>
        </w:tc>
      </w:tr>
      <w:tr w:rsidR="00D76A30" w:rsidRPr="00890295" w14:paraId="7B19ABCA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0738D3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m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BFC978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44DB9C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4DD202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32271A43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51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2127489E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D76A30" w:rsidRPr="00890295" w14:paraId="4A40983D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2E04EC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m4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23B25C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225E67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307378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46E9F6C9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30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18AD4519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14</w:t>
            </w:r>
          </w:p>
        </w:tc>
      </w:tr>
      <w:tr w:rsidR="00D76A30" w:rsidRPr="00890295" w14:paraId="754047A7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B1D32E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m5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A3794F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15AFD5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7AB67149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2.17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4424E692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3.70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56AE3BFD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1.91</w:t>
            </w:r>
          </w:p>
        </w:tc>
      </w:tr>
      <w:tr w:rsidR="00D76A30" w:rsidRPr="00890295" w14:paraId="7E594F9B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E09BD5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p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6B18D3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48281C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0DBA1F4B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8.7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384F2BDB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15.65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50523F75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4.82</w:t>
            </w:r>
          </w:p>
        </w:tc>
      </w:tr>
      <w:tr w:rsidR="00D76A30" w:rsidRPr="00890295" w14:paraId="7B72D2FE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34FE0E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t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A74A21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77A21F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375FEF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20C3E5DC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40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1655FA5F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19</w:t>
            </w:r>
          </w:p>
        </w:tc>
      </w:tr>
      <w:tr w:rsidR="00D76A30" w:rsidRPr="00890295" w14:paraId="48F0EA2F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F155B3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Gstz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1598AC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32DAB8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5A19BBD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284845F5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77B07E79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05</w:t>
            </w:r>
          </w:p>
        </w:tc>
      </w:tr>
      <w:tr w:rsidR="00D76A30" w:rsidRPr="00890295" w14:paraId="33A89D01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D54DB3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k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B6B04D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FE5E5E"/>
            <w:noWrap/>
            <w:vAlign w:val="center"/>
            <w:hideMark/>
          </w:tcPr>
          <w:p w14:paraId="73A615A7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5.16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599AE8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33C9BC2D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15.81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5D44CE3B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29.01</w:t>
            </w:r>
          </w:p>
        </w:tc>
      </w:tr>
      <w:tr w:rsidR="00D76A30" w:rsidRPr="00890295" w14:paraId="7943C3D8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69BF49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sd17b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803652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54B6AC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394BE1DB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1.77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2F2463AE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1.93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2210CAE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</w:tr>
      <w:tr w:rsidR="00D76A30" w:rsidRPr="00890295" w14:paraId="4512CF70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7BD38D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sd17b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13993C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8E7EC3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045D3A5F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77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794F9D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7940C6AD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51</w:t>
            </w:r>
          </w:p>
        </w:tc>
      </w:tr>
      <w:tr w:rsidR="00D76A30" w:rsidRPr="00890295" w14:paraId="0C592422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DACC77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sd17b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86C060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FE5E5E"/>
            <w:noWrap/>
            <w:vAlign w:val="center"/>
            <w:hideMark/>
          </w:tcPr>
          <w:p w14:paraId="13301B94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2.2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379EB8D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  <w:hideMark/>
          </w:tcPr>
          <w:p w14:paraId="5F269D5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676E44FA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20</w:t>
            </w:r>
          </w:p>
        </w:tc>
      </w:tr>
      <w:tr w:rsidR="00D76A30" w:rsidRPr="00890295" w14:paraId="60E569F9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2CBE2C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Lpo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2C6B4A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D9D9D9" w:themeFill="background1" w:themeFillShade="D9"/>
            <w:noWrap/>
            <w:vAlign w:val="center"/>
          </w:tcPr>
          <w:p w14:paraId="4C0CF01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276272A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06D5262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3A260D9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  <w:tr w:rsidR="00D76A30" w:rsidRPr="00890295" w14:paraId="402C8394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C1F4DC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gst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7F86AD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028A5B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26AE40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9BACC5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2E3EF43D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21</w:t>
            </w:r>
          </w:p>
        </w:tc>
      </w:tr>
      <w:tr w:rsidR="00D76A30" w:rsidRPr="00890295" w14:paraId="58BB38A0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6C0A02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gst2</w:t>
            </w:r>
          </w:p>
        </w:tc>
        <w:tc>
          <w:tcPr>
            <w:tcW w:w="705" w:type="pct"/>
            <w:shd w:val="clear" w:color="auto" w:fill="D9D9D9" w:themeFill="background1" w:themeFillShade="D9"/>
            <w:noWrap/>
            <w:vAlign w:val="center"/>
          </w:tcPr>
          <w:p w14:paraId="26CDCF4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743" w:type="pct"/>
            <w:shd w:val="clear" w:color="auto" w:fill="D9D9D9" w:themeFill="background1" w:themeFillShade="D9"/>
            <w:noWrap/>
            <w:vAlign w:val="center"/>
          </w:tcPr>
          <w:p w14:paraId="4095334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36DD00E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866" w:type="pct"/>
            <w:shd w:val="clear" w:color="auto" w:fill="D9D9D9" w:themeFill="background1" w:themeFillShade="D9"/>
            <w:noWrap/>
            <w:vAlign w:val="center"/>
          </w:tcPr>
          <w:p w14:paraId="5777D2F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  <w:tc>
          <w:tcPr>
            <w:tcW w:w="902" w:type="pct"/>
            <w:shd w:val="clear" w:color="auto" w:fill="D9D9D9" w:themeFill="background1" w:themeFillShade="D9"/>
            <w:noWrap/>
            <w:vAlign w:val="center"/>
          </w:tcPr>
          <w:p w14:paraId="2AE61B8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D</w:t>
            </w:r>
          </w:p>
        </w:tc>
      </w:tr>
      <w:tr w:rsidR="00D76A30" w:rsidRPr="00890295" w14:paraId="0ED894FA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178348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gst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B8325A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148945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286FC68B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1.47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3207C6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7051D80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D76A30" w:rsidRPr="00890295" w14:paraId="62AE8880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5D802F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po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AF7079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1EAEC5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C7ABB1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1B69807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3971ED6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D76A30" w:rsidRPr="00890295" w14:paraId="13F137DA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CB773C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t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4E1C55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FE5E5E"/>
            <w:noWrap/>
            <w:vAlign w:val="center"/>
            <w:hideMark/>
          </w:tcPr>
          <w:p w14:paraId="645C0327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39.54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38F1CEA1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198.7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2F90B9B3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7.08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5E30DF3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</w:tr>
      <w:tr w:rsidR="00D76A30" w:rsidRPr="00890295" w14:paraId="7CDC75DC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7F8500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t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C221DD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FE5E5E"/>
            <w:noWrap/>
            <w:vAlign w:val="center"/>
            <w:hideMark/>
          </w:tcPr>
          <w:p w14:paraId="43DF9506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7.71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7364F1CD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325.24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029D3186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476.17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63819275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39.89</w:t>
            </w:r>
          </w:p>
        </w:tc>
      </w:tr>
      <w:tr w:rsidR="00D76A30" w:rsidRPr="00890295" w14:paraId="381D7147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0A2643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Mthfr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0EB966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8F4DF8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752F30A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2E6A59E0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6.25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106ACB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</w:tr>
      <w:tr w:rsidR="00D76A30" w:rsidRPr="00890295" w14:paraId="1FCA7F5D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C8F877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at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94D7FF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7D32A0A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1A4A5840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08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3128559C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14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73690AA6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21</w:t>
            </w:r>
          </w:p>
        </w:tc>
      </w:tr>
      <w:tr w:rsidR="00D76A30" w:rsidRPr="00890295" w14:paraId="31556175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684CC6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at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FA27F6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7FE998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3D54238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5FE41CA7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3.62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D2C235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D76A30" w:rsidRPr="00890295" w14:paraId="3F31DA43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3388819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os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16E097F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41336A60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C84B7D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3A8CD00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471657C4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D76A30" w:rsidRPr="00890295" w14:paraId="080DE7CD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768F10E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qo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69897D6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5A9DF8A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7958AC4D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7.19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59D7086C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5.74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296AFA37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D76A30" w:rsidRPr="00890295" w14:paraId="6E97CC94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1882527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klr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AA201B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1428673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D0CFA2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25E695F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02" w:type="pct"/>
            <w:shd w:val="clear" w:color="auto" w:fill="auto"/>
            <w:noWrap/>
            <w:vAlign w:val="center"/>
            <w:hideMark/>
          </w:tcPr>
          <w:p w14:paraId="1A1339A9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D76A30" w:rsidRPr="00890295" w14:paraId="10F00C34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50902ED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km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4661EFA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633DC0B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7E8D6DEE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3.98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12BF3ECC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21.31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4DD8CAFC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24.49</w:t>
            </w:r>
          </w:p>
        </w:tc>
      </w:tr>
      <w:tr w:rsidR="00D76A30" w:rsidRPr="00890295" w14:paraId="026C4BCC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410D48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on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4B5E3E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00F5233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57547FB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66" w:type="pct"/>
            <w:shd w:val="clear" w:color="auto" w:fill="57FF57"/>
            <w:noWrap/>
            <w:vAlign w:val="center"/>
            <w:hideMark/>
          </w:tcPr>
          <w:p w14:paraId="5FB3A887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0A5538AF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06</w:t>
            </w:r>
          </w:p>
        </w:tc>
      </w:tr>
      <w:tr w:rsidR="00D76A30" w:rsidRPr="00890295" w14:paraId="6805EBD5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0FA489C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on2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3645973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26C8061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629F18D1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0C87F00E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3.95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561112AA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2.30</w:t>
            </w:r>
          </w:p>
        </w:tc>
      </w:tr>
      <w:tr w:rsidR="00D76A30" w:rsidRPr="00890295" w14:paraId="1D05329F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46352FA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Pon3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0173163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37289E1D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2C469FB8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2C6A2B57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2.40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000D65C0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1.93</w:t>
            </w:r>
          </w:p>
        </w:tc>
      </w:tr>
      <w:tr w:rsidR="00D76A30" w:rsidRPr="00890295" w14:paraId="109499E5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6B73B642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nn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123E7CE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9809DF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06397F5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866" w:type="pct"/>
            <w:shd w:val="clear" w:color="auto" w:fill="FE5E5E"/>
            <w:noWrap/>
            <w:vAlign w:val="center"/>
            <w:hideMark/>
          </w:tcPr>
          <w:p w14:paraId="66D75903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8.02</w:t>
            </w:r>
          </w:p>
        </w:tc>
        <w:tc>
          <w:tcPr>
            <w:tcW w:w="902" w:type="pct"/>
            <w:shd w:val="clear" w:color="auto" w:fill="FE5E5E"/>
            <w:noWrap/>
            <w:vAlign w:val="center"/>
            <w:hideMark/>
          </w:tcPr>
          <w:p w14:paraId="6E7EC691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20.58</w:t>
            </w:r>
          </w:p>
        </w:tc>
      </w:tr>
      <w:tr w:rsidR="00D76A30" w:rsidRPr="00890295" w14:paraId="6697FE44" w14:textId="77777777" w:rsidTr="007F5273">
        <w:trPr>
          <w:trHeight w:val="255"/>
        </w:trPr>
        <w:tc>
          <w:tcPr>
            <w:tcW w:w="918" w:type="pct"/>
            <w:shd w:val="clear" w:color="auto" w:fill="auto"/>
            <w:noWrap/>
            <w:vAlign w:val="center"/>
            <w:hideMark/>
          </w:tcPr>
          <w:p w14:paraId="2FE0AB5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rd5a1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591A684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shd w:val="clear" w:color="auto" w:fill="auto"/>
            <w:noWrap/>
            <w:vAlign w:val="center"/>
            <w:hideMark/>
          </w:tcPr>
          <w:p w14:paraId="651F1155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73E8C3CA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14:paraId="43AC1B63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02" w:type="pct"/>
            <w:shd w:val="clear" w:color="auto" w:fill="57FF57"/>
            <w:noWrap/>
            <w:vAlign w:val="center"/>
            <w:hideMark/>
          </w:tcPr>
          <w:p w14:paraId="3CA37A4F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20</w:t>
            </w:r>
          </w:p>
        </w:tc>
      </w:tr>
      <w:tr w:rsidR="00D76A30" w:rsidRPr="00890295" w14:paraId="32404BE4" w14:textId="77777777" w:rsidTr="007F5273">
        <w:trPr>
          <w:trHeight w:val="255"/>
        </w:trPr>
        <w:tc>
          <w:tcPr>
            <w:tcW w:w="9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612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Srd5a2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D976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3CBC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57FF57"/>
            <w:noWrap/>
            <w:vAlign w:val="center"/>
            <w:hideMark/>
          </w:tcPr>
          <w:p w14:paraId="17E3F355" w14:textId="77777777" w:rsidR="00D76A30" w:rsidRPr="00C326F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0.41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C13F" w14:textId="77777777" w:rsidR="00D76A30" w:rsidRPr="00890295" w:rsidRDefault="00D76A30" w:rsidP="007F5273">
            <w:pPr>
              <w:spacing w:after="0" w:line="240" w:lineRule="auto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890295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shd w:val="clear" w:color="auto" w:fill="FE5E5E"/>
            <w:noWrap/>
            <w:vAlign w:val="center"/>
            <w:hideMark/>
          </w:tcPr>
          <w:p w14:paraId="14D45EAA" w14:textId="77777777" w:rsidR="00D76A30" w:rsidRPr="007F5273" w:rsidRDefault="00D76A30" w:rsidP="007F5273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326F5">
              <w:rPr>
                <w:rFonts w:ascii="Arial" w:hAnsi="Arial" w:cs="Arial"/>
                <w:b/>
                <w:sz w:val="20"/>
                <w:szCs w:val="20"/>
              </w:rPr>
              <w:t>1.</w:t>
            </w:r>
            <w:r w:rsidRPr="007F5273">
              <w:rPr>
                <w:rFonts w:ascii="Arial" w:hAnsi="Arial" w:cs="Arial"/>
                <w:b/>
                <w:sz w:val="20"/>
                <w:szCs w:val="20"/>
              </w:rPr>
              <w:t>73</w:t>
            </w:r>
          </w:p>
        </w:tc>
      </w:tr>
    </w:tbl>
    <w:p w14:paraId="67AC4324" w14:textId="010F65B1" w:rsidR="00D76A30" w:rsidRPr="00C202F6" w:rsidRDefault="00C202F6" w:rsidP="00D76A30">
      <w:pPr>
        <w:rPr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>ND, not determined</w:t>
      </w:r>
    </w:p>
    <w:p w14:paraId="5947F46F" w14:textId="324B243F" w:rsidR="003F7656" w:rsidRPr="004342E6" w:rsidRDefault="003F7656" w:rsidP="003F7656">
      <w:pPr>
        <w:rPr>
          <w:rFonts w:ascii="Arial" w:eastAsia="Times New Roman" w:hAnsi="Arial" w:cs="Arial"/>
          <w:sz w:val="20"/>
          <w:szCs w:val="20"/>
        </w:rPr>
      </w:pPr>
      <w:r w:rsidRPr="004342E6">
        <w:rPr>
          <w:rFonts w:ascii="Arial" w:eastAsia="Times New Roman" w:hAnsi="Arial" w:cs="Arial"/>
          <w:sz w:val="20"/>
          <w:szCs w:val="20"/>
        </w:rPr>
        <w:br w:type="page"/>
      </w:r>
    </w:p>
    <w:p w14:paraId="38793718" w14:textId="4615D500" w:rsidR="003F7656" w:rsidRDefault="003A5431" w:rsidP="003F765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E993BE3" wp14:editId="5684BCA3">
            <wp:extent cx="5943600" cy="39751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 updated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3555C" w14:textId="6C93D4D2" w:rsidR="003F7656" w:rsidRPr="00E270AD" w:rsidRDefault="003F7656" w:rsidP="003F7656">
      <w:pPr>
        <w:rPr>
          <w:rFonts w:ascii="Arial" w:eastAsia="Times New Roman" w:hAnsi="Arial" w:cs="Arial"/>
          <w:sz w:val="24"/>
          <w:szCs w:val="24"/>
        </w:rPr>
      </w:pPr>
      <w:r w:rsidRPr="00E270AD">
        <w:rPr>
          <w:rFonts w:ascii="Arial" w:eastAsia="Times New Roman" w:hAnsi="Arial" w:cs="Arial"/>
          <w:b/>
          <w:sz w:val="20"/>
          <w:szCs w:val="24"/>
        </w:rPr>
        <w:t>Supplementary Figure 1</w:t>
      </w:r>
      <w:r w:rsidRPr="00E270AD">
        <w:rPr>
          <w:rFonts w:ascii="Arial" w:eastAsia="Times New Roman" w:hAnsi="Arial" w:cs="Arial"/>
          <w:sz w:val="20"/>
          <w:szCs w:val="24"/>
        </w:rPr>
        <w:t xml:space="preserve">: Histogram and dot plots of primary </w:t>
      </w:r>
      <w:proofErr w:type="spellStart"/>
      <w:r w:rsidRPr="00E270AD">
        <w:rPr>
          <w:rFonts w:ascii="Arial" w:eastAsia="Times New Roman" w:hAnsi="Arial" w:cs="Arial"/>
          <w:sz w:val="20"/>
          <w:szCs w:val="24"/>
        </w:rPr>
        <w:t>MutaMouse</w:t>
      </w:r>
      <w:proofErr w:type="spellEnd"/>
      <w:r w:rsidRPr="00E270AD">
        <w:rPr>
          <w:rFonts w:ascii="Arial" w:eastAsia="Times New Roman" w:hAnsi="Arial" w:cs="Arial"/>
          <w:sz w:val="20"/>
          <w:szCs w:val="24"/>
        </w:rPr>
        <w:t xml:space="preserve"> hepatocyte nuclei illustrating the gates used to discriminate bead and nuclei populations from noise and spurious events.</w:t>
      </w:r>
      <w:r>
        <w:rPr>
          <w:rFonts w:ascii="Arial" w:eastAsia="Times New Roman" w:hAnsi="Arial" w:cs="Arial"/>
          <w:sz w:val="20"/>
          <w:szCs w:val="24"/>
        </w:rPr>
        <w:t xml:space="preserve"> Events displayed and scored (panel </w:t>
      </w:r>
      <w:r w:rsidR="003A5431">
        <w:rPr>
          <w:rFonts w:ascii="Arial" w:eastAsia="Times New Roman" w:hAnsi="Arial" w:cs="Arial"/>
          <w:sz w:val="20"/>
          <w:szCs w:val="24"/>
        </w:rPr>
        <w:t>A</w:t>
      </w:r>
      <w:r>
        <w:rPr>
          <w:rFonts w:ascii="Arial" w:eastAsia="Times New Roman" w:hAnsi="Arial" w:cs="Arial"/>
          <w:sz w:val="20"/>
          <w:szCs w:val="24"/>
        </w:rPr>
        <w:t xml:space="preserve">) were required to fall within the FL1 range (panel </w:t>
      </w:r>
      <w:r w:rsidR="003A5431">
        <w:rPr>
          <w:rFonts w:ascii="Arial" w:eastAsia="Times New Roman" w:hAnsi="Arial" w:cs="Arial"/>
          <w:sz w:val="20"/>
          <w:szCs w:val="24"/>
        </w:rPr>
        <w:t>B</w:t>
      </w:r>
      <w:r>
        <w:rPr>
          <w:rFonts w:ascii="Arial" w:eastAsia="Times New Roman" w:hAnsi="Arial" w:cs="Arial"/>
          <w:sz w:val="20"/>
          <w:szCs w:val="24"/>
        </w:rPr>
        <w:t xml:space="preserve">), the light scatter region (panel </w:t>
      </w:r>
      <w:r w:rsidR="003A5431">
        <w:rPr>
          <w:rFonts w:ascii="Arial" w:eastAsia="Times New Roman" w:hAnsi="Arial" w:cs="Arial"/>
          <w:sz w:val="20"/>
          <w:szCs w:val="24"/>
        </w:rPr>
        <w:t>C</w:t>
      </w:r>
      <w:r>
        <w:rPr>
          <w:rFonts w:ascii="Arial" w:eastAsia="Times New Roman" w:hAnsi="Arial" w:cs="Arial"/>
          <w:sz w:val="20"/>
          <w:szCs w:val="24"/>
        </w:rPr>
        <w:t xml:space="preserve">), the SSC </w:t>
      </w:r>
      <w:proofErr w:type="spellStart"/>
      <w:r>
        <w:rPr>
          <w:rFonts w:ascii="Arial" w:eastAsia="Times New Roman" w:hAnsi="Arial" w:cs="Arial"/>
          <w:sz w:val="20"/>
          <w:szCs w:val="24"/>
        </w:rPr>
        <w:t>vs</w:t>
      </w:r>
      <w:proofErr w:type="spellEnd"/>
      <w:r>
        <w:rPr>
          <w:rFonts w:ascii="Arial" w:eastAsia="Times New Roman" w:hAnsi="Arial" w:cs="Arial"/>
          <w:sz w:val="20"/>
          <w:szCs w:val="24"/>
        </w:rPr>
        <w:t xml:space="preserve"> FSC region (panel </w:t>
      </w:r>
      <w:r w:rsidR="003A5431">
        <w:rPr>
          <w:rFonts w:ascii="Arial" w:eastAsia="Times New Roman" w:hAnsi="Arial" w:cs="Arial"/>
          <w:sz w:val="20"/>
          <w:szCs w:val="24"/>
        </w:rPr>
        <w:t>D</w:t>
      </w:r>
      <w:r>
        <w:rPr>
          <w:rFonts w:ascii="Arial" w:eastAsia="Times New Roman" w:hAnsi="Arial" w:cs="Arial"/>
          <w:sz w:val="20"/>
          <w:szCs w:val="24"/>
        </w:rPr>
        <w:t xml:space="preserve">), and the region that excludes doublets (panel </w:t>
      </w:r>
      <w:r w:rsidR="003A5431">
        <w:rPr>
          <w:rFonts w:ascii="Arial" w:eastAsia="Times New Roman" w:hAnsi="Arial" w:cs="Arial"/>
          <w:sz w:val="20"/>
          <w:szCs w:val="24"/>
        </w:rPr>
        <w:t>E</w:t>
      </w:r>
      <w:r>
        <w:rPr>
          <w:rFonts w:ascii="Arial" w:eastAsia="Times New Roman" w:hAnsi="Arial" w:cs="Arial"/>
          <w:sz w:val="20"/>
          <w:szCs w:val="24"/>
        </w:rPr>
        <w:t xml:space="preserve">). The resulting FSC versus FL1 dot plot (panel </w:t>
      </w:r>
      <w:r w:rsidR="003A5431">
        <w:rPr>
          <w:rFonts w:ascii="Arial" w:eastAsia="Times New Roman" w:hAnsi="Arial" w:cs="Arial"/>
          <w:sz w:val="20"/>
          <w:szCs w:val="24"/>
        </w:rPr>
        <w:t>A</w:t>
      </w:r>
      <w:r>
        <w:rPr>
          <w:rFonts w:ascii="Arial" w:eastAsia="Times New Roman" w:hAnsi="Arial" w:cs="Arial"/>
          <w:sz w:val="20"/>
          <w:szCs w:val="24"/>
        </w:rPr>
        <w:t>) displays a distinct bead population, as well as three populations representing 2n, 4n, and 8n nuclei.</w:t>
      </w:r>
      <w:r w:rsidRPr="00E270AD">
        <w:rPr>
          <w:rFonts w:ascii="Arial" w:eastAsia="Times New Roman" w:hAnsi="Arial" w:cs="Arial"/>
          <w:sz w:val="24"/>
          <w:szCs w:val="24"/>
        </w:rPr>
        <w:br w:type="page"/>
      </w:r>
    </w:p>
    <w:p w14:paraId="3B2E6265" w14:textId="77777777" w:rsidR="003F7656" w:rsidRDefault="003F7656" w:rsidP="003F765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B4E013" w14:textId="3B398385" w:rsidR="004342E6" w:rsidRPr="00D76A30" w:rsidRDefault="00176535">
      <w:pPr>
        <w:rPr>
          <w:rFonts w:ascii="Arial" w:eastAsia="Times New Roman" w:hAnsi="Arial" w:cs="Arial"/>
          <w:sz w:val="20"/>
          <w:szCs w:val="20"/>
          <w:lang w:val="en-US"/>
        </w:rPr>
      </w:pPr>
      <w:proofErr w:type="gramStart"/>
      <w:r w:rsidRPr="00176535">
        <w:rPr>
          <w:b/>
          <w:lang w:val="en-US"/>
        </w:rPr>
        <w:t>Supplementary Video 1.</w:t>
      </w:r>
      <w:proofErr w:type="gramEnd"/>
      <w:r w:rsidR="00B64674">
        <w:rPr>
          <w:b/>
          <w:lang w:val="en-US"/>
        </w:rPr>
        <w:t xml:space="preserve"> </w:t>
      </w:r>
      <w:proofErr w:type="gramStart"/>
      <w:r w:rsidR="00B64674" w:rsidRPr="00B64674">
        <w:rPr>
          <w:lang w:val="en-US"/>
        </w:rPr>
        <w:t xml:space="preserve">Time-lapse imaging of </w:t>
      </w:r>
      <w:proofErr w:type="spellStart"/>
      <w:r w:rsidR="00B64674" w:rsidRPr="00B64674">
        <w:rPr>
          <w:lang w:val="en-US"/>
        </w:rPr>
        <w:t>MutaMouse</w:t>
      </w:r>
      <w:proofErr w:type="spellEnd"/>
      <w:r w:rsidR="00B64674" w:rsidRPr="00B64674">
        <w:rPr>
          <w:lang w:val="en-US"/>
        </w:rPr>
        <w:t xml:space="preserve"> primary</w:t>
      </w:r>
      <w:r w:rsidR="00B64674">
        <w:rPr>
          <w:lang w:val="en-US"/>
        </w:rPr>
        <w:t xml:space="preserve"> hepatocytes in culture</w:t>
      </w:r>
      <w:r w:rsidR="00B64674" w:rsidRPr="00B64674">
        <w:rPr>
          <w:lang w:val="en-US"/>
        </w:rPr>
        <w:t>.</w:t>
      </w:r>
      <w:proofErr w:type="gramEnd"/>
      <w:r w:rsidR="00B64674" w:rsidRPr="00B64674">
        <w:rPr>
          <w:lang w:val="en-US"/>
        </w:rPr>
        <w:t xml:space="preserve"> The imaging begins 2 hours post-isolation and continues for 120 hours. Individual images were captured at 10 minute intervals</w:t>
      </w:r>
      <w:r w:rsidR="004A4A49">
        <w:rPr>
          <w:lang w:val="en-US"/>
        </w:rPr>
        <w:t xml:space="preserve"> at 10X magnification using bright-field imaging</w:t>
      </w:r>
      <w:r w:rsidR="00B64674" w:rsidRPr="00B64674">
        <w:rPr>
          <w:lang w:val="en-US"/>
        </w:rPr>
        <w:t>.</w:t>
      </w:r>
      <w:r w:rsidR="00B64674">
        <w:rPr>
          <w:lang w:val="en-US"/>
        </w:rPr>
        <w:t xml:space="preserve"> </w:t>
      </w:r>
    </w:p>
    <w:sectPr w:rsidR="004342E6" w:rsidRPr="00D76A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empaccount">
    <w15:presenceInfo w15:providerId="None" w15:userId="tempaccou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656"/>
    <w:rsid w:val="00000964"/>
    <w:rsid w:val="00000E70"/>
    <w:rsid w:val="0000495A"/>
    <w:rsid w:val="00012851"/>
    <w:rsid w:val="00012BAC"/>
    <w:rsid w:val="00013DC2"/>
    <w:rsid w:val="00015468"/>
    <w:rsid w:val="00016803"/>
    <w:rsid w:val="0002223B"/>
    <w:rsid w:val="00022377"/>
    <w:rsid w:val="00023DDE"/>
    <w:rsid w:val="000262B8"/>
    <w:rsid w:val="00026B6B"/>
    <w:rsid w:val="00027277"/>
    <w:rsid w:val="0003136C"/>
    <w:rsid w:val="00032BDF"/>
    <w:rsid w:val="00035FBC"/>
    <w:rsid w:val="00036D3C"/>
    <w:rsid w:val="00040B1B"/>
    <w:rsid w:val="0004147B"/>
    <w:rsid w:val="00043D80"/>
    <w:rsid w:val="00046E41"/>
    <w:rsid w:val="00046ED0"/>
    <w:rsid w:val="00047FE5"/>
    <w:rsid w:val="00051C77"/>
    <w:rsid w:val="00052183"/>
    <w:rsid w:val="000537BD"/>
    <w:rsid w:val="00053F5B"/>
    <w:rsid w:val="000548A1"/>
    <w:rsid w:val="000555D6"/>
    <w:rsid w:val="0006251B"/>
    <w:rsid w:val="00063F04"/>
    <w:rsid w:val="00064058"/>
    <w:rsid w:val="0006507A"/>
    <w:rsid w:val="00065A63"/>
    <w:rsid w:val="000712E3"/>
    <w:rsid w:val="00071E70"/>
    <w:rsid w:val="0007655A"/>
    <w:rsid w:val="000821AC"/>
    <w:rsid w:val="00083C67"/>
    <w:rsid w:val="0008402D"/>
    <w:rsid w:val="00084D45"/>
    <w:rsid w:val="0008603A"/>
    <w:rsid w:val="000901EB"/>
    <w:rsid w:val="00092069"/>
    <w:rsid w:val="000924B3"/>
    <w:rsid w:val="00093464"/>
    <w:rsid w:val="00093648"/>
    <w:rsid w:val="000944E5"/>
    <w:rsid w:val="000951E8"/>
    <w:rsid w:val="000965E7"/>
    <w:rsid w:val="000A0B18"/>
    <w:rsid w:val="000A15CE"/>
    <w:rsid w:val="000A2C63"/>
    <w:rsid w:val="000A3768"/>
    <w:rsid w:val="000A392C"/>
    <w:rsid w:val="000A3D96"/>
    <w:rsid w:val="000A48E6"/>
    <w:rsid w:val="000A55A5"/>
    <w:rsid w:val="000A5E4E"/>
    <w:rsid w:val="000A65B6"/>
    <w:rsid w:val="000B2698"/>
    <w:rsid w:val="000B338F"/>
    <w:rsid w:val="000B49BD"/>
    <w:rsid w:val="000B4AD0"/>
    <w:rsid w:val="000B69A3"/>
    <w:rsid w:val="000B69C9"/>
    <w:rsid w:val="000B6B24"/>
    <w:rsid w:val="000B6BD5"/>
    <w:rsid w:val="000B7401"/>
    <w:rsid w:val="000C11FA"/>
    <w:rsid w:val="000C143B"/>
    <w:rsid w:val="000C451F"/>
    <w:rsid w:val="000C464C"/>
    <w:rsid w:val="000C5BC4"/>
    <w:rsid w:val="000C5CC6"/>
    <w:rsid w:val="000C73E6"/>
    <w:rsid w:val="000C776F"/>
    <w:rsid w:val="000C7BDC"/>
    <w:rsid w:val="000D1599"/>
    <w:rsid w:val="000D2034"/>
    <w:rsid w:val="000D31BF"/>
    <w:rsid w:val="000D6097"/>
    <w:rsid w:val="000D66C1"/>
    <w:rsid w:val="000D6982"/>
    <w:rsid w:val="000E09EC"/>
    <w:rsid w:val="000E1417"/>
    <w:rsid w:val="000E211E"/>
    <w:rsid w:val="000E28A3"/>
    <w:rsid w:val="000E2922"/>
    <w:rsid w:val="000E2AC4"/>
    <w:rsid w:val="000E428D"/>
    <w:rsid w:val="000E4E17"/>
    <w:rsid w:val="000E575F"/>
    <w:rsid w:val="000F1A49"/>
    <w:rsid w:val="000F7E58"/>
    <w:rsid w:val="000F7FA5"/>
    <w:rsid w:val="001006D1"/>
    <w:rsid w:val="00103F85"/>
    <w:rsid w:val="00104695"/>
    <w:rsid w:val="00105043"/>
    <w:rsid w:val="00106C44"/>
    <w:rsid w:val="001076AB"/>
    <w:rsid w:val="001101B5"/>
    <w:rsid w:val="00110290"/>
    <w:rsid w:val="001115E3"/>
    <w:rsid w:val="00112109"/>
    <w:rsid w:val="00115171"/>
    <w:rsid w:val="00120084"/>
    <w:rsid w:val="00121735"/>
    <w:rsid w:val="00122DA1"/>
    <w:rsid w:val="0012342A"/>
    <w:rsid w:val="001255A7"/>
    <w:rsid w:val="00132206"/>
    <w:rsid w:val="00133C37"/>
    <w:rsid w:val="00134BD6"/>
    <w:rsid w:val="001350D0"/>
    <w:rsid w:val="00135963"/>
    <w:rsid w:val="00136E81"/>
    <w:rsid w:val="00140D99"/>
    <w:rsid w:val="00141F97"/>
    <w:rsid w:val="00143A27"/>
    <w:rsid w:val="00143AF7"/>
    <w:rsid w:val="0014505B"/>
    <w:rsid w:val="00145732"/>
    <w:rsid w:val="00150004"/>
    <w:rsid w:val="00152967"/>
    <w:rsid w:val="001548A4"/>
    <w:rsid w:val="00160CF0"/>
    <w:rsid w:val="0016226C"/>
    <w:rsid w:val="001638E6"/>
    <w:rsid w:val="00163BAA"/>
    <w:rsid w:val="0016709C"/>
    <w:rsid w:val="0016748E"/>
    <w:rsid w:val="0017190A"/>
    <w:rsid w:val="00172F6F"/>
    <w:rsid w:val="00173C22"/>
    <w:rsid w:val="001749ED"/>
    <w:rsid w:val="00176535"/>
    <w:rsid w:val="00177E2B"/>
    <w:rsid w:val="00180E43"/>
    <w:rsid w:val="00182312"/>
    <w:rsid w:val="00184624"/>
    <w:rsid w:val="00184891"/>
    <w:rsid w:val="00184E20"/>
    <w:rsid w:val="00185BEA"/>
    <w:rsid w:val="00185DE3"/>
    <w:rsid w:val="00185F1F"/>
    <w:rsid w:val="00186306"/>
    <w:rsid w:val="00193430"/>
    <w:rsid w:val="00193ADD"/>
    <w:rsid w:val="00194916"/>
    <w:rsid w:val="00196694"/>
    <w:rsid w:val="001973EB"/>
    <w:rsid w:val="001A0B3E"/>
    <w:rsid w:val="001A30E2"/>
    <w:rsid w:val="001A3C08"/>
    <w:rsid w:val="001A42AE"/>
    <w:rsid w:val="001A4C78"/>
    <w:rsid w:val="001A63ED"/>
    <w:rsid w:val="001A664D"/>
    <w:rsid w:val="001A69E2"/>
    <w:rsid w:val="001A7C80"/>
    <w:rsid w:val="001A7F5A"/>
    <w:rsid w:val="001B0BB7"/>
    <w:rsid w:val="001B3217"/>
    <w:rsid w:val="001B3B82"/>
    <w:rsid w:val="001B44D9"/>
    <w:rsid w:val="001B5A9E"/>
    <w:rsid w:val="001B72E5"/>
    <w:rsid w:val="001C5438"/>
    <w:rsid w:val="001C5590"/>
    <w:rsid w:val="001D021E"/>
    <w:rsid w:val="001D1279"/>
    <w:rsid w:val="001D2889"/>
    <w:rsid w:val="001D2D14"/>
    <w:rsid w:val="001D5183"/>
    <w:rsid w:val="001D6128"/>
    <w:rsid w:val="001E07DB"/>
    <w:rsid w:val="001E377A"/>
    <w:rsid w:val="001E582E"/>
    <w:rsid w:val="001E60B4"/>
    <w:rsid w:val="001E6CDD"/>
    <w:rsid w:val="001F0C1C"/>
    <w:rsid w:val="001F2FFA"/>
    <w:rsid w:val="001F3340"/>
    <w:rsid w:val="001F3B76"/>
    <w:rsid w:val="001F6EA3"/>
    <w:rsid w:val="001F7F9B"/>
    <w:rsid w:val="002003BF"/>
    <w:rsid w:val="00202CC1"/>
    <w:rsid w:val="00206159"/>
    <w:rsid w:val="00207D27"/>
    <w:rsid w:val="0021248C"/>
    <w:rsid w:val="002139CC"/>
    <w:rsid w:val="00214907"/>
    <w:rsid w:val="002155F0"/>
    <w:rsid w:val="0021602D"/>
    <w:rsid w:val="00221211"/>
    <w:rsid w:val="00221E1E"/>
    <w:rsid w:val="002241F6"/>
    <w:rsid w:val="00224F97"/>
    <w:rsid w:val="002254CB"/>
    <w:rsid w:val="0023146E"/>
    <w:rsid w:val="00231610"/>
    <w:rsid w:val="00236B82"/>
    <w:rsid w:val="00241A5C"/>
    <w:rsid w:val="00241CAF"/>
    <w:rsid w:val="00241D72"/>
    <w:rsid w:val="00243D9B"/>
    <w:rsid w:val="002463B1"/>
    <w:rsid w:val="002469CB"/>
    <w:rsid w:val="00247644"/>
    <w:rsid w:val="00251C7D"/>
    <w:rsid w:val="002521BF"/>
    <w:rsid w:val="0025395B"/>
    <w:rsid w:val="00256FAD"/>
    <w:rsid w:val="00261476"/>
    <w:rsid w:val="00264F01"/>
    <w:rsid w:val="0026568B"/>
    <w:rsid w:val="00265CE8"/>
    <w:rsid w:val="002675B9"/>
    <w:rsid w:val="00267C57"/>
    <w:rsid w:val="00267C5A"/>
    <w:rsid w:val="002703BD"/>
    <w:rsid w:val="00270474"/>
    <w:rsid w:val="0027083D"/>
    <w:rsid w:val="002725CD"/>
    <w:rsid w:val="00273B89"/>
    <w:rsid w:val="00273CBE"/>
    <w:rsid w:val="00273DC2"/>
    <w:rsid w:val="00275CF4"/>
    <w:rsid w:val="0028040A"/>
    <w:rsid w:val="00281583"/>
    <w:rsid w:val="00281EF4"/>
    <w:rsid w:val="00282408"/>
    <w:rsid w:val="00284823"/>
    <w:rsid w:val="0028678E"/>
    <w:rsid w:val="00286A5D"/>
    <w:rsid w:val="00287DD4"/>
    <w:rsid w:val="002929CF"/>
    <w:rsid w:val="00292C27"/>
    <w:rsid w:val="00292DFD"/>
    <w:rsid w:val="00294E42"/>
    <w:rsid w:val="0029570E"/>
    <w:rsid w:val="00296A37"/>
    <w:rsid w:val="002972FA"/>
    <w:rsid w:val="00297637"/>
    <w:rsid w:val="002A05FF"/>
    <w:rsid w:val="002A2B40"/>
    <w:rsid w:val="002A34B0"/>
    <w:rsid w:val="002A4DB4"/>
    <w:rsid w:val="002A63E0"/>
    <w:rsid w:val="002A68C9"/>
    <w:rsid w:val="002B05DC"/>
    <w:rsid w:val="002B1587"/>
    <w:rsid w:val="002B3728"/>
    <w:rsid w:val="002B41E6"/>
    <w:rsid w:val="002C36F6"/>
    <w:rsid w:val="002C452D"/>
    <w:rsid w:val="002C474E"/>
    <w:rsid w:val="002C4CEC"/>
    <w:rsid w:val="002C500A"/>
    <w:rsid w:val="002C5434"/>
    <w:rsid w:val="002C5686"/>
    <w:rsid w:val="002C5E17"/>
    <w:rsid w:val="002D4BD5"/>
    <w:rsid w:val="002D57F4"/>
    <w:rsid w:val="002D7B4C"/>
    <w:rsid w:val="002E063C"/>
    <w:rsid w:val="002E3002"/>
    <w:rsid w:val="002E7182"/>
    <w:rsid w:val="002E7990"/>
    <w:rsid w:val="002F14F1"/>
    <w:rsid w:val="002F230B"/>
    <w:rsid w:val="002F2BEE"/>
    <w:rsid w:val="002F3FB8"/>
    <w:rsid w:val="002F478A"/>
    <w:rsid w:val="003008CE"/>
    <w:rsid w:val="00302C5C"/>
    <w:rsid w:val="00303792"/>
    <w:rsid w:val="003070C1"/>
    <w:rsid w:val="003071E6"/>
    <w:rsid w:val="00313A0E"/>
    <w:rsid w:val="0031667B"/>
    <w:rsid w:val="00316827"/>
    <w:rsid w:val="00316C59"/>
    <w:rsid w:val="00322547"/>
    <w:rsid w:val="00325011"/>
    <w:rsid w:val="00327AD8"/>
    <w:rsid w:val="00331309"/>
    <w:rsid w:val="00331908"/>
    <w:rsid w:val="00332FD3"/>
    <w:rsid w:val="003333CA"/>
    <w:rsid w:val="00333626"/>
    <w:rsid w:val="00335FEC"/>
    <w:rsid w:val="003368BB"/>
    <w:rsid w:val="00337B43"/>
    <w:rsid w:val="00337F50"/>
    <w:rsid w:val="00341E3A"/>
    <w:rsid w:val="00342B6F"/>
    <w:rsid w:val="0034427E"/>
    <w:rsid w:val="00346B35"/>
    <w:rsid w:val="00347450"/>
    <w:rsid w:val="003509C5"/>
    <w:rsid w:val="003514C4"/>
    <w:rsid w:val="00351725"/>
    <w:rsid w:val="00351D6D"/>
    <w:rsid w:val="003527A7"/>
    <w:rsid w:val="00353A3F"/>
    <w:rsid w:val="00353FB2"/>
    <w:rsid w:val="00354A73"/>
    <w:rsid w:val="00354BC4"/>
    <w:rsid w:val="0035713D"/>
    <w:rsid w:val="003573FB"/>
    <w:rsid w:val="00357914"/>
    <w:rsid w:val="003632C9"/>
    <w:rsid w:val="0036385E"/>
    <w:rsid w:val="00363AAA"/>
    <w:rsid w:val="003705C3"/>
    <w:rsid w:val="00370618"/>
    <w:rsid w:val="00370D87"/>
    <w:rsid w:val="00370E17"/>
    <w:rsid w:val="0037186C"/>
    <w:rsid w:val="00371F5E"/>
    <w:rsid w:val="00371FE2"/>
    <w:rsid w:val="0037332F"/>
    <w:rsid w:val="00373A85"/>
    <w:rsid w:val="00374531"/>
    <w:rsid w:val="00374F75"/>
    <w:rsid w:val="00375145"/>
    <w:rsid w:val="00377294"/>
    <w:rsid w:val="00381E24"/>
    <w:rsid w:val="0038217A"/>
    <w:rsid w:val="00383E02"/>
    <w:rsid w:val="003849DB"/>
    <w:rsid w:val="00384A8D"/>
    <w:rsid w:val="00387376"/>
    <w:rsid w:val="00391670"/>
    <w:rsid w:val="0039408F"/>
    <w:rsid w:val="003941B7"/>
    <w:rsid w:val="0039626D"/>
    <w:rsid w:val="00397764"/>
    <w:rsid w:val="00397E8E"/>
    <w:rsid w:val="003A03AC"/>
    <w:rsid w:val="003A0B89"/>
    <w:rsid w:val="003A2986"/>
    <w:rsid w:val="003A5431"/>
    <w:rsid w:val="003B1732"/>
    <w:rsid w:val="003B233F"/>
    <w:rsid w:val="003B25FC"/>
    <w:rsid w:val="003B2C7F"/>
    <w:rsid w:val="003B50B9"/>
    <w:rsid w:val="003B7405"/>
    <w:rsid w:val="003C01CF"/>
    <w:rsid w:val="003C09E8"/>
    <w:rsid w:val="003C14F1"/>
    <w:rsid w:val="003C1552"/>
    <w:rsid w:val="003C1C95"/>
    <w:rsid w:val="003C5AD8"/>
    <w:rsid w:val="003C7DD4"/>
    <w:rsid w:val="003D0B29"/>
    <w:rsid w:val="003D0B7F"/>
    <w:rsid w:val="003D1170"/>
    <w:rsid w:val="003D16C0"/>
    <w:rsid w:val="003D1E09"/>
    <w:rsid w:val="003D2C21"/>
    <w:rsid w:val="003D4131"/>
    <w:rsid w:val="003D63B5"/>
    <w:rsid w:val="003D6487"/>
    <w:rsid w:val="003D7D3A"/>
    <w:rsid w:val="003E1EB4"/>
    <w:rsid w:val="003E4622"/>
    <w:rsid w:val="003E4798"/>
    <w:rsid w:val="003F02B2"/>
    <w:rsid w:val="003F123E"/>
    <w:rsid w:val="003F1869"/>
    <w:rsid w:val="003F7656"/>
    <w:rsid w:val="00400926"/>
    <w:rsid w:val="0040184A"/>
    <w:rsid w:val="00402BBD"/>
    <w:rsid w:val="00402E17"/>
    <w:rsid w:val="0040426A"/>
    <w:rsid w:val="004046A0"/>
    <w:rsid w:val="00404FDD"/>
    <w:rsid w:val="00405198"/>
    <w:rsid w:val="0040522B"/>
    <w:rsid w:val="00405AFB"/>
    <w:rsid w:val="00405B93"/>
    <w:rsid w:val="004121CA"/>
    <w:rsid w:val="004132C8"/>
    <w:rsid w:val="004149F6"/>
    <w:rsid w:val="004170BB"/>
    <w:rsid w:val="00417910"/>
    <w:rsid w:val="00420719"/>
    <w:rsid w:val="00420740"/>
    <w:rsid w:val="004256A0"/>
    <w:rsid w:val="0042783B"/>
    <w:rsid w:val="0043059D"/>
    <w:rsid w:val="004342E6"/>
    <w:rsid w:val="004353BD"/>
    <w:rsid w:val="00437A27"/>
    <w:rsid w:val="00437F89"/>
    <w:rsid w:val="0044100D"/>
    <w:rsid w:val="004416D5"/>
    <w:rsid w:val="004427C0"/>
    <w:rsid w:val="00443EBA"/>
    <w:rsid w:val="004455BB"/>
    <w:rsid w:val="004523AE"/>
    <w:rsid w:val="004539F7"/>
    <w:rsid w:val="00457A7C"/>
    <w:rsid w:val="004609D3"/>
    <w:rsid w:val="00462055"/>
    <w:rsid w:val="00464BF5"/>
    <w:rsid w:val="00464D36"/>
    <w:rsid w:val="0046555C"/>
    <w:rsid w:val="0046584F"/>
    <w:rsid w:val="00466C14"/>
    <w:rsid w:val="00466E76"/>
    <w:rsid w:val="0046766A"/>
    <w:rsid w:val="004679FC"/>
    <w:rsid w:val="004710E5"/>
    <w:rsid w:val="004728B2"/>
    <w:rsid w:val="00474A77"/>
    <w:rsid w:val="00475F4D"/>
    <w:rsid w:val="00480645"/>
    <w:rsid w:val="00481AA1"/>
    <w:rsid w:val="00487933"/>
    <w:rsid w:val="00487C07"/>
    <w:rsid w:val="00492CDA"/>
    <w:rsid w:val="004944BA"/>
    <w:rsid w:val="00494DE2"/>
    <w:rsid w:val="004951F5"/>
    <w:rsid w:val="0049579F"/>
    <w:rsid w:val="00495C17"/>
    <w:rsid w:val="00497B02"/>
    <w:rsid w:val="004A08C2"/>
    <w:rsid w:val="004A0BB7"/>
    <w:rsid w:val="004A1B03"/>
    <w:rsid w:val="004A1B90"/>
    <w:rsid w:val="004A1EA6"/>
    <w:rsid w:val="004A4504"/>
    <w:rsid w:val="004A4A49"/>
    <w:rsid w:val="004A7E5E"/>
    <w:rsid w:val="004B4EF2"/>
    <w:rsid w:val="004C1699"/>
    <w:rsid w:val="004C5CF4"/>
    <w:rsid w:val="004C65BB"/>
    <w:rsid w:val="004C6805"/>
    <w:rsid w:val="004C680D"/>
    <w:rsid w:val="004D1C21"/>
    <w:rsid w:val="004D5B03"/>
    <w:rsid w:val="004D5C32"/>
    <w:rsid w:val="004D5E05"/>
    <w:rsid w:val="004D6D81"/>
    <w:rsid w:val="004E11F3"/>
    <w:rsid w:val="004E13AC"/>
    <w:rsid w:val="004E71BD"/>
    <w:rsid w:val="004E7298"/>
    <w:rsid w:val="004F0156"/>
    <w:rsid w:val="004F120A"/>
    <w:rsid w:val="004F4866"/>
    <w:rsid w:val="004F4C4A"/>
    <w:rsid w:val="004F50FC"/>
    <w:rsid w:val="0050063C"/>
    <w:rsid w:val="005020C3"/>
    <w:rsid w:val="005021C3"/>
    <w:rsid w:val="005024DB"/>
    <w:rsid w:val="00502D17"/>
    <w:rsid w:val="00503381"/>
    <w:rsid w:val="00505AD1"/>
    <w:rsid w:val="00505B9F"/>
    <w:rsid w:val="005071E8"/>
    <w:rsid w:val="00510630"/>
    <w:rsid w:val="0051094E"/>
    <w:rsid w:val="005112A2"/>
    <w:rsid w:val="00511844"/>
    <w:rsid w:val="005158E2"/>
    <w:rsid w:val="00515E59"/>
    <w:rsid w:val="00521229"/>
    <w:rsid w:val="0052137C"/>
    <w:rsid w:val="00521FDA"/>
    <w:rsid w:val="0052286A"/>
    <w:rsid w:val="00522C99"/>
    <w:rsid w:val="005251A0"/>
    <w:rsid w:val="005255EC"/>
    <w:rsid w:val="00525D35"/>
    <w:rsid w:val="00527FAB"/>
    <w:rsid w:val="00531F1B"/>
    <w:rsid w:val="00532CE7"/>
    <w:rsid w:val="00533933"/>
    <w:rsid w:val="00540801"/>
    <w:rsid w:val="00540F35"/>
    <w:rsid w:val="0054239B"/>
    <w:rsid w:val="005434A8"/>
    <w:rsid w:val="00543BE7"/>
    <w:rsid w:val="00543E69"/>
    <w:rsid w:val="00544580"/>
    <w:rsid w:val="0054508C"/>
    <w:rsid w:val="00555818"/>
    <w:rsid w:val="005630F1"/>
    <w:rsid w:val="00564834"/>
    <w:rsid w:val="005656AF"/>
    <w:rsid w:val="00565E8D"/>
    <w:rsid w:val="00566BB7"/>
    <w:rsid w:val="0057030B"/>
    <w:rsid w:val="00575D14"/>
    <w:rsid w:val="00576BD5"/>
    <w:rsid w:val="00580721"/>
    <w:rsid w:val="005807C9"/>
    <w:rsid w:val="00584435"/>
    <w:rsid w:val="005907E5"/>
    <w:rsid w:val="005909F3"/>
    <w:rsid w:val="00591551"/>
    <w:rsid w:val="00593E2F"/>
    <w:rsid w:val="00596483"/>
    <w:rsid w:val="005A01E9"/>
    <w:rsid w:val="005A1AA0"/>
    <w:rsid w:val="005A2B5F"/>
    <w:rsid w:val="005A529D"/>
    <w:rsid w:val="005B2494"/>
    <w:rsid w:val="005B375A"/>
    <w:rsid w:val="005B5982"/>
    <w:rsid w:val="005B76B2"/>
    <w:rsid w:val="005B7B46"/>
    <w:rsid w:val="005B7DA5"/>
    <w:rsid w:val="005C08CE"/>
    <w:rsid w:val="005C0E64"/>
    <w:rsid w:val="005C16B8"/>
    <w:rsid w:val="005C254D"/>
    <w:rsid w:val="005C2A0A"/>
    <w:rsid w:val="005C36DA"/>
    <w:rsid w:val="005C410C"/>
    <w:rsid w:val="005C6E5E"/>
    <w:rsid w:val="005D027D"/>
    <w:rsid w:val="005D0293"/>
    <w:rsid w:val="005D1B5E"/>
    <w:rsid w:val="005D3D55"/>
    <w:rsid w:val="005D4706"/>
    <w:rsid w:val="005D6301"/>
    <w:rsid w:val="005E19A5"/>
    <w:rsid w:val="005E2107"/>
    <w:rsid w:val="005E6A10"/>
    <w:rsid w:val="005E6A7A"/>
    <w:rsid w:val="005E6D69"/>
    <w:rsid w:val="005E70EB"/>
    <w:rsid w:val="005F003D"/>
    <w:rsid w:val="005F3FF7"/>
    <w:rsid w:val="005F6737"/>
    <w:rsid w:val="005F68E3"/>
    <w:rsid w:val="005F69A4"/>
    <w:rsid w:val="0060209D"/>
    <w:rsid w:val="00602C3B"/>
    <w:rsid w:val="00603C05"/>
    <w:rsid w:val="00603C66"/>
    <w:rsid w:val="006079E4"/>
    <w:rsid w:val="00613221"/>
    <w:rsid w:val="006134DB"/>
    <w:rsid w:val="00613FDA"/>
    <w:rsid w:val="00614AE5"/>
    <w:rsid w:val="00615D8F"/>
    <w:rsid w:val="00616F95"/>
    <w:rsid w:val="0062073F"/>
    <w:rsid w:val="00621C57"/>
    <w:rsid w:val="00623DC8"/>
    <w:rsid w:val="0062405E"/>
    <w:rsid w:val="00625E19"/>
    <w:rsid w:val="00632357"/>
    <w:rsid w:val="00633924"/>
    <w:rsid w:val="00637536"/>
    <w:rsid w:val="00637AB3"/>
    <w:rsid w:val="006418CD"/>
    <w:rsid w:val="0064238B"/>
    <w:rsid w:val="006428F9"/>
    <w:rsid w:val="00646D47"/>
    <w:rsid w:val="00647863"/>
    <w:rsid w:val="00650974"/>
    <w:rsid w:val="006526CD"/>
    <w:rsid w:val="00652B8C"/>
    <w:rsid w:val="00661794"/>
    <w:rsid w:val="00663630"/>
    <w:rsid w:val="00665183"/>
    <w:rsid w:val="00665A2D"/>
    <w:rsid w:val="006668E1"/>
    <w:rsid w:val="00667300"/>
    <w:rsid w:val="00667516"/>
    <w:rsid w:val="006679C3"/>
    <w:rsid w:val="006723BA"/>
    <w:rsid w:val="006734A6"/>
    <w:rsid w:val="00677BFE"/>
    <w:rsid w:val="00677DDA"/>
    <w:rsid w:val="0068027F"/>
    <w:rsid w:val="00681977"/>
    <w:rsid w:val="00685244"/>
    <w:rsid w:val="00685927"/>
    <w:rsid w:val="006909AA"/>
    <w:rsid w:val="00690F99"/>
    <w:rsid w:val="00691EC9"/>
    <w:rsid w:val="00693AC5"/>
    <w:rsid w:val="006948B8"/>
    <w:rsid w:val="006A0054"/>
    <w:rsid w:val="006A0FC3"/>
    <w:rsid w:val="006A2671"/>
    <w:rsid w:val="006A2AD2"/>
    <w:rsid w:val="006A3654"/>
    <w:rsid w:val="006A599D"/>
    <w:rsid w:val="006A5E2E"/>
    <w:rsid w:val="006A69C0"/>
    <w:rsid w:val="006A77B4"/>
    <w:rsid w:val="006A7EA4"/>
    <w:rsid w:val="006A7F7C"/>
    <w:rsid w:val="006B10E2"/>
    <w:rsid w:val="006B29CE"/>
    <w:rsid w:val="006B33B1"/>
    <w:rsid w:val="006B48FC"/>
    <w:rsid w:val="006C1B35"/>
    <w:rsid w:val="006C3C14"/>
    <w:rsid w:val="006C45F6"/>
    <w:rsid w:val="006C543B"/>
    <w:rsid w:val="006C5922"/>
    <w:rsid w:val="006C601E"/>
    <w:rsid w:val="006D2C85"/>
    <w:rsid w:val="006D4C9F"/>
    <w:rsid w:val="006D6F96"/>
    <w:rsid w:val="006E1274"/>
    <w:rsid w:val="006E2270"/>
    <w:rsid w:val="006E2675"/>
    <w:rsid w:val="006E273B"/>
    <w:rsid w:val="006E280D"/>
    <w:rsid w:val="006E2B8B"/>
    <w:rsid w:val="006E5FD1"/>
    <w:rsid w:val="006F11F8"/>
    <w:rsid w:val="006F66C0"/>
    <w:rsid w:val="007000F0"/>
    <w:rsid w:val="007024BD"/>
    <w:rsid w:val="007033EB"/>
    <w:rsid w:val="00706EE2"/>
    <w:rsid w:val="00707D0C"/>
    <w:rsid w:val="0071090A"/>
    <w:rsid w:val="0071186F"/>
    <w:rsid w:val="00712B76"/>
    <w:rsid w:val="007133B4"/>
    <w:rsid w:val="00716A86"/>
    <w:rsid w:val="00723FEE"/>
    <w:rsid w:val="00724BED"/>
    <w:rsid w:val="007318A0"/>
    <w:rsid w:val="00731FBC"/>
    <w:rsid w:val="0073207F"/>
    <w:rsid w:val="00734489"/>
    <w:rsid w:val="007359B0"/>
    <w:rsid w:val="00736F40"/>
    <w:rsid w:val="0073702D"/>
    <w:rsid w:val="00737E0B"/>
    <w:rsid w:val="00744BF0"/>
    <w:rsid w:val="00744BFA"/>
    <w:rsid w:val="0074689D"/>
    <w:rsid w:val="007475BC"/>
    <w:rsid w:val="00747D96"/>
    <w:rsid w:val="007502B1"/>
    <w:rsid w:val="00751678"/>
    <w:rsid w:val="00753E17"/>
    <w:rsid w:val="00754078"/>
    <w:rsid w:val="00755D63"/>
    <w:rsid w:val="00756C60"/>
    <w:rsid w:val="007621CB"/>
    <w:rsid w:val="0076240B"/>
    <w:rsid w:val="007624BE"/>
    <w:rsid w:val="00763C7A"/>
    <w:rsid w:val="00765936"/>
    <w:rsid w:val="007668AA"/>
    <w:rsid w:val="0076768E"/>
    <w:rsid w:val="00771192"/>
    <w:rsid w:val="00773109"/>
    <w:rsid w:val="007732C7"/>
    <w:rsid w:val="00774297"/>
    <w:rsid w:val="00774397"/>
    <w:rsid w:val="00774BC4"/>
    <w:rsid w:val="00775F56"/>
    <w:rsid w:val="00776A0B"/>
    <w:rsid w:val="00776C30"/>
    <w:rsid w:val="00777C62"/>
    <w:rsid w:val="007800F2"/>
    <w:rsid w:val="00785823"/>
    <w:rsid w:val="00785EC4"/>
    <w:rsid w:val="00790991"/>
    <w:rsid w:val="00793C87"/>
    <w:rsid w:val="007941EE"/>
    <w:rsid w:val="00794DFB"/>
    <w:rsid w:val="00795C1B"/>
    <w:rsid w:val="007A075A"/>
    <w:rsid w:val="007A1127"/>
    <w:rsid w:val="007A22D9"/>
    <w:rsid w:val="007A7095"/>
    <w:rsid w:val="007A7E5C"/>
    <w:rsid w:val="007B5C99"/>
    <w:rsid w:val="007C498D"/>
    <w:rsid w:val="007C76A1"/>
    <w:rsid w:val="007C7D32"/>
    <w:rsid w:val="007D07C6"/>
    <w:rsid w:val="007D37B8"/>
    <w:rsid w:val="007E057F"/>
    <w:rsid w:val="007E14C1"/>
    <w:rsid w:val="007E60DA"/>
    <w:rsid w:val="007E706D"/>
    <w:rsid w:val="007E7B66"/>
    <w:rsid w:val="007F0E38"/>
    <w:rsid w:val="007F2758"/>
    <w:rsid w:val="007F2E5E"/>
    <w:rsid w:val="007F35FA"/>
    <w:rsid w:val="007F51E4"/>
    <w:rsid w:val="007F5273"/>
    <w:rsid w:val="007F5DFA"/>
    <w:rsid w:val="007F627B"/>
    <w:rsid w:val="00801B44"/>
    <w:rsid w:val="00802F1F"/>
    <w:rsid w:val="008031E2"/>
    <w:rsid w:val="00806079"/>
    <w:rsid w:val="00806116"/>
    <w:rsid w:val="00812F0D"/>
    <w:rsid w:val="00814A09"/>
    <w:rsid w:val="00815924"/>
    <w:rsid w:val="00815F49"/>
    <w:rsid w:val="00817BB8"/>
    <w:rsid w:val="00824212"/>
    <w:rsid w:val="00824F5C"/>
    <w:rsid w:val="008261AB"/>
    <w:rsid w:val="00826B6C"/>
    <w:rsid w:val="00827498"/>
    <w:rsid w:val="00830257"/>
    <w:rsid w:val="008326A8"/>
    <w:rsid w:val="008353CC"/>
    <w:rsid w:val="0083762D"/>
    <w:rsid w:val="008377A4"/>
    <w:rsid w:val="00837B3A"/>
    <w:rsid w:val="008402C5"/>
    <w:rsid w:val="00840368"/>
    <w:rsid w:val="00840E2C"/>
    <w:rsid w:val="0084306F"/>
    <w:rsid w:val="00843BFE"/>
    <w:rsid w:val="00844422"/>
    <w:rsid w:val="00846469"/>
    <w:rsid w:val="008467D6"/>
    <w:rsid w:val="008473E1"/>
    <w:rsid w:val="008522FC"/>
    <w:rsid w:val="0085410C"/>
    <w:rsid w:val="00854922"/>
    <w:rsid w:val="0085670D"/>
    <w:rsid w:val="00860540"/>
    <w:rsid w:val="00861651"/>
    <w:rsid w:val="00862063"/>
    <w:rsid w:val="008643A9"/>
    <w:rsid w:val="00867906"/>
    <w:rsid w:val="00873179"/>
    <w:rsid w:val="008737A5"/>
    <w:rsid w:val="0087475F"/>
    <w:rsid w:val="008806D8"/>
    <w:rsid w:val="008829BA"/>
    <w:rsid w:val="00890295"/>
    <w:rsid w:val="00891529"/>
    <w:rsid w:val="00891656"/>
    <w:rsid w:val="00893A21"/>
    <w:rsid w:val="008949F8"/>
    <w:rsid w:val="008974E5"/>
    <w:rsid w:val="008978CD"/>
    <w:rsid w:val="008A07AB"/>
    <w:rsid w:val="008A4FD1"/>
    <w:rsid w:val="008A5E57"/>
    <w:rsid w:val="008A6A20"/>
    <w:rsid w:val="008A7361"/>
    <w:rsid w:val="008B2346"/>
    <w:rsid w:val="008B5C16"/>
    <w:rsid w:val="008C1D34"/>
    <w:rsid w:val="008C40ED"/>
    <w:rsid w:val="008C61D9"/>
    <w:rsid w:val="008C6425"/>
    <w:rsid w:val="008C6444"/>
    <w:rsid w:val="008C763F"/>
    <w:rsid w:val="008D05DB"/>
    <w:rsid w:val="008D0DCA"/>
    <w:rsid w:val="008D5711"/>
    <w:rsid w:val="008D6110"/>
    <w:rsid w:val="008D64CF"/>
    <w:rsid w:val="008E15C6"/>
    <w:rsid w:val="008E73AA"/>
    <w:rsid w:val="008E7655"/>
    <w:rsid w:val="008E777B"/>
    <w:rsid w:val="008F3448"/>
    <w:rsid w:val="008F71D3"/>
    <w:rsid w:val="00900C5C"/>
    <w:rsid w:val="00904CB2"/>
    <w:rsid w:val="00905092"/>
    <w:rsid w:val="00906DD7"/>
    <w:rsid w:val="00907AC4"/>
    <w:rsid w:val="0091285A"/>
    <w:rsid w:val="00913137"/>
    <w:rsid w:val="009137C4"/>
    <w:rsid w:val="00913C13"/>
    <w:rsid w:val="009153DB"/>
    <w:rsid w:val="00917040"/>
    <w:rsid w:val="00917AFC"/>
    <w:rsid w:val="00920E59"/>
    <w:rsid w:val="00921D41"/>
    <w:rsid w:val="00922BEB"/>
    <w:rsid w:val="009233DD"/>
    <w:rsid w:val="00923665"/>
    <w:rsid w:val="00925712"/>
    <w:rsid w:val="00926E2D"/>
    <w:rsid w:val="009305F9"/>
    <w:rsid w:val="0093197F"/>
    <w:rsid w:val="00931EC9"/>
    <w:rsid w:val="0093434A"/>
    <w:rsid w:val="009407E9"/>
    <w:rsid w:val="009418F1"/>
    <w:rsid w:val="00942ACA"/>
    <w:rsid w:val="00943726"/>
    <w:rsid w:val="009444F1"/>
    <w:rsid w:val="00946DDD"/>
    <w:rsid w:val="00947D78"/>
    <w:rsid w:val="009535F2"/>
    <w:rsid w:val="00953C11"/>
    <w:rsid w:val="00955B4E"/>
    <w:rsid w:val="009579BC"/>
    <w:rsid w:val="00960188"/>
    <w:rsid w:val="00960D7F"/>
    <w:rsid w:val="0096298C"/>
    <w:rsid w:val="009648CB"/>
    <w:rsid w:val="00966E3B"/>
    <w:rsid w:val="00970F0E"/>
    <w:rsid w:val="00974217"/>
    <w:rsid w:val="009773C4"/>
    <w:rsid w:val="0097759C"/>
    <w:rsid w:val="00977C7A"/>
    <w:rsid w:val="00982712"/>
    <w:rsid w:val="00984916"/>
    <w:rsid w:val="00986446"/>
    <w:rsid w:val="00986B5D"/>
    <w:rsid w:val="00990F2B"/>
    <w:rsid w:val="0099296F"/>
    <w:rsid w:val="00992C51"/>
    <w:rsid w:val="00992CC1"/>
    <w:rsid w:val="00993B93"/>
    <w:rsid w:val="00995388"/>
    <w:rsid w:val="009A082F"/>
    <w:rsid w:val="009A2E49"/>
    <w:rsid w:val="009A57AA"/>
    <w:rsid w:val="009A5B5A"/>
    <w:rsid w:val="009A5C8F"/>
    <w:rsid w:val="009A6C5F"/>
    <w:rsid w:val="009A70C7"/>
    <w:rsid w:val="009A742E"/>
    <w:rsid w:val="009B0860"/>
    <w:rsid w:val="009B1908"/>
    <w:rsid w:val="009B469E"/>
    <w:rsid w:val="009B5715"/>
    <w:rsid w:val="009B5AF6"/>
    <w:rsid w:val="009B6A09"/>
    <w:rsid w:val="009B77F7"/>
    <w:rsid w:val="009B7B9E"/>
    <w:rsid w:val="009C0A6C"/>
    <w:rsid w:val="009C1B6B"/>
    <w:rsid w:val="009C2F7B"/>
    <w:rsid w:val="009C302D"/>
    <w:rsid w:val="009C7BAB"/>
    <w:rsid w:val="009C7EBE"/>
    <w:rsid w:val="009D2BFB"/>
    <w:rsid w:val="009D3193"/>
    <w:rsid w:val="009D39DB"/>
    <w:rsid w:val="009D3C95"/>
    <w:rsid w:val="009D655D"/>
    <w:rsid w:val="009D759C"/>
    <w:rsid w:val="009D7BF5"/>
    <w:rsid w:val="009E0E3E"/>
    <w:rsid w:val="009F0A84"/>
    <w:rsid w:val="009F1036"/>
    <w:rsid w:val="009F10BE"/>
    <w:rsid w:val="009F124B"/>
    <w:rsid w:val="009F2E57"/>
    <w:rsid w:val="009F32DD"/>
    <w:rsid w:val="009F3C82"/>
    <w:rsid w:val="009F5FCE"/>
    <w:rsid w:val="009F6D01"/>
    <w:rsid w:val="00A0050E"/>
    <w:rsid w:val="00A019DD"/>
    <w:rsid w:val="00A01C60"/>
    <w:rsid w:val="00A02378"/>
    <w:rsid w:val="00A02408"/>
    <w:rsid w:val="00A02573"/>
    <w:rsid w:val="00A02D89"/>
    <w:rsid w:val="00A03D74"/>
    <w:rsid w:val="00A059BF"/>
    <w:rsid w:val="00A07B14"/>
    <w:rsid w:val="00A12238"/>
    <w:rsid w:val="00A12B64"/>
    <w:rsid w:val="00A12D8B"/>
    <w:rsid w:val="00A1343E"/>
    <w:rsid w:val="00A138ED"/>
    <w:rsid w:val="00A153BB"/>
    <w:rsid w:val="00A166CD"/>
    <w:rsid w:val="00A205B6"/>
    <w:rsid w:val="00A2118B"/>
    <w:rsid w:val="00A21D19"/>
    <w:rsid w:val="00A23164"/>
    <w:rsid w:val="00A24656"/>
    <w:rsid w:val="00A24AA4"/>
    <w:rsid w:val="00A27028"/>
    <w:rsid w:val="00A270CB"/>
    <w:rsid w:val="00A30452"/>
    <w:rsid w:val="00A3088D"/>
    <w:rsid w:val="00A30C2B"/>
    <w:rsid w:val="00A34FB1"/>
    <w:rsid w:val="00A3510E"/>
    <w:rsid w:val="00A35C3A"/>
    <w:rsid w:val="00A369E4"/>
    <w:rsid w:val="00A42695"/>
    <w:rsid w:val="00A526BC"/>
    <w:rsid w:val="00A53193"/>
    <w:rsid w:val="00A60CE1"/>
    <w:rsid w:val="00A6115E"/>
    <w:rsid w:val="00A611DB"/>
    <w:rsid w:val="00A624DC"/>
    <w:rsid w:val="00A62AC6"/>
    <w:rsid w:val="00A62DA3"/>
    <w:rsid w:val="00A63158"/>
    <w:rsid w:val="00A633C2"/>
    <w:rsid w:val="00A6341E"/>
    <w:rsid w:val="00A676F8"/>
    <w:rsid w:val="00A70459"/>
    <w:rsid w:val="00A70685"/>
    <w:rsid w:val="00A71EA5"/>
    <w:rsid w:val="00A72E20"/>
    <w:rsid w:val="00A7452A"/>
    <w:rsid w:val="00A7549B"/>
    <w:rsid w:val="00A77AE3"/>
    <w:rsid w:val="00A813E5"/>
    <w:rsid w:val="00A82D35"/>
    <w:rsid w:val="00A833FA"/>
    <w:rsid w:val="00A83F8A"/>
    <w:rsid w:val="00A86609"/>
    <w:rsid w:val="00A87523"/>
    <w:rsid w:val="00A91445"/>
    <w:rsid w:val="00A92502"/>
    <w:rsid w:val="00A92919"/>
    <w:rsid w:val="00A92F16"/>
    <w:rsid w:val="00A93D24"/>
    <w:rsid w:val="00A959E5"/>
    <w:rsid w:val="00A96131"/>
    <w:rsid w:val="00AA00A6"/>
    <w:rsid w:val="00AA0E93"/>
    <w:rsid w:val="00AA0FF6"/>
    <w:rsid w:val="00AA3B1F"/>
    <w:rsid w:val="00AA5591"/>
    <w:rsid w:val="00AA607E"/>
    <w:rsid w:val="00AB02FB"/>
    <w:rsid w:val="00AB040C"/>
    <w:rsid w:val="00AB1156"/>
    <w:rsid w:val="00AB1EA4"/>
    <w:rsid w:val="00AB3168"/>
    <w:rsid w:val="00AB35A0"/>
    <w:rsid w:val="00AB5A96"/>
    <w:rsid w:val="00AB5CB7"/>
    <w:rsid w:val="00AB7964"/>
    <w:rsid w:val="00AC0BA5"/>
    <w:rsid w:val="00AC1A3D"/>
    <w:rsid w:val="00AC3D10"/>
    <w:rsid w:val="00AC3F6F"/>
    <w:rsid w:val="00AC5315"/>
    <w:rsid w:val="00AC6D5A"/>
    <w:rsid w:val="00AD170D"/>
    <w:rsid w:val="00AD26AC"/>
    <w:rsid w:val="00AD29AF"/>
    <w:rsid w:val="00AD4E3D"/>
    <w:rsid w:val="00AD6657"/>
    <w:rsid w:val="00AE0E1A"/>
    <w:rsid w:val="00AE2035"/>
    <w:rsid w:val="00AE23AD"/>
    <w:rsid w:val="00AE3DD5"/>
    <w:rsid w:val="00AE623E"/>
    <w:rsid w:val="00AF0B2F"/>
    <w:rsid w:val="00AF0D10"/>
    <w:rsid w:val="00AF154A"/>
    <w:rsid w:val="00AF1C98"/>
    <w:rsid w:val="00AF3035"/>
    <w:rsid w:val="00AF5BDB"/>
    <w:rsid w:val="00B01955"/>
    <w:rsid w:val="00B01A9E"/>
    <w:rsid w:val="00B026C3"/>
    <w:rsid w:val="00B040DE"/>
    <w:rsid w:val="00B044DA"/>
    <w:rsid w:val="00B07C21"/>
    <w:rsid w:val="00B10C29"/>
    <w:rsid w:val="00B1207B"/>
    <w:rsid w:val="00B12417"/>
    <w:rsid w:val="00B15B52"/>
    <w:rsid w:val="00B16E4B"/>
    <w:rsid w:val="00B17B3F"/>
    <w:rsid w:val="00B212DE"/>
    <w:rsid w:val="00B25E30"/>
    <w:rsid w:val="00B27A1B"/>
    <w:rsid w:val="00B3083C"/>
    <w:rsid w:val="00B32C9D"/>
    <w:rsid w:val="00B34847"/>
    <w:rsid w:val="00B36270"/>
    <w:rsid w:val="00B403E6"/>
    <w:rsid w:val="00B44A4E"/>
    <w:rsid w:val="00B465A4"/>
    <w:rsid w:val="00B50005"/>
    <w:rsid w:val="00B50B91"/>
    <w:rsid w:val="00B51BB8"/>
    <w:rsid w:val="00B537AB"/>
    <w:rsid w:val="00B53D86"/>
    <w:rsid w:val="00B565F9"/>
    <w:rsid w:val="00B56ED7"/>
    <w:rsid w:val="00B60BDF"/>
    <w:rsid w:val="00B621DE"/>
    <w:rsid w:val="00B62343"/>
    <w:rsid w:val="00B64674"/>
    <w:rsid w:val="00B64F84"/>
    <w:rsid w:val="00B6526B"/>
    <w:rsid w:val="00B656C9"/>
    <w:rsid w:val="00B66272"/>
    <w:rsid w:val="00B715AB"/>
    <w:rsid w:val="00B720CD"/>
    <w:rsid w:val="00B72D02"/>
    <w:rsid w:val="00B73E50"/>
    <w:rsid w:val="00B754F6"/>
    <w:rsid w:val="00B75514"/>
    <w:rsid w:val="00B771B4"/>
    <w:rsid w:val="00B77DF7"/>
    <w:rsid w:val="00B8121B"/>
    <w:rsid w:val="00B85C14"/>
    <w:rsid w:val="00B865BA"/>
    <w:rsid w:val="00B872D6"/>
    <w:rsid w:val="00B9039E"/>
    <w:rsid w:val="00B9187D"/>
    <w:rsid w:val="00B91B65"/>
    <w:rsid w:val="00B94EF7"/>
    <w:rsid w:val="00B9645E"/>
    <w:rsid w:val="00B979F1"/>
    <w:rsid w:val="00B97C64"/>
    <w:rsid w:val="00B97E36"/>
    <w:rsid w:val="00BA11AE"/>
    <w:rsid w:val="00BA1431"/>
    <w:rsid w:val="00BA1555"/>
    <w:rsid w:val="00BA2DBA"/>
    <w:rsid w:val="00BA56BD"/>
    <w:rsid w:val="00BA70D7"/>
    <w:rsid w:val="00BB1256"/>
    <w:rsid w:val="00BB1771"/>
    <w:rsid w:val="00BB1AB3"/>
    <w:rsid w:val="00BB4EE7"/>
    <w:rsid w:val="00BB52E8"/>
    <w:rsid w:val="00BC151A"/>
    <w:rsid w:val="00BC37DF"/>
    <w:rsid w:val="00BD0480"/>
    <w:rsid w:val="00BD091F"/>
    <w:rsid w:val="00BD56E4"/>
    <w:rsid w:val="00BD64E9"/>
    <w:rsid w:val="00BE0244"/>
    <w:rsid w:val="00BE1A73"/>
    <w:rsid w:val="00BE29E0"/>
    <w:rsid w:val="00BE2DE4"/>
    <w:rsid w:val="00BE74E4"/>
    <w:rsid w:val="00BE7AD7"/>
    <w:rsid w:val="00BF2487"/>
    <w:rsid w:val="00BF272A"/>
    <w:rsid w:val="00BF6CE4"/>
    <w:rsid w:val="00C04A32"/>
    <w:rsid w:val="00C061AF"/>
    <w:rsid w:val="00C11FBC"/>
    <w:rsid w:val="00C1351E"/>
    <w:rsid w:val="00C17ADC"/>
    <w:rsid w:val="00C202F6"/>
    <w:rsid w:val="00C216D3"/>
    <w:rsid w:val="00C21AF8"/>
    <w:rsid w:val="00C2251F"/>
    <w:rsid w:val="00C24065"/>
    <w:rsid w:val="00C2655B"/>
    <w:rsid w:val="00C26E25"/>
    <w:rsid w:val="00C310F0"/>
    <w:rsid w:val="00C326F5"/>
    <w:rsid w:val="00C34684"/>
    <w:rsid w:val="00C35D00"/>
    <w:rsid w:val="00C36516"/>
    <w:rsid w:val="00C40211"/>
    <w:rsid w:val="00C41717"/>
    <w:rsid w:val="00C426DD"/>
    <w:rsid w:val="00C45464"/>
    <w:rsid w:val="00C45C64"/>
    <w:rsid w:val="00C503D4"/>
    <w:rsid w:val="00C508DA"/>
    <w:rsid w:val="00C50E1C"/>
    <w:rsid w:val="00C51B38"/>
    <w:rsid w:val="00C53B03"/>
    <w:rsid w:val="00C54C0C"/>
    <w:rsid w:val="00C55535"/>
    <w:rsid w:val="00C55F80"/>
    <w:rsid w:val="00C5650F"/>
    <w:rsid w:val="00C62173"/>
    <w:rsid w:val="00C6605B"/>
    <w:rsid w:val="00C71B05"/>
    <w:rsid w:val="00C73AF5"/>
    <w:rsid w:val="00C75177"/>
    <w:rsid w:val="00C7665F"/>
    <w:rsid w:val="00C77E7A"/>
    <w:rsid w:val="00C812E3"/>
    <w:rsid w:val="00C82488"/>
    <w:rsid w:val="00C82D3C"/>
    <w:rsid w:val="00C83D3A"/>
    <w:rsid w:val="00C84259"/>
    <w:rsid w:val="00C87BEC"/>
    <w:rsid w:val="00C904C9"/>
    <w:rsid w:val="00C904E1"/>
    <w:rsid w:val="00C9090E"/>
    <w:rsid w:val="00C91DBB"/>
    <w:rsid w:val="00C91F75"/>
    <w:rsid w:val="00C931F8"/>
    <w:rsid w:val="00C9744D"/>
    <w:rsid w:val="00CA1607"/>
    <w:rsid w:val="00CA2212"/>
    <w:rsid w:val="00CA2344"/>
    <w:rsid w:val="00CA2EA1"/>
    <w:rsid w:val="00CA3E3A"/>
    <w:rsid w:val="00CA53B7"/>
    <w:rsid w:val="00CA5592"/>
    <w:rsid w:val="00CA5E08"/>
    <w:rsid w:val="00CB6333"/>
    <w:rsid w:val="00CC00CD"/>
    <w:rsid w:val="00CC10B3"/>
    <w:rsid w:val="00CC227F"/>
    <w:rsid w:val="00CC31A6"/>
    <w:rsid w:val="00CD0AB4"/>
    <w:rsid w:val="00CD0CF7"/>
    <w:rsid w:val="00CD2E19"/>
    <w:rsid w:val="00CD4237"/>
    <w:rsid w:val="00CD573E"/>
    <w:rsid w:val="00CD5E0B"/>
    <w:rsid w:val="00CD5EC2"/>
    <w:rsid w:val="00CD5F94"/>
    <w:rsid w:val="00CD62C0"/>
    <w:rsid w:val="00CE18F9"/>
    <w:rsid w:val="00CE24A2"/>
    <w:rsid w:val="00CE3082"/>
    <w:rsid w:val="00CE4760"/>
    <w:rsid w:val="00CE4EB9"/>
    <w:rsid w:val="00CE7E2E"/>
    <w:rsid w:val="00CF1233"/>
    <w:rsid w:val="00D026AD"/>
    <w:rsid w:val="00D047B0"/>
    <w:rsid w:val="00D0566D"/>
    <w:rsid w:val="00D11DC8"/>
    <w:rsid w:val="00D12775"/>
    <w:rsid w:val="00D132B1"/>
    <w:rsid w:val="00D1384A"/>
    <w:rsid w:val="00D150DD"/>
    <w:rsid w:val="00D209F4"/>
    <w:rsid w:val="00D20FBD"/>
    <w:rsid w:val="00D3751E"/>
    <w:rsid w:val="00D41355"/>
    <w:rsid w:val="00D417AD"/>
    <w:rsid w:val="00D41B7B"/>
    <w:rsid w:val="00D41E60"/>
    <w:rsid w:val="00D432DB"/>
    <w:rsid w:val="00D43760"/>
    <w:rsid w:val="00D460A1"/>
    <w:rsid w:val="00D50588"/>
    <w:rsid w:val="00D50A07"/>
    <w:rsid w:val="00D52CFE"/>
    <w:rsid w:val="00D54D5E"/>
    <w:rsid w:val="00D56D48"/>
    <w:rsid w:val="00D570CE"/>
    <w:rsid w:val="00D57571"/>
    <w:rsid w:val="00D600DA"/>
    <w:rsid w:val="00D61274"/>
    <w:rsid w:val="00D6232C"/>
    <w:rsid w:val="00D640C4"/>
    <w:rsid w:val="00D6528D"/>
    <w:rsid w:val="00D66193"/>
    <w:rsid w:val="00D662BA"/>
    <w:rsid w:val="00D70C5F"/>
    <w:rsid w:val="00D749AA"/>
    <w:rsid w:val="00D764BD"/>
    <w:rsid w:val="00D76703"/>
    <w:rsid w:val="00D76A30"/>
    <w:rsid w:val="00D76B80"/>
    <w:rsid w:val="00D77A2F"/>
    <w:rsid w:val="00D77D19"/>
    <w:rsid w:val="00D803CD"/>
    <w:rsid w:val="00D81443"/>
    <w:rsid w:val="00D81605"/>
    <w:rsid w:val="00D820EA"/>
    <w:rsid w:val="00D83001"/>
    <w:rsid w:val="00D8338A"/>
    <w:rsid w:val="00D835D4"/>
    <w:rsid w:val="00D847FE"/>
    <w:rsid w:val="00D85CA5"/>
    <w:rsid w:val="00D8682E"/>
    <w:rsid w:val="00D939B1"/>
    <w:rsid w:val="00D943C3"/>
    <w:rsid w:val="00D95F91"/>
    <w:rsid w:val="00D96FB3"/>
    <w:rsid w:val="00D97F43"/>
    <w:rsid w:val="00DA0F99"/>
    <w:rsid w:val="00DA4C1C"/>
    <w:rsid w:val="00DA5EF6"/>
    <w:rsid w:val="00DA6AE6"/>
    <w:rsid w:val="00DB03C3"/>
    <w:rsid w:val="00DB1120"/>
    <w:rsid w:val="00DB1611"/>
    <w:rsid w:val="00DB669D"/>
    <w:rsid w:val="00DC0463"/>
    <w:rsid w:val="00DC22C7"/>
    <w:rsid w:val="00DC2878"/>
    <w:rsid w:val="00DC3C18"/>
    <w:rsid w:val="00DD0791"/>
    <w:rsid w:val="00DD3430"/>
    <w:rsid w:val="00DD4BBC"/>
    <w:rsid w:val="00DD4F56"/>
    <w:rsid w:val="00DD5C24"/>
    <w:rsid w:val="00DE0DA2"/>
    <w:rsid w:val="00DE30CB"/>
    <w:rsid w:val="00DE4F73"/>
    <w:rsid w:val="00DE699C"/>
    <w:rsid w:val="00DF0C10"/>
    <w:rsid w:val="00DF33A4"/>
    <w:rsid w:val="00DF352C"/>
    <w:rsid w:val="00DF518E"/>
    <w:rsid w:val="00DF5C60"/>
    <w:rsid w:val="00DF6315"/>
    <w:rsid w:val="00E023D5"/>
    <w:rsid w:val="00E03240"/>
    <w:rsid w:val="00E04341"/>
    <w:rsid w:val="00E060BA"/>
    <w:rsid w:val="00E069A2"/>
    <w:rsid w:val="00E115AD"/>
    <w:rsid w:val="00E12C84"/>
    <w:rsid w:val="00E167C9"/>
    <w:rsid w:val="00E21A32"/>
    <w:rsid w:val="00E21D2E"/>
    <w:rsid w:val="00E22109"/>
    <w:rsid w:val="00E226FB"/>
    <w:rsid w:val="00E272D3"/>
    <w:rsid w:val="00E30AFE"/>
    <w:rsid w:val="00E335D2"/>
    <w:rsid w:val="00E361D8"/>
    <w:rsid w:val="00E3655E"/>
    <w:rsid w:val="00E36C32"/>
    <w:rsid w:val="00E375A9"/>
    <w:rsid w:val="00E37F87"/>
    <w:rsid w:val="00E40610"/>
    <w:rsid w:val="00E43352"/>
    <w:rsid w:val="00E448A1"/>
    <w:rsid w:val="00E46B40"/>
    <w:rsid w:val="00E47166"/>
    <w:rsid w:val="00E478B4"/>
    <w:rsid w:val="00E5230E"/>
    <w:rsid w:val="00E56191"/>
    <w:rsid w:val="00E563D0"/>
    <w:rsid w:val="00E568AB"/>
    <w:rsid w:val="00E57282"/>
    <w:rsid w:val="00E57411"/>
    <w:rsid w:val="00E60A8E"/>
    <w:rsid w:val="00E620D2"/>
    <w:rsid w:val="00E6239E"/>
    <w:rsid w:val="00E62E13"/>
    <w:rsid w:val="00E62F91"/>
    <w:rsid w:val="00E6723E"/>
    <w:rsid w:val="00E70E99"/>
    <w:rsid w:val="00E71363"/>
    <w:rsid w:val="00E720B9"/>
    <w:rsid w:val="00E734DD"/>
    <w:rsid w:val="00E73632"/>
    <w:rsid w:val="00E736CC"/>
    <w:rsid w:val="00E74D0A"/>
    <w:rsid w:val="00E74EAF"/>
    <w:rsid w:val="00E751AC"/>
    <w:rsid w:val="00E7596E"/>
    <w:rsid w:val="00E77CCA"/>
    <w:rsid w:val="00E825AF"/>
    <w:rsid w:val="00E8411B"/>
    <w:rsid w:val="00E84209"/>
    <w:rsid w:val="00E85030"/>
    <w:rsid w:val="00E858CF"/>
    <w:rsid w:val="00E8655F"/>
    <w:rsid w:val="00E87E7C"/>
    <w:rsid w:val="00E914E9"/>
    <w:rsid w:val="00E93310"/>
    <w:rsid w:val="00E94028"/>
    <w:rsid w:val="00E94C99"/>
    <w:rsid w:val="00E960DA"/>
    <w:rsid w:val="00E9656E"/>
    <w:rsid w:val="00EA05F1"/>
    <w:rsid w:val="00EA0964"/>
    <w:rsid w:val="00EA3613"/>
    <w:rsid w:val="00EA4F2A"/>
    <w:rsid w:val="00EB0379"/>
    <w:rsid w:val="00EB1612"/>
    <w:rsid w:val="00EB1E78"/>
    <w:rsid w:val="00EB2150"/>
    <w:rsid w:val="00EB2781"/>
    <w:rsid w:val="00EB3477"/>
    <w:rsid w:val="00EB4B23"/>
    <w:rsid w:val="00EC0DC2"/>
    <w:rsid w:val="00EC1BCE"/>
    <w:rsid w:val="00EC2B93"/>
    <w:rsid w:val="00EC34D2"/>
    <w:rsid w:val="00EC3FD6"/>
    <w:rsid w:val="00EC41C5"/>
    <w:rsid w:val="00EC5D51"/>
    <w:rsid w:val="00EC6BAE"/>
    <w:rsid w:val="00EC6BC9"/>
    <w:rsid w:val="00ED176A"/>
    <w:rsid w:val="00ED4076"/>
    <w:rsid w:val="00ED6DE5"/>
    <w:rsid w:val="00EE05BE"/>
    <w:rsid w:val="00EE2E66"/>
    <w:rsid w:val="00EE65DC"/>
    <w:rsid w:val="00EE6A51"/>
    <w:rsid w:val="00EF01D4"/>
    <w:rsid w:val="00EF4906"/>
    <w:rsid w:val="00EF58CA"/>
    <w:rsid w:val="00EF67CB"/>
    <w:rsid w:val="00EF6D72"/>
    <w:rsid w:val="00F00770"/>
    <w:rsid w:val="00F012A0"/>
    <w:rsid w:val="00F037FE"/>
    <w:rsid w:val="00F05E7B"/>
    <w:rsid w:val="00F072DD"/>
    <w:rsid w:val="00F07B3D"/>
    <w:rsid w:val="00F12D73"/>
    <w:rsid w:val="00F1309D"/>
    <w:rsid w:val="00F14B16"/>
    <w:rsid w:val="00F223D8"/>
    <w:rsid w:val="00F23AC7"/>
    <w:rsid w:val="00F24B39"/>
    <w:rsid w:val="00F27D56"/>
    <w:rsid w:val="00F30876"/>
    <w:rsid w:val="00F33A2C"/>
    <w:rsid w:val="00F35E2E"/>
    <w:rsid w:val="00F3771B"/>
    <w:rsid w:val="00F4031A"/>
    <w:rsid w:val="00F42573"/>
    <w:rsid w:val="00F43526"/>
    <w:rsid w:val="00F43698"/>
    <w:rsid w:val="00F447DE"/>
    <w:rsid w:val="00F457AF"/>
    <w:rsid w:val="00F50497"/>
    <w:rsid w:val="00F52BA3"/>
    <w:rsid w:val="00F565EE"/>
    <w:rsid w:val="00F60213"/>
    <w:rsid w:val="00F61025"/>
    <w:rsid w:val="00F61C04"/>
    <w:rsid w:val="00F624D6"/>
    <w:rsid w:val="00F64C27"/>
    <w:rsid w:val="00F65FD9"/>
    <w:rsid w:val="00F66BB6"/>
    <w:rsid w:val="00F67EAA"/>
    <w:rsid w:val="00F701FB"/>
    <w:rsid w:val="00F7250C"/>
    <w:rsid w:val="00F7344F"/>
    <w:rsid w:val="00F74E95"/>
    <w:rsid w:val="00F763C4"/>
    <w:rsid w:val="00F808DA"/>
    <w:rsid w:val="00F83907"/>
    <w:rsid w:val="00F844AE"/>
    <w:rsid w:val="00F848F0"/>
    <w:rsid w:val="00F85F58"/>
    <w:rsid w:val="00F878BF"/>
    <w:rsid w:val="00F91AED"/>
    <w:rsid w:val="00F93626"/>
    <w:rsid w:val="00F97426"/>
    <w:rsid w:val="00FA038B"/>
    <w:rsid w:val="00FA06AE"/>
    <w:rsid w:val="00FA47DC"/>
    <w:rsid w:val="00FA4A25"/>
    <w:rsid w:val="00FA5C9C"/>
    <w:rsid w:val="00FB1238"/>
    <w:rsid w:val="00FB1591"/>
    <w:rsid w:val="00FB39D9"/>
    <w:rsid w:val="00FB3A13"/>
    <w:rsid w:val="00FB4EA3"/>
    <w:rsid w:val="00FB525C"/>
    <w:rsid w:val="00FC11F9"/>
    <w:rsid w:val="00FC17E9"/>
    <w:rsid w:val="00FC2E3C"/>
    <w:rsid w:val="00FC491E"/>
    <w:rsid w:val="00FD006A"/>
    <w:rsid w:val="00FD31E0"/>
    <w:rsid w:val="00FD55D0"/>
    <w:rsid w:val="00FD72FC"/>
    <w:rsid w:val="00FD788D"/>
    <w:rsid w:val="00FE0BED"/>
    <w:rsid w:val="00FE14D1"/>
    <w:rsid w:val="00FE31ED"/>
    <w:rsid w:val="00FE3436"/>
    <w:rsid w:val="00FE34E2"/>
    <w:rsid w:val="00FE4629"/>
    <w:rsid w:val="00FE51F1"/>
    <w:rsid w:val="00FE70EE"/>
    <w:rsid w:val="00FF1DB6"/>
    <w:rsid w:val="00FF30EF"/>
    <w:rsid w:val="00FF67C9"/>
    <w:rsid w:val="00FF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1C4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7656"/>
    <w:rPr>
      <w:rFonts w:ascii="Calibri" w:eastAsia="Calibri" w:hAnsi="Calibri" w:cs="Calibri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656"/>
    <w:rPr>
      <w:rFonts w:ascii="Tahoma" w:eastAsia="Calibri" w:hAnsi="Tahoma" w:cs="Tahoma"/>
      <w:color w:val="000000"/>
      <w:sz w:val="16"/>
      <w:szCs w:val="16"/>
      <w:lang w:eastAsia="en-CA"/>
    </w:rPr>
  </w:style>
  <w:style w:type="paragraph" w:styleId="CommentText">
    <w:name w:val="annotation text"/>
    <w:basedOn w:val="Normal"/>
    <w:link w:val="CommentTextChar"/>
    <w:unhideWhenUsed/>
    <w:rsid w:val="00273D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73DC2"/>
    <w:rPr>
      <w:rFonts w:ascii="Calibri" w:eastAsia="Calibri" w:hAnsi="Calibri" w:cs="Calibri"/>
      <w:color w:val="000000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73DC2"/>
    <w:rPr>
      <w:sz w:val="16"/>
      <w:szCs w:val="16"/>
    </w:rPr>
  </w:style>
  <w:style w:type="table" w:styleId="TableGrid">
    <w:name w:val="Table Grid"/>
    <w:basedOn w:val="TableNormal"/>
    <w:uiPriority w:val="59"/>
    <w:rsid w:val="00273DC2"/>
    <w:pPr>
      <w:spacing w:after="0" w:line="240" w:lineRule="auto"/>
    </w:pPr>
    <w:rPr>
      <w:rFonts w:ascii="Calibri" w:eastAsia="Calibri" w:hAnsi="Calibri" w:cs="Calibri"/>
      <w:color w:val="00000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573"/>
    <w:rPr>
      <w:rFonts w:ascii="Calibri" w:eastAsia="Calibri" w:hAnsi="Calibri" w:cs="Calibri"/>
      <w:b/>
      <w:bCs/>
      <w:color w:val="000000"/>
      <w:sz w:val="20"/>
      <w:szCs w:val="20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9827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7656"/>
    <w:rPr>
      <w:rFonts w:ascii="Calibri" w:eastAsia="Calibri" w:hAnsi="Calibri" w:cs="Calibri"/>
      <w:color w:val="00000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7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656"/>
    <w:rPr>
      <w:rFonts w:ascii="Tahoma" w:eastAsia="Calibri" w:hAnsi="Tahoma" w:cs="Tahoma"/>
      <w:color w:val="000000"/>
      <w:sz w:val="16"/>
      <w:szCs w:val="16"/>
      <w:lang w:eastAsia="en-CA"/>
    </w:rPr>
  </w:style>
  <w:style w:type="paragraph" w:styleId="CommentText">
    <w:name w:val="annotation text"/>
    <w:basedOn w:val="Normal"/>
    <w:link w:val="CommentTextChar"/>
    <w:unhideWhenUsed/>
    <w:rsid w:val="00273D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73DC2"/>
    <w:rPr>
      <w:rFonts w:ascii="Calibri" w:eastAsia="Calibri" w:hAnsi="Calibri" w:cs="Calibri"/>
      <w:color w:val="000000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73DC2"/>
    <w:rPr>
      <w:sz w:val="16"/>
      <w:szCs w:val="16"/>
    </w:rPr>
  </w:style>
  <w:style w:type="table" w:styleId="TableGrid">
    <w:name w:val="Table Grid"/>
    <w:basedOn w:val="TableNormal"/>
    <w:uiPriority w:val="59"/>
    <w:rsid w:val="00273DC2"/>
    <w:pPr>
      <w:spacing w:after="0" w:line="240" w:lineRule="auto"/>
    </w:pPr>
    <w:rPr>
      <w:rFonts w:ascii="Calibri" w:eastAsia="Calibri" w:hAnsi="Calibri" w:cs="Calibri"/>
      <w:color w:val="00000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5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573"/>
    <w:rPr>
      <w:rFonts w:ascii="Calibri" w:eastAsia="Calibri" w:hAnsi="Calibri" w:cs="Calibri"/>
      <w:b/>
      <w:bCs/>
      <w:color w:val="000000"/>
      <w:sz w:val="20"/>
      <w:szCs w:val="20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9827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3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63EAB0-DB47-4912-9794-0F7DA1FD3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61</Words>
  <Characters>10043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1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 Cox</cp:lastModifiedBy>
  <cp:revision>3</cp:revision>
  <cp:lastPrinted>2018-05-15T15:41:00Z</cp:lastPrinted>
  <dcterms:created xsi:type="dcterms:W3CDTF">2018-06-25T16:39:00Z</dcterms:created>
  <dcterms:modified xsi:type="dcterms:W3CDTF">2018-07-11T20:32:00Z</dcterms:modified>
</cp:coreProperties>
</file>